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12ADE7" w14:textId="657AA876" w:rsidR="00300A72" w:rsidRDefault="00A82104" w:rsidP="00300A72">
      <w:pPr>
        <w:rPr>
          <w:b/>
          <w:lang w:val="en-GB"/>
        </w:rPr>
      </w:pPr>
      <w:r w:rsidRPr="00A82104">
        <w:rPr>
          <w:b/>
          <w:lang w:val="en-GB"/>
        </w:rPr>
        <w:t>Online Supplementary to Manuscript “</w:t>
      </w:r>
      <w:r w:rsidR="00885CD2" w:rsidRPr="00A82104">
        <w:rPr>
          <w:b/>
          <w:lang w:val="en-GB"/>
        </w:rPr>
        <w:t xml:space="preserve">Follow-up for childhood cancer survivors in Europe: a questionnaire </w:t>
      </w:r>
      <w:r w:rsidR="000717D1">
        <w:rPr>
          <w:b/>
          <w:lang w:val="en-GB"/>
        </w:rPr>
        <w:t>study</w:t>
      </w:r>
      <w:r w:rsidRPr="00A82104">
        <w:rPr>
          <w:b/>
          <w:lang w:val="en-GB"/>
        </w:rPr>
        <w:t>”</w:t>
      </w:r>
    </w:p>
    <w:p w14:paraId="4AA3527D" w14:textId="77777777" w:rsidR="00A82104" w:rsidRPr="00A82104" w:rsidRDefault="00A82104" w:rsidP="00300A72">
      <w:pPr>
        <w:rPr>
          <w:b/>
          <w:lang w:val="en-GB"/>
        </w:rPr>
      </w:pPr>
      <w:bookmarkStart w:id="0" w:name="_GoBack"/>
      <w:bookmarkEnd w:id="0"/>
    </w:p>
    <w:p w14:paraId="38E40119" w14:textId="77777777" w:rsidR="00885CD2" w:rsidRPr="00885CD2" w:rsidRDefault="00885CD2" w:rsidP="00300A72">
      <w:pPr>
        <w:rPr>
          <w:highlight w:val="yellow"/>
          <w:lang w:val="en-GB"/>
        </w:rPr>
      </w:pPr>
    </w:p>
    <w:p w14:paraId="33B30452" w14:textId="7067CD7F" w:rsidR="007453DA" w:rsidRPr="00FC10CA" w:rsidRDefault="00B755D4" w:rsidP="00FC10CA">
      <w:pPr>
        <w:widowControl/>
        <w:autoSpaceDE/>
        <w:autoSpaceDN/>
        <w:adjustRightInd/>
        <w:spacing w:line="240" w:lineRule="auto"/>
        <w:rPr>
          <w:lang w:val="en-GB"/>
        </w:rPr>
        <w:sectPr w:rsidR="007453DA" w:rsidRPr="00FC10CA" w:rsidSect="00F270E6">
          <w:headerReference w:type="default" r:id="rId9"/>
          <w:pgSz w:w="16838" w:h="11906" w:orient="landscape" w:code="9"/>
          <w:pgMar w:top="1701" w:right="1418" w:bottom="1701" w:left="1134" w:header="709" w:footer="709" w:gutter="0"/>
          <w:pgNumType w:start="1"/>
          <w:cols w:space="708"/>
          <w:docGrid w:linePitch="360"/>
        </w:sectPr>
      </w:pPr>
      <w:r w:rsidRPr="00300A72">
        <w:rPr>
          <w:b/>
          <w:lang w:val="en-GB"/>
        </w:rPr>
        <w:t xml:space="preserve">Online </w:t>
      </w:r>
      <w:r>
        <w:rPr>
          <w:b/>
          <w:lang w:val="en-GB"/>
        </w:rPr>
        <w:t>Supplemental</w:t>
      </w:r>
      <w:r w:rsidRPr="00B2507C">
        <w:rPr>
          <w:b/>
          <w:lang w:val="en-GB"/>
        </w:rPr>
        <w:t xml:space="preserve"> Table </w:t>
      </w:r>
      <w:r w:rsidR="007C5082">
        <w:rPr>
          <w:b/>
          <w:lang w:val="en-GB"/>
        </w:rPr>
        <w:t>S</w:t>
      </w:r>
      <w:r w:rsidR="007C5082">
        <w:rPr>
          <w:b/>
        </w:rPr>
        <w:t>3</w:t>
      </w:r>
      <w:r>
        <w:rPr>
          <w:b/>
        </w:rPr>
        <w:t>:</w:t>
      </w:r>
      <w:r w:rsidRPr="00F270E6">
        <w:t xml:space="preserve"> </w:t>
      </w:r>
      <w:r w:rsidR="00744D00" w:rsidRPr="00744D00">
        <w:t>Rating o</w:t>
      </w:r>
      <w:r w:rsidR="00744D00">
        <w:t>f organizational models of care</w:t>
      </w:r>
      <w:r w:rsidR="009E555A">
        <w:t>, by region and country</w:t>
      </w:r>
    </w:p>
    <w:p w14:paraId="24D20F04" w14:textId="01EBC2DA" w:rsidR="00C946CA" w:rsidRPr="000A7323" w:rsidRDefault="00C946CA" w:rsidP="005F1447">
      <w:pPr>
        <w:rPr>
          <w:sz w:val="32"/>
          <w:szCs w:val="32"/>
          <w:lang w:val="en-GB"/>
        </w:rPr>
      </w:pPr>
    </w:p>
    <w:p w14:paraId="4E8AB263" w14:textId="51CDFCD6" w:rsidR="00C946CA" w:rsidRPr="00C946CA" w:rsidRDefault="000A7323" w:rsidP="005F1447">
      <w:pPr>
        <w:rPr>
          <w:sz w:val="32"/>
          <w:szCs w:val="32"/>
          <w:lang w:val="en-GB"/>
        </w:rPr>
      </w:pPr>
      <w:r w:rsidRPr="005F1447">
        <w:rPr>
          <w:b/>
          <w:lang w:val="en-GB"/>
        </w:rPr>
        <w:t xml:space="preserve">Online Supplemental Table </w:t>
      </w:r>
      <w:r w:rsidR="007C5082" w:rsidRPr="005F1447">
        <w:rPr>
          <w:b/>
          <w:lang w:val="en-GB"/>
        </w:rPr>
        <w:t>S</w:t>
      </w:r>
      <w:r w:rsidR="007C5082">
        <w:rPr>
          <w:b/>
          <w:lang w:val="en-GB"/>
        </w:rPr>
        <w:t>3</w:t>
      </w:r>
      <w:r w:rsidRPr="005F1447">
        <w:rPr>
          <w:b/>
          <w:lang w:val="en-GB"/>
        </w:rPr>
        <w:t xml:space="preserve">: </w:t>
      </w:r>
      <w:r w:rsidRPr="005F1447">
        <w:rPr>
          <w:lang w:val="en-GB"/>
        </w:rPr>
        <w:t>Rating o</w:t>
      </w:r>
      <w:r w:rsidR="009E555A">
        <w:rPr>
          <w:lang w:val="en-GB"/>
        </w:rPr>
        <w:t>f organizational models of care, by region and country</w:t>
      </w:r>
    </w:p>
    <w:tbl>
      <w:tblPr>
        <w:tblW w:w="14969" w:type="dxa"/>
        <w:tblBorders>
          <w:top w:val="single" w:sz="4" w:space="0" w:color="auto"/>
        </w:tblBorders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1585"/>
        <w:gridCol w:w="1474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DF02ED" w:rsidRPr="00D82FFE" w14:paraId="646711AC" w14:textId="77777777" w:rsidTr="00D44A6B">
        <w:trPr>
          <w:trHeight w:val="667"/>
        </w:trPr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03B74" w14:textId="77777777" w:rsidR="00547E29" w:rsidRPr="00D82FFE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Region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8717" w14:textId="77777777" w:rsidR="00547E29" w:rsidRPr="00D82FFE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 w:rsidRPr="00D82FFE"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Country</w:t>
            </w:r>
          </w:p>
        </w:tc>
        <w:tc>
          <w:tcPr>
            <w:tcW w:w="23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2C9EA4" w14:textId="03BBC703" w:rsidR="00547E29" w:rsidRPr="00D82FFE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Multidisciplinary team</w:t>
            </w:r>
          </w:p>
        </w:tc>
        <w:tc>
          <w:tcPr>
            <w:tcW w:w="23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CEC2A2" w14:textId="55CE76F6" w:rsidR="00547E29" w:rsidRPr="00D82FFE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Pediatric Oncologist only</w:t>
            </w:r>
          </w:p>
        </w:tc>
        <w:tc>
          <w:tcPr>
            <w:tcW w:w="23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0D9E84" w14:textId="6CB69009" w:rsidR="00547E29" w:rsidRPr="00D82FFE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Specialist nurse only</w:t>
            </w:r>
          </w:p>
        </w:tc>
        <w:tc>
          <w:tcPr>
            <w:tcW w:w="23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1C4ECE" w14:textId="2D6FCF84" w:rsidR="00547E29" w:rsidRPr="00D82FFE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General practitioner only</w:t>
            </w:r>
          </w:p>
        </w:tc>
        <w:tc>
          <w:tcPr>
            <w:tcW w:w="23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E04544" w14:textId="76B94ABA" w:rsidR="00547E29" w:rsidRPr="00D82FFE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Medical oncologist only</w:t>
            </w:r>
          </w:p>
        </w:tc>
      </w:tr>
      <w:tr w:rsidR="00547E29" w:rsidRPr="00D82FFE" w14:paraId="41986BD8" w14:textId="77777777" w:rsidTr="00D44A6B">
        <w:trPr>
          <w:trHeight w:val="608"/>
        </w:trPr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14:paraId="4CDD1EDF" w14:textId="77777777" w:rsidR="00547E29" w:rsidRPr="00D82FFE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3A23" w14:textId="77777777" w:rsidR="00547E29" w:rsidRPr="00D82FFE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21247C" w14:textId="20C2489A" w:rsidR="00547E29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P</w:t>
            </w:r>
            <w:r w:rsidR="00A722F4"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ediatric</w:t>
            </w: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</w:t>
            </w:r>
          </w:p>
          <w:p w14:paraId="508185BC" w14:textId="0206B888" w:rsidR="00547E29" w:rsidRDefault="0089132B" w:rsidP="00547E29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mean (SD</w:t>
            </w:r>
            <w:r w:rsidR="00547E29"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F44B3A" w14:textId="5867F3B1" w:rsidR="00547E29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A</w:t>
            </w:r>
            <w:r w:rsidR="00A722F4"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dult</w:t>
            </w: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</w:t>
            </w:r>
          </w:p>
          <w:p w14:paraId="1DF69FF4" w14:textId="446AFCB4" w:rsidR="00547E29" w:rsidRPr="00D82FFE" w:rsidRDefault="00547E29" w:rsidP="0089132B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mean (</w:t>
            </w:r>
            <w:r w:rsidR="0089132B"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SD</w:t>
            </w: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6309BE" w14:textId="26FCAC89" w:rsidR="00547E29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P</w:t>
            </w:r>
            <w:r w:rsidR="00A722F4"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ediatric</w:t>
            </w: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</w:t>
            </w:r>
          </w:p>
          <w:p w14:paraId="0779770C" w14:textId="44447741" w:rsidR="00547E29" w:rsidRPr="00D82FFE" w:rsidRDefault="00547E29" w:rsidP="0089132B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mean (</w:t>
            </w:r>
            <w:r w:rsidR="0089132B"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SD</w:t>
            </w: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D8C39A" w14:textId="4673D870" w:rsidR="00547E29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A</w:t>
            </w:r>
            <w:r w:rsidR="00A722F4"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dult</w:t>
            </w: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</w:t>
            </w:r>
          </w:p>
          <w:p w14:paraId="6BD4C648" w14:textId="4421AF23" w:rsidR="00547E29" w:rsidRPr="00D82FFE" w:rsidRDefault="00547E29" w:rsidP="0089132B">
            <w:pPr>
              <w:widowControl/>
              <w:autoSpaceDE/>
              <w:autoSpaceDN/>
              <w:adjustRightInd/>
              <w:spacing w:line="240" w:lineRule="auto"/>
              <w:ind w:right="174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mean (</w:t>
            </w:r>
            <w:r w:rsidR="0089132B"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SD</w:t>
            </w: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C7A21A" w14:textId="65432444" w:rsidR="00547E29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P</w:t>
            </w:r>
            <w:r w:rsidR="00A722F4"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ediatric</w:t>
            </w: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</w:t>
            </w:r>
          </w:p>
          <w:p w14:paraId="71A2B980" w14:textId="4A290641" w:rsidR="00547E29" w:rsidRPr="00D82FFE" w:rsidRDefault="00547E29" w:rsidP="0089132B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mean (</w:t>
            </w:r>
            <w:r w:rsidR="0089132B"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SD</w:t>
            </w: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B35F96" w14:textId="5BD32DE7" w:rsidR="00547E29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A</w:t>
            </w:r>
            <w:r w:rsidR="00A722F4"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dult</w:t>
            </w: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</w:t>
            </w:r>
          </w:p>
          <w:p w14:paraId="1E66A92E" w14:textId="0A484B9A" w:rsidR="00547E29" w:rsidRPr="00D82FFE" w:rsidRDefault="00547E29" w:rsidP="0089132B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mean (</w:t>
            </w:r>
            <w:r w:rsidR="0089132B"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SD</w:t>
            </w: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74F937" w14:textId="4F94D1A8" w:rsidR="00547E29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P</w:t>
            </w:r>
            <w:r w:rsidR="00A722F4"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ediatric</w:t>
            </w:r>
          </w:p>
          <w:p w14:paraId="198992F7" w14:textId="58612C22" w:rsidR="00547E29" w:rsidRPr="00D82FFE" w:rsidRDefault="00547E29" w:rsidP="0089132B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mean (</w:t>
            </w:r>
            <w:r w:rsidR="0089132B"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SD</w:t>
            </w: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D7DB5B" w14:textId="1B3BF299" w:rsidR="00547E29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A</w:t>
            </w:r>
            <w:r w:rsidR="00A722F4"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dult</w:t>
            </w: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</w:t>
            </w:r>
          </w:p>
          <w:p w14:paraId="6D0712CA" w14:textId="32CC6BA8" w:rsidR="00547E29" w:rsidRPr="00D82FFE" w:rsidRDefault="00547E29" w:rsidP="0089132B">
            <w:pPr>
              <w:widowControl/>
              <w:autoSpaceDE/>
              <w:autoSpaceDN/>
              <w:adjustRightInd/>
              <w:spacing w:line="240" w:lineRule="auto"/>
              <w:ind w:right="-70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mean (</w:t>
            </w:r>
            <w:r w:rsidR="0089132B"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SD</w:t>
            </w: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68BC54" w14:textId="65D6A5E1" w:rsidR="00547E29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P</w:t>
            </w:r>
            <w:r w:rsidR="00A722F4"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ediatric</w:t>
            </w: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</w:t>
            </w:r>
          </w:p>
          <w:p w14:paraId="240DC067" w14:textId="29D09965" w:rsidR="00547E29" w:rsidRPr="00D82FFE" w:rsidRDefault="00547E29" w:rsidP="0089132B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mean (</w:t>
            </w:r>
            <w:r w:rsidR="0089132B"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SD</w:t>
            </w: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9AF9BF" w14:textId="76A6A1D2" w:rsidR="00547E29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A</w:t>
            </w:r>
            <w:r w:rsidR="00A722F4"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dult</w:t>
            </w: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</w:t>
            </w:r>
          </w:p>
          <w:p w14:paraId="5A6BF56B" w14:textId="6CC94ECA" w:rsidR="00547E29" w:rsidRPr="00D82FFE" w:rsidRDefault="00547E29" w:rsidP="0089132B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mean (</w:t>
            </w:r>
            <w:r w:rsidR="0089132B"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SD</w:t>
            </w: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)</w:t>
            </w:r>
          </w:p>
        </w:tc>
      </w:tr>
      <w:tr w:rsidR="00547E29" w:rsidRPr="004D792D" w14:paraId="1493097A" w14:textId="77777777" w:rsidTr="00D44A6B">
        <w:trPr>
          <w:trHeight w:val="300"/>
        </w:trPr>
        <w:tc>
          <w:tcPr>
            <w:tcW w:w="1585" w:type="dxa"/>
            <w:vAlign w:val="center"/>
          </w:tcPr>
          <w:p w14:paraId="0F6E17A6" w14:textId="77777777" w:rsidR="00547E29" w:rsidRPr="004D792D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British Isles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0D8DF2D4" w14:textId="77777777" w:rsidR="00547E29" w:rsidRPr="004D792D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A97959" w14:textId="42C79C9F" w:rsidR="00547E29" w:rsidRPr="004D792D" w:rsidRDefault="00A4661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.7 (0.9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A10601" w14:textId="4749CDD7" w:rsidR="00547E29" w:rsidRPr="004D792D" w:rsidRDefault="00C92FF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.9 (0.4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701074" w14:textId="1E28AC4E" w:rsidR="00547E29" w:rsidRPr="004D792D" w:rsidRDefault="0049613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.8 (0.4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3425E8" w14:textId="02011BAE" w:rsidR="00547E29" w:rsidRPr="004D792D" w:rsidRDefault="00C92FF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3.6 (1.6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9F011B" w14:textId="24602B68" w:rsidR="00547E29" w:rsidRPr="004D792D" w:rsidRDefault="0049613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.4 (0.8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FA621E" w14:textId="59CA6C3E" w:rsidR="00547E29" w:rsidRPr="004D792D" w:rsidRDefault="00C92FF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4.6 (1.7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92F5BD" w14:textId="4A7314F9" w:rsidR="00547E29" w:rsidRPr="004D792D" w:rsidRDefault="0049613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3.1 (1.7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EA0929" w14:textId="338568D2" w:rsidR="00547E29" w:rsidRPr="004D792D" w:rsidRDefault="00A4219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3.3 (1.6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6E37E4" w14:textId="118EED4A" w:rsidR="00547E29" w:rsidRPr="004D792D" w:rsidRDefault="0049613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4 (1.9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632967" w14:textId="71736F6D" w:rsidR="00547E29" w:rsidRPr="004D792D" w:rsidRDefault="00A4219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4.5 (1.7)</w:t>
            </w:r>
          </w:p>
        </w:tc>
      </w:tr>
      <w:tr w:rsidR="00547E29" w:rsidRPr="008B4B51" w14:paraId="4654E707" w14:textId="77777777" w:rsidTr="00D44A6B">
        <w:trPr>
          <w:trHeight w:val="300"/>
        </w:trPr>
        <w:tc>
          <w:tcPr>
            <w:tcW w:w="1585" w:type="dxa"/>
            <w:vAlign w:val="center"/>
          </w:tcPr>
          <w:p w14:paraId="67DF3E3F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A63E82D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Ireland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</w:tcPr>
          <w:p w14:paraId="65CEF8C3" w14:textId="2808F6C6" w:rsidR="00547E29" w:rsidRPr="008B4B51" w:rsidRDefault="00CC5F9B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-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502A38C4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7ED08E91" w14:textId="57AE7783" w:rsidR="00547E29" w:rsidRPr="008B4B51" w:rsidRDefault="00F33B8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-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1FA48F0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19CCE732" w14:textId="4C041ABD" w:rsidR="00547E29" w:rsidRPr="008B4B51" w:rsidRDefault="007F784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-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64CE31FE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5560CC64" w14:textId="36E35D4A" w:rsidR="00547E29" w:rsidRPr="008B4B51" w:rsidRDefault="005F2AE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-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D8E007A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4BB53497" w14:textId="7F13FC1E" w:rsidR="00547E29" w:rsidRPr="008B4B51" w:rsidRDefault="003C1B7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 (-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01AF70D5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547E29" w:rsidRPr="008B4B51" w14:paraId="6465808E" w14:textId="77777777" w:rsidTr="00D44A6B">
        <w:trPr>
          <w:trHeight w:val="300"/>
        </w:trPr>
        <w:tc>
          <w:tcPr>
            <w:tcW w:w="1585" w:type="dxa"/>
            <w:vAlign w:val="center"/>
          </w:tcPr>
          <w:p w14:paraId="422FC89E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E301D68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UK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</w:tcPr>
          <w:p w14:paraId="56E4E79C" w14:textId="4FE8B2A5" w:rsidR="00547E29" w:rsidRPr="008B4B51" w:rsidRDefault="00CC5F9B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.7 (1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26963ACB" w14:textId="4796A2F2" w:rsidR="00547E29" w:rsidRPr="008B4B51" w:rsidRDefault="0094566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.9 (0.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C5A3F88" w14:textId="50210A28" w:rsidR="00547E29" w:rsidRPr="008B4B51" w:rsidRDefault="00F33B8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.8 (0.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D4430AD" w14:textId="65A46415" w:rsidR="00547E29" w:rsidRPr="008B4B51" w:rsidRDefault="0094566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.6 (1.6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1C0C48D2" w14:textId="0B890D73" w:rsidR="00547E29" w:rsidRPr="008B4B51" w:rsidRDefault="007F784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 xml:space="preserve">5.3 (0.9) 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1E527051" w14:textId="7FBC7D72" w:rsidR="00547E29" w:rsidRPr="008B4B51" w:rsidRDefault="0003763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.6 (1.7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BAB869A" w14:textId="4B49F25A" w:rsidR="00547E29" w:rsidRPr="008B4B51" w:rsidRDefault="005F2AE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.1 (1.8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E579E1B" w14:textId="5A642518" w:rsidR="00547E29" w:rsidRPr="008B4B51" w:rsidRDefault="00BF16EF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.4 (1.6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62595BAE" w14:textId="3CBBFAB1" w:rsidR="00547E29" w:rsidRPr="008B4B51" w:rsidRDefault="003C1B7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.9 (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191F154E" w14:textId="1419BA9C" w:rsidR="00547E29" w:rsidRPr="008B4B51" w:rsidRDefault="0098553B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.5 (1.7)</w:t>
            </w:r>
          </w:p>
        </w:tc>
      </w:tr>
      <w:tr w:rsidR="00547E29" w:rsidRPr="004D792D" w14:paraId="2BF1FC53" w14:textId="77777777" w:rsidTr="00D44A6B">
        <w:trPr>
          <w:trHeight w:val="300"/>
        </w:trPr>
        <w:tc>
          <w:tcPr>
            <w:tcW w:w="1585" w:type="dxa"/>
            <w:vAlign w:val="center"/>
          </w:tcPr>
          <w:p w14:paraId="2501C278" w14:textId="77777777" w:rsidR="00547E29" w:rsidRPr="004D792D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Northern Europe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4F8E4B3C" w14:textId="77777777" w:rsidR="00547E29" w:rsidRPr="004D792D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</w:tcPr>
          <w:p w14:paraId="20E92E3E" w14:textId="1735DB36" w:rsidR="00547E29" w:rsidRPr="004D792D" w:rsidRDefault="00A4661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3.6 (2.5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2C9FB427" w14:textId="756A8925" w:rsidR="00547E29" w:rsidRPr="004D792D" w:rsidRDefault="00C92FF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6 (-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5CEF56B" w14:textId="1E3CD6DA" w:rsidR="00547E29" w:rsidRPr="004D792D" w:rsidRDefault="0049613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 (1.8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FA9B4A7" w14:textId="7F8F88CC" w:rsidR="00547E29" w:rsidRPr="004D792D" w:rsidRDefault="00C92FF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4 (-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5C846001" w14:textId="58E8C65D" w:rsidR="00547E29" w:rsidRPr="004D792D" w:rsidRDefault="0049613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4 (1.9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5D63F16F" w14:textId="41AFBB61" w:rsidR="00547E29" w:rsidRPr="004D792D" w:rsidRDefault="00C92FF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6 (-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E321ED1" w14:textId="641608B9" w:rsidR="00547E29" w:rsidRPr="004D792D" w:rsidRDefault="0049613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3 (1.5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3D51C8E" w14:textId="13A2866B" w:rsidR="00547E29" w:rsidRPr="004D792D" w:rsidRDefault="00A4219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 (-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61B54B40" w14:textId="1FD46517" w:rsidR="00547E29" w:rsidRPr="004D792D" w:rsidRDefault="0049613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3.7 (1.8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0314C406" w14:textId="6D7F4CC9" w:rsidR="00547E29" w:rsidRPr="004D792D" w:rsidRDefault="00A4219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 (-)</w:t>
            </w:r>
          </w:p>
        </w:tc>
      </w:tr>
      <w:tr w:rsidR="00547E29" w:rsidRPr="008B4B51" w14:paraId="0E2B78F7" w14:textId="77777777" w:rsidTr="00D44A6B">
        <w:trPr>
          <w:trHeight w:val="300"/>
        </w:trPr>
        <w:tc>
          <w:tcPr>
            <w:tcW w:w="1585" w:type="dxa"/>
            <w:vAlign w:val="center"/>
          </w:tcPr>
          <w:p w14:paraId="7D69C4C1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DAE20B0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Denmark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</w:tcPr>
          <w:p w14:paraId="7C28F473" w14:textId="5670CC79" w:rsidR="00547E29" w:rsidRPr="008B4B51" w:rsidRDefault="00CC5F9B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-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4A36CAED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3313B632" w14:textId="223C6368" w:rsidR="00547E29" w:rsidRPr="008B4B51" w:rsidRDefault="00F33B8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-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6417CAD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6958AA86" w14:textId="64A164E3" w:rsidR="00547E29" w:rsidRPr="008B4B51" w:rsidRDefault="007F784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 (-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0992C0EF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5E0033AA" w14:textId="13CF056C" w:rsidR="00547E29" w:rsidRPr="008B4B51" w:rsidRDefault="005F2AE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-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8CAEC5B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2BDA329B" w14:textId="24233DBA" w:rsidR="00547E29" w:rsidRPr="008B4B51" w:rsidRDefault="003C1B7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-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6CD42C16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547E29" w:rsidRPr="008B4B51" w14:paraId="6B656A6C" w14:textId="77777777" w:rsidTr="00D44A6B">
        <w:trPr>
          <w:trHeight w:val="300"/>
        </w:trPr>
        <w:tc>
          <w:tcPr>
            <w:tcW w:w="1585" w:type="dxa"/>
            <w:vAlign w:val="center"/>
          </w:tcPr>
          <w:p w14:paraId="34CC5534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DED6B95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Finland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</w:tcPr>
          <w:p w14:paraId="3844F5BE" w14:textId="145A4B9A" w:rsidR="00547E29" w:rsidRPr="008B4B51" w:rsidRDefault="00CC5F9B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.3 (2.9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48943FDB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7A62997C" w14:textId="01BE4DE6" w:rsidR="00547E29" w:rsidRPr="008B4B51" w:rsidRDefault="00F33B8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2.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3A71D96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2D26E0C8" w14:textId="39DA7241" w:rsidR="00547E29" w:rsidRPr="008B4B51" w:rsidRDefault="007F784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1.7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478A119A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16D21C96" w14:textId="01E21060" w:rsidR="00547E29" w:rsidRPr="008B4B51" w:rsidRDefault="005F2AE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.3 (1.5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59F5F97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1E22E712" w14:textId="662F4012" w:rsidR="00547E29" w:rsidRPr="008B4B51" w:rsidRDefault="003C1B7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.3 (0.6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3C074E65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547E29" w:rsidRPr="008B4B51" w14:paraId="3EE17493" w14:textId="77777777" w:rsidTr="00D44A6B">
        <w:trPr>
          <w:trHeight w:val="300"/>
        </w:trPr>
        <w:tc>
          <w:tcPr>
            <w:tcW w:w="1585" w:type="dxa"/>
            <w:vAlign w:val="center"/>
          </w:tcPr>
          <w:p w14:paraId="2CB0AD18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0ED2EF0" w14:textId="78DB21D4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Lithuania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</w:tcPr>
          <w:p w14:paraId="762E7005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6E8C70EA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1CD4C004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28D7086F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5C6B5FE4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1E4A984E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2EC1A015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552724DD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59BE06F4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6A1DA238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547E29" w:rsidRPr="008B4B51" w14:paraId="15AFEF7B" w14:textId="77777777" w:rsidTr="00D44A6B">
        <w:trPr>
          <w:trHeight w:val="300"/>
        </w:trPr>
        <w:tc>
          <w:tcPr>
            <w:tcW w:w="1585" w:type="dxa"/>
            <w:vAlign w:val="center"/>
          </w:tcPr>
          <w:p w14:paraId="6A42035E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188106F" w14:textId="09ADCB4A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Norway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</w:tcPr>
          <w:p w14:paraId="5BEB1949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6535F0BE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61618B8D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76339AF4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34CC70B6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220CC984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5F9B86CC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6C8F22A3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4A30C1F2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4B8D4EFC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547E29" w:rsidRPr="008B4B51" w14:paraId="62C04637" w14:textId="77777777" w:rsidTr="00D44A6B">
        <w:trPr>
          <w:trHeight w:val="300"/>
        </w:trPr>
        <w:tc>
          <w:tcPr>
            <w:tcW w:w="1585" w:type="dxa"/>
            <w:vAlign w:val="center"/>
          </w:tcPr>
          <w:p w14:paraId="1982ED38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ED34546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Sweden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</w:tcPr>
          <w:p w14:paraId="1A1576A8" w14:textId="0207479E" w:rsidR="00547E29" w:rsidRPr="008B4B51" w:rsidRDefault="00CC5F9B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.7 (2.9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4475D7E8" w14:textId="7CE75660" w:rsidR="00547E29" w:rsidRPr="008B4B51" w:rsidRDefault="0094566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-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7E8C70E" w14:textId="6CF98002" w:rsidR="00547E29" w:rsidRPr="008B4B51" w:rsidRDefault="00F33B8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.7 (0.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82953E1" w14:textId="3782601B" w:rsidR="00547E29" w:rsidRPr="008B4B51" w:rsidRDefault="0094566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-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2483B8E1" w14:textId="4DE92518" w:rsidR="00547E29" w:rsidRPr="008B4B51" w:rsidRDefault="007F784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.7 (2.3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6C5856EB" w14:textId="240EEEA8" w:rsidR="00547E29" w:rsidRPr="008B4B51" w:rsidRDefault="0003763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-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40B64A5" w14:textId="212982AF" w:rsidR="00547E29" w:rsidRPr="008B4B51" w:rsidRDefault="005F2AE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.7 (2.1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420B761" w14:textId="3EB72A79" w:rsidR="00547E29" w:rsidRPr="008B4B51" w:rsidRDefault="00BF16EF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-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4627C8DF" w14:textId="260C4B38" w:rsidR="00547E29" w:rsidRPr="008B4B51" w:rsidRDefault="003C1B7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.7 (1.5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7F51FB88" w14:textId="1F4A796C" w:rsidR="00547E29" w:rsidRPr="008B4B51" w:rsidRDefault="0098553B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 (-)</w:t>
            </w:r>
          </w:p>
        </w:tc>
      </w:tr>
      <w:tr w:rsidR="00547E29" w:rsidRPr="004D792D" w14:paraId="5D8B4566" w14:textId="77777777" w:rsidTr="00D44A6B">
        <w:trPr>
          <w:trHeight w:val="300"/>
        </w:trPr>
        <w:tc>
          <w:tcPr>
            <w:tcW w:w="1585" w:type="dxa"/>
            <w:vAlign w:val="center"/>
          </w:tcPr>
          <w:p w14:paraId="055299E7" w14:textId="77777777" w:rsidR="00547E29" w:rsidRPr="004D792D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Southern Europe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4CE6F84D" w14:textId="77777777" w:rsidR="00547E29" w:rsidRPr="004D792D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</w:tcPr>
          <w:p w14:paraId="53D08374" w14:textId="690E5882" w:rsidR="00547E29" w:rsidRPr="004D792D" w:rsidRDefault="00A4661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.7 (1.1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014FDF0C" w14:textId="3D046182" w:rsidR="00547E29" w:rsidRPr="004D792D" w:rsidRDefault="00C92FF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.5 (1.3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02C8408" w14:textId="46ECB55F" w:rsidR="00547E29" w:rsidRPr="004D792D" w:rsidRDefault="0049613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.4 (1.1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6D21B58" w14:textId="0614F5CD" w:rsidR="00547E29" w:rsidRPr="004D792D" w:rsidRDefault="00C92FF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4.2 (1.8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756FEEAF" w14:textId="52003747" w:rsidR="00547E29" w:rsidRPr="004D792D" w:rsidRDefault="0049613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.8 (1.3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6224A92E" w14:textId="59647EF2" w:rsidR="00547E29" w:rsidRPr="004D792D" w:rsidRDefault="00C92FF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3.5 (1.7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37B426C" w14:textId="5313E787" w:rsidR="00547E29" w:rsidRPr="004D792D" w:rsidRDefault="0049613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3.4 (1.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AAFF49D" w14:textId="1CC769CE" w:rsidR="00547E29" w:rsidRPr="004D792D" w:rsidRDefault="00A4219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4.4 (1.6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6B47FA88" w14:textId="005792F7" w:rsidR="00547E29" w:rsidRPr="004D792D" w:rsidRDefault="0049613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3.2 (1.9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436328E5" w14:textId="62196E83" w:rsidR="00547E29" w:rsidRPr="004D792D" w:rsidRDefault="00A4219A" w:rsidP="00E71B55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3.</w:t>
            </w:r>
            <w:r w:rsidR="00E71B55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4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 xml:space="preserve"> (1.6)</w:t>
            </w:r>
          </w:p>
        </w:tc>
      </w:tr>
      <w:tr w:rsidR="00547E29" w:rsidRPr="008B4B51" w14:paraId="499A0BA9" w14:textId="77777777" w:rsidTr="00D44A6B">
        <w:trPr>
          <w:trHeight w:val="300"/>
        </w:trPr>
        <w:tc>
          <w:tcPr>
            <w:tcW w:w="1585" w:type="dxa"/>
            <w:vAlign w:val="center"/>
          </w:tcPr>
          <w:p w14:paraId="42F253D0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58632C5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Greece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</w:tcPr>
          <w:p w14:paraId="68569218" w14:textId="612660AE" w:rsidR="00547E29" w:rsidRPr="008B4B51" w:rsidRDefault="00CC5F9B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.3 (2.9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5C2F9D73" w14:textId="2827ED1A" w:rsidR="00547E29" w:rsidRPr="008B4B51" w:rsidRDefault="0094566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2.8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9B832D9" w14:textId="4AF302CC" w:rsidR="00547E29" w:rsidRPr="008B4B51" w:rsidRDefault="00F33B8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 (1.7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A838228" w14:textId="6BC67A6C" w:rsidR="00547E29" w:rsidRPr="008B4B51" w:rsidRDefault="0094566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.5 (2.1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4224EB68" w14:textId="0C5E0B32" w:rsidR="00547E29" w:rsidRPr="008B4B51" w:rsidRDefault="007F784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1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1D67DB6F" w14:textId="6DB9151D" w:rsidR="00547E29" w:rsidRPr="008B4B51" w:rsidRDefault="0003763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1.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45A0552" w14:textId="2B7225C3" w:rsidR="00547E29" w:rsidRPr="008B4B51" w:rsidRDefault="005F2AEC" w:rsidP="005F2AEC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.3 (0.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C8AE604" w14:textId="25A6CAD6" w:rsidR="00547E29" w:rsidRPr="008B4B51" w:rsidRDefault="00BF16EF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1.4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77A70F60" w14:textId="53C22547" w:rsidR="00547E29" w:rsidRPr="008B4B51" w:rsidRDefault="003C1B7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.3 (0.6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5F05D3AE" w14:textId="2995BE7E" w:rsidR="00547E29" w:rsidRPr="008B4B51" w:rsidRDefault="0098553B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1.4)</w:t>
            </w:r>
          </w:p>
        </w:tc>
      </w:tr>
      <w:tr w:rsidR="00547E29" w:rsidRPr="008B4B51" w14:paraId="2EBB0160" w14:textId="77777777" w:rsidTr="00D44A6B">
        <w:trPr>
          <w:trHeight w:val="300"/>
        </w:trPr>
        <w:tc>
          <w:tcPr>
            <w:tcW w:w="1585" w:type="dxa"/>
            <w:vAlign w:val="center"/>
          </w:tcPr>
          <w:p w14:paraId="35BE3A65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DD31306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Italy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</w:tcPr>
          <w:p w14:paraId="058DC153" w14:textId="5E809F91" w:rsidR="00547E29" w:rsidRPr="008B4B51" w:rsidRDefault="00CC5F9B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.9 (0.3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2A3E2F19" w14:textId="3F0D4EE2" w:rsidR="00547E29" w:rsidRPr="008B4B51" w:rsidRDefault="0094566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.9 (0.3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EA1906C" w14:textId="3767071B" w:rsidR="00547E29" w:rsidRPr="008B4B51" w:rsidRDefault="00F33B8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.6 (0.7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72E5DDF" w14:textId="72694798" w:rsidR="00547E29" w:rsidRPr="008B4B51" w:rsidRDefault="0094566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.1 (1.6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18D3F74D" w14:textId="31D6885F" w:rsidR="00547E29" w:rsidRPr="008B4B51" w:rsidRDefault="007F784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.1 (1.1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16C2FCCC" w14:textId="764D9C60" w:rsidR="00547E29" w:rsidRPr="008B4B51" w:rsidRDefault="0003763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1.5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168DDF3" w14:textId="54E1BFD2" w:rsidR="00547E29" w:rsidRPr="008B4B51" w:rsidRDefault="005F2AE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.9 (1.1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F1783D3" w14:textId="090F1C9F" w:rsidR="00547E29" w:rsidRPr="008B4B51" w:rsidRDefault="00BF16EF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.2 (0.8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0429199C" w14:textId="5FB27E5C" w:rsidR="00547E29" w:rsidRPr="008B4B51" w:rsidRDefault="003C1B7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.7 (1.9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37C834FD" w14:textId="1EFB1018" w:rsidR="00547E29" w:rsidRPr="008B4B51" w:rsidRDefault="0098553B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.2 (1.7)</w:t>
            </w:r>
          </w:p>
        </w:tc>
      </w:tr>
      <w:tr w:rsidR="00547E29" w:rsidRPr="008B4B51" w14:paraId="04C4F8FE" w14:textId="77777777" w:rsidTr="00D44A6B">
        <w:trPr>
          <w:trHeight w:val="300"/>
        </w:trPr>
        <w:tc>
          <w:tcPr>
            <w:tcW w:w="1585" w:type="dxa"/>
            <w:vAlign w:val="center"/>
          </w:tcPr>
          <w:p w14:paraId="57308961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C132F58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Slovenia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</w:tcPr>
          <w:p w14:paraId="070C2C66" w14:textId="59A77C29" w:rsidR="00547E29" w:rsidRPr="008B4B51" w:rsidRDefault="00CC5F9B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-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790FE80B" w14:textId="6D65C897" w:rsidR="00547E29" w:rsidRPr="008B4B51" w:rsidRDefault="0094566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-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245E787" w14:textId="350EAD07" w:rsidR="00547E29" w:rsidRPr="008B4B51" w:rsidRDefault="00F33B8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-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ED017B5" w14:textId="07E74726" w:rsidR="00547E29" w:rsidRPr="008B4B51" w:rsidRDefault="0094566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-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102A69BA" w14:textId="0E3A773C" w:rsidR="00547E29" w:rsidRPr="008B4B51" w:rsidRDefault="007F784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-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4626B87F" w14:textId="5F13A48F" w:rsidR="00547E29" w:rsidRPr="008B4B51" w:rsidRDefault="0003763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-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680B541" w14:textId="61990221" w:rsidR="00547E29" w:rsidRPr="008B4B51" w:rsidRDefault="005F2AE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-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2B665A4" w14:textId="13E2A477" w:rsidR="00547E29" w:rsidRPr="008B4B51" w:rsidRDefault="00BF16EF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-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4A66150D" w14:textId="4E8EDDF4" w:rsidR="00547E29" w:rsidRPr="008B4B51" w:rsidRDefault="003C1B7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-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494270B5" w14:textId="7D351FDC" w:rsidR="00547E29" w:rsidRPr="008B4B51" w:rsidRDefault="0098553B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-)</w:t>
            </w:r>
          </w:p>
        </w:tc>
      </w:tr>
      <w:tr w:rsidR="00547E29" w:rsidRPr="008B4B51" w14:paraId="738E0BD7" w14:textId="77777777" w:rsidTr="00D44A6B">
        <w:trPr>
          <w:trHeight w:val="300"/>
        </w:trPr>
        <w:tc>
          <w:tcPr>
            <w:tcW w:w="1585" w:type="dxa"/>
            <w:vAlign w:val="center"/>
          </w:tcPr>
          <w:p w14:paraId="1390DF80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7DADFF5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Spain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</w:tcPr>
          <w:p w14:paraId="62CE8528" w14:textId="54D1FD4F" w:rsidR="00547E29" w:rsidRPr="008B4B51" w:rsidRDefault="00CC5F9B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0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27D7307E" w14:textId="7DCCCBFE" w:rsidR="00547E29" w:rsidRPr="008B4B51" w:rsidRDefault="0094566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-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56C06E7" w14:textId="73347776" w:rsidR="00547E29" w:rsidRPr="008B4B51" w:rsidRDefault="00F33B8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.7 (0.5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C517714" w14:textId="1B9A6B3E" w:rsidR="00547E29" w:rsidRPr="008B4B51" w:rsidRDefault="0094566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0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7C5205B7" w14:textId="4C0EE7ED" w:rsidR="00547E29" w:rsidRPr="008B4B51" w:rsidRDefault="007F784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1.3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71B23A4F" w14:textId="2169114E" w:rsidR="00547E29" w:rsidRPr="008B4B51" w:rsidRDefault="0003763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1.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D73DA10" w14:textId="18777F0E" w:rsidR="00547E29" w:rsidRPr="008B4B51" w:rsidRDefault="005F2AE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.3 (1.8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0819146" w14:textId="481A4D13" w:rsidR="00547E29" w:rsidRPr="008B4B51" w:rsidRDefault="00BF16EF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1.4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45AEEEC4" w14:textId="1142E66F" w:rsidR="00547E29" w:rsidRPr="008B4B51" w:rsidRDefault="003C1B7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.1 (1.9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630AA1DA" w14:textId="73BFFCB8" w:rsidR="00547E29" w:rsidRPr="008B4B51" w:rsidRDefault="0098553B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.5 (0.7)</w:t>
            </w:r>
          </w:p>
        </w:tc>
      </w:tr>
      <w:tr w:rsidR="00547E29" w:rsidRPr="004D792D" w14:paraId="77C69C79" w14:textId="77777777" w:rsidTr="00D44A6B">
        <w:trPr>
          <w:trHeight w:val="300"/>
        </w:trPr>
        <w:tc>
          <w:tcPr>
            <w:tcW w:w="1585" w:type="dxa"/>
            <w:vAlign w:val="center"/>
          </w:tcPr>
          <w:p w14:paraId="2B6925ED" w14:textId="77777777" w:rsidR="00547E29" w:rsidRPr="004D792D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Western Europe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7BE0C172" w14:textId="77777777" w:rsidR="00547E29" w:rsidRPr="004D792D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</w:tcPr>
          <w:p w14:paraId="786A3623" w14:textId="203FD46C" w:rsidR="00547E29" w:rsidRPr="004D792D" w:rsidRDefault="00A4661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 (1.9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1DABC2FF" w14:textId="4262EB6A" w:rsidR="00547E29" w:rsidRPr="004D792D" w:rsidRDefault="00C92FF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4.2 (2.5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16461DD" w14:textId="01F6C91E" w:rsidR="00547E29" w:rsidRPr="004D792D" w:rsidRDefault="0049613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4.3 (1.7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30B4216" w14:textId="73E13275" w:rsidR="00547E29" w:rsidRPr="004D792D" w:rsidRDefault="00C92FF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3.3 (2.1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41F327EC" w14:textId="03916A10" w:rsidR="00547E29" w:rsidRPr="004D792D" w:rsidRDefault="0049613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3.7 (1.7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284F7216" w14:textId="2B10BFB5" w:rsidR="00547E29" w:rsidRPr="004D792D" w:rsidRDefault="00C92FF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3.7 (2.2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AD8784F" w14:textId="248F79FC" w:rsidR="00547E29" w:rsidRPr="004D792D" w:rsidRDefault="0049613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3.4 (1.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D8C18A9" w14:textId="1B10D9D4" w:rsidR="00547E29" w:rsidRPr="004D792D" w:rsidRDefault="00A4219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3.3 (1.6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729ADA71" w14:textId="350DF49F" w:rsidR="00547E29" w:rsidRPr="004D792D" w:rsidRDefault="0049613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.75 (1.7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39BB1318" w14:textId="653548D7" w:rsidR="00547E29" w:rsidRPr="004D792D" w:rsidRDefault="00A4219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.7 (1.4)</w:t>
            </w:r>
          </w:p>
        </w:tc>
      </w:tr>
      <w:tr w:rsidR="00547E29" w:rsidRPr="008B4B51" w14:paraId="51674E0B" w14:textId="77777777" w:rsidTr="00D44A6B">
        <w:trPr>
          <w:trHeight w:val="300"/>
        </w:trPr>
        <w:tc>
          <w:tcPr>
            <w:tcW w:w="1585" w:type="dxa"/>
            <w:vAlign w:val="center"/>
          </w:tcPr>
          <w:p w14:paraId="196DB5E3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0E7768C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Austria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</w:tcPr>
          <w:p w14:paraId="6ABB8B5C" w14:textId="2B6F5DFF" w:rsidR="00547E29" w:rsidRPr="008B4B51" w:rsidRDefault="00CC5F9B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-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37DE3299" w14:textId="1A7D93F0" w:rsidR="00547E29" w:rsidRPr="008B4B51" w:rsidRDefault="0094566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-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247D9D1" w14:textId="423CA8AA" w:rsidR="00547E29" w:rsidRPr="008B4B51" w:rsidRDefault="00F33B8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-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97C16A4" w14:textId="65B401CF" w:rsidR="00547E29" w:rsidRPr="008B4B51" w:rsidRDefault="0094566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-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287D8B1D" w14:textId="28B88721" w:rsidR="00547E29" w:rsidRPr="008B4B51" w:rsidRDefault="007F784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-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734EA2D6" w14:textId="21BABCF7" w:rsidR="00547E29" w:rsidRPr="008B4B51" w:rsidRDefault="0003763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-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AC9DAA3" w14:textId="4E58FAEB" w:rsidR="00547E29" w:rsidRPr="008B4B51" w:rsidRDefault="005F2AE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-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CD57276" w14:textId="593C50C4" w:rsidR="00547E29" w:rsidRPr="008B4B51" w:rsidRDefault="00BF16EF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-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4394EB23" w14:textId="2CD92BF7" w:rsidR="00547E29" w:rsidRPr="008B4B51" w:rsidRDefault="003C1B7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-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430D887D" w14:textId="5FEE05AE" w:rsidR="00547E29" w:rsidRPr="008B4B51" w:rsidRDefault="0098553B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-)</w:t>
            </w:r>
          </w:p>
        </w:tc>
      </w:tr>
      <w:tr w:rsidR="00547E29" w:rsidRPr="008B4B51" w14:paraId="7E2CF7C0" w14:textId="77777777" w:rsidTr="00D44A6B">
        <w:trPr>
          <w:trHeight w:val="300"/>
        </w:trPr>
        <w:tc>
          <w:tcPr>
            <w:tcW w:w="1585" w:type="dxa"/>
            <w:vAlign w:val="center"/>
          </w:tcPr>
          <w:p w14:paraId="0329E5F3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967489B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Belgium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</w:tcPr>
          <w:p w14:paraId="0A595E65" w14:textId="4317122B" w:rsidR="00547E29" w:rsidRPr="008B4B51" w:rsidRDefault="00CC5F9B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0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21870B4E" w14:textId="64F2EFA2" w:rsidR="00547E29" w:rsidRPr="008B4B51" w:rsidRDefault="0094566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-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4C9752B" w14:textId="2C9C1275" w:rsidR="00547E29" w:rsidRPr="008B4B51" w:rsidRDefault="00F33B8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 (0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FA0D78D" w14:textId="7C550FDA" w:rsidR="00547E29" w:rsidRPr="008B4B51" w:rsidRDefault="0094566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-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687A0966" w14:textId="4A24D720" w:rsidR="00547E29" w:rsidRPr="008B4B51" w:rsidRDefault="007F784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.5 (2.1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2CC76B58" w14:textId="7E2746D7" w:rsidR="00547E29" w:rsidRPr="008B4B51" w:rsidRDefault="0003763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-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96DC7E9" w14:textId="578B0B48" w:rsidR="00547E29" w:rsidRPr="008B4B51" w:rsidRDefault="005F2AE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.5 (2.1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39B37A6" w14:textId="06656FBD" w:rsidR="00547E29" w:rsidRPr="008B4B51" w:rsidRDefault="00BF16EF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-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74B29479" w14:textId="00811F0C" w:rsidR="00547E29" w:rsidRPr="008B4B51" w:rsidRDefault="003C1B7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.5 (0.7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01F6D681" w14:textId="06BD0158" w:rsidR="00547E29" w:rsidRPr="008B4B51" w:rsidRDefault="0098553B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-)</w:t>
            </w:r>
          </w:p>
        </w:tc>
      </w:tr>
      <w:tr w:rsidR="00547E29" w:rsidRPr="008B4B51" w14:paraId="10B15EE7" w14:textId="77777777" w:rsidTr="00D44A6B">
        <w:trPr>
          <w:trHeight w:val="300"/>
        </w:trPr>
        <w:tc>
          <w:tcPr>
            <w:tcW w:w="1585" w:type="dxa"/>
            <w:vAlign w:val="center"/>
          </w:tcPr>
          <w:p w14:paraId="1E2979D6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833CE99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Netherlands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</w:tcPr>
          <w:p w14:paraId="3689A4D7" w14:textId="643B9B46" w:rsidR="00547E29" w:rsidRPr="008B4B51" w:rsidRDefault="00CC5F9B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.5 (2.9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59859D1A" w14:textId="715E5C95" w:rsidR="00547E29" w:rsidRPr="008B4B51" w:rsidRDefault="0094566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.3 (2.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5E8D5D8" w14:textId="3CA6B2D9" w:rsidR="00547E29" w:rsidRPr="008B4B51" w:rsidRDefault="00F33B8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1.8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060B2CA" w14:textId="4E0D6728" w:rsidR="00547E29" w:rsidRPr="008B4B51" w:rsidRDefault="0094566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.5 (1.9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18B7917A" w14:textId="69F77E8B" w:rsidR="00547E29" w:rsidRPr="008B4B51" w:rsidRDefault="007F784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.8 (1.9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5554C199" w14:textId="2C8AE44E" w:rsidR="00547E29" w:rsidRPr="008B4B51" w:rsidRDefault="0003763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.8 (1.9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F93EF58" w14:textId="50872A32" w:rsidR="00547E29" w:rsidRPr="008B4B51" w:rsidRDefault="005F2AE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1.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951CA13" w14:textId="0DDC6697" w:rsidR="00547E29" w:rsidRPr="008B4B51" w:rsidRDefault="00BF16EF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.8 (1.9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31C22334" w14:textId="6FA967C2" w:rsidR="00547E29" w:rsidRPr="008B4B51" w:rsidRDefault="003C1B7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.5 (1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7FCD55BB" w14:textId="78A7C24D" w:rsidR="00547E29" w:rsidRPr="008B4B51" w:rsidRDefault="0098553B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.3 (1.5)</w:t>
            </w:r>
          </w:p>
        </w:tc>
      </w:tr>
      <w:tr w:rsidR="00547E29" w:rsidRPr="008B4B51" w14:paraId="25596E57" w14:textId="77777777" w:rsidTr="00D44A6B">
        <w:trPr>
          <w:trHeight w:val="300"/>
        </w:trPr>
        <w:tc>
          <w:tcPr>
            <w:tcW w:w="1585" w:type="dxa"/>
            <w:tcBorders>
              <w:bottom w:val="nil"/>
            </w:tcBorders>
            <w:vAlign w:val="center"/>
          </w:tcPr>
          <w:p w14:paraId="7F926D33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7440F4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Switzerland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19EC9B0C" w14:textId="4DF4FFFB" w:rsidR="00547E29" w:rsidRPr="008B4B51" w:rsidRDefault="00CC5F9B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.6 (0.5)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504DD00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vAlign w:val="center"/>
          </w:tcPr>
          <w:p w14:paraId="469F00F9" w14:textId="432D4151" w:rsidR="00547E29" w:rsidRPr="008B4B51" w:rsidRDefault="00F33B8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.6 (1.5)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vAlign w:val="center"/>
          </w:tcPr>
          <w:p w14:paraId="5CF51E3B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295AC1A" w14:textId="48809575" w:rsidR="00547E29" w:rsidRPr="008B4B51" w:rsidRDefault="007F784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.6 (1.5)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2F84627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vAlign w:val="center"/>
          </w:tcPr>
          <w:p w14:paraId="09A7FE71" w14:textId="52C1C914" w:rsidR="00547E29" w:rsidRPr="008B4B51" w:rsidRDefault="005F2AE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.8 (1.6)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vAlign w:val="center"/>
          </w:tcPr>
          <w:p w14:paraId="0CD8F858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ABBF06B" w14:textId="4D7BD5B7" w:rsidR="00547E29" w:rsidRPr="008B4B51" w:rsidRDefault="003C1B7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.4 (1.1)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7032D1E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547E29" w:rsidRPr="004D792D" w14:paraId="1F1ABA3D" w14:textId="77777777" w:rsidTr="00D44A6B">
        <w:trPr>
          <w:trHeight w:val="300"/>
        </w:trPr>
        <w:tc>
          <w:tcPr>
            <w:tcW w:w="1585" w:type="dxa"/>
            <w:tcBorders>
              <w:top w:val="nil"/>
            </w:tcBorders>
            <w:vAlign w:val="center"/>
          </w:tcPr>
          <w:p w14:paraId="72EAB4E0" w14:textId="77777777" w:rsidR="00547E29" w:rsidRPr="004D792D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lastRenderedPageBreak/>
              <w:t>Eastern Europe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29FB33" w14:textId="77777777" w:rsidR="00547E29" w:rsidRPr="004D792D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</w:tcPr>
          <w:p w14:paraId="329696BD" w14:textId="5D3DD57E" w:rsidR="00547E29" w:rsidRPr="004D792D" w:rsidRDefault="00A4661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6 (0)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621A7E0" w14:textId="31EA160B" w:rsidR="00547E29" w:rsidRPr="004D792D" w:rsidRDefault="00C92FF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6 (0)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vAlign w:val="center"/>
          </w:tcPr>
          <w:p w14:paraId="643226B2" w14:textId="738E41F0" w:rsidR="00547E29" w:rsidRPr="004D792D" w:rsidRDefault="0049613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.4 (0.7)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vAlign w:val="center"/>
          </w:tcPr>
          <w:p w14:paraId="73037133" w14:textId="093ADABA" w:rsidR="00547E29" w:rsidRPr="004D792D" w:rsidRDefault="00C92FF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.5 (0.7)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61A9900" w14:textId="6984D0E6" w:rsidR="00547E29" w:rsidRPr="004D792D" w:rsidRDefault="0049613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3 (1.7)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56C8F5C" w14:textId="6A8AC89C" w:rsidR="00547E29" w:rsidRPr="004D792D" w:rsidRDefault="00C92FF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 (1.4)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vAlign w:val="center"/>
          </w:tcPr>
          <w:p w14:paraId="50C487A6" w14:textId="6401DD17" w:rsidR="00547E29" w:rsidRPr="004D792D" w:rsidRDefault="0049613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.3 (1.2)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vAlign w:val="center"/>
          </w:tcPr>
          <w:p w14:paraId="1E94D33C" w14:textId="2FFBD91B" w:rsidR="00547E29" w:rsidRPr="004D792D" w:rsidRDefault="00A4219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4 (2.8)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E7855CD" w14:textId="67A8305C" w:rsidR="00547E29" w:rsidRPr="004D792D" w:rsidRDefault="0049613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3.5 (1.6)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9806B5E" w14:textId="34861760" w:rsidR="00547E29" w:rsidRPr="004D792D" w:rsidRDefault="00A4219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 (1.4)</w:t>
            </w:r>
          </w:p>
        </w:tc>
      </w:tr>
      <w:tr w:rsidR="00547E29" w:rsidRPr="008B4B51" w14:paraId="200C2F1D" w14:textId="77777777" w:rsidTr="00D44A6B">
        <w:trPr>
          <w:trHeight w:val="300"/>
        </w:trPr>
        <w:tc>
          <w:tcPr>
            <w:tcW w:w="1585" w:type="dxa"/>
            <w:vAlign w:val="center"/>
          </w:tcPr>
          <w:p w14:paraId="5F6779E5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FBC27D3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Czech Republic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</w:tcPr>
          <w:p w14:paraId="10509722" w14:textId="72DA93D4" w:rsidR="00547E29" w:rsidRPr="008B4B51" w:rsidRDefault="00CC5F9B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-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7EC29FC8" w14:textId="6C82B1B5" w:rsidR="00547E29" w:rsidRPr="008B4B51" w:rsidRDefault="0094566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-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B78B0D9" w14:textId="7A7CD676" w:rsidR="00547E29" w:rsidRPr="008B4B51" w:rsidRDefault="00F33B8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-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0252B9B" w14:textId="5CE2CCF5" w:rsidR="00547E29" w:rsidRPr="008B4B51" w:rsidRDefault="0094566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-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1D06AAAF" w14:textId="025DD42D" w:rsidR="00547E29" w:rsidRPr="008B4B51" w:rsidRDefault="007F784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-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23CEB918" w14:textId="73CD73BA" w:rsidR="00547E29" w:rsidRPr="008B4B51" w:rsidRDefault="0003763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-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C9F8610" w14:textId="0C3CA792" w:rsidR="00547E29" w:rsidRPr="008B4B51" w:rsidRDefault="005F2AE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-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EE7046F" w14:textId="4ADE9517" w:rsidR="00547E29" w:rsidRPr="008B4B51" w:rsidRDefault="00BF16EF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-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1FA1CA07" w14:textId="22C2BEED" w:rsidR="00547E29" w:rsidRPr="008B4B51" w:rsidRDefault="003C1B7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 (-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1CD02EC2" w14:textId="610C080C" w:rsidR="00547E29" w:rsidRPr="008B4B51" w:rsidRDefault="0098553B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-)</w:t>
            </w:r>
          </w:p>
        </w:tc>
      </w:tr>
      <w:tr w:rsidR="00547E29" w:rsidRPr="008B4B51" w14:paraId="353E60FA" w14:textId="77777777" w:rsidTr="00D44A6B">
        <w:trPr>
          <w:trHeight w:val="300"/>
        </w:trPr>
        <w:tc>
          <w:tcPr>
            <w:tcW w:w="1585" w:type="dxa"/>
            <w:vAlign w:val="center"/>
          </w:tcPr>
          <w:p w14:paraId="0E783E2F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5F651F7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Hungary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</w:tcPr>
          <w:p w14:paraId="45B32FBF" w14:textId="7C5F3203" w:rsidR="00547E29" w:rsidRPr="008B4B51" w:rsidRDefault="00CC5F9B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0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063B8303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341DCEA6" w14:textId="2B8CE809" w:rsidR="00547E29" w:rsidRPr="008B4B51" w:rsidRDefault="00F33B8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 (1.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68D97DC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3107BFCB" w14:textId="0EE04001" w:rsidR="00547E29" w:rsidRPr="008B4B51" w:rsidRDefault="007F784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1.4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1155A5BE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1DC41915" w14:textId="303D333C" w:rsidR="00547E29" w:rsidRPr="008B4B51" w:rsidRDefault="005F2AE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-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702F0CE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16DCCED4" w14:textId="2214C8AF" w:rsidR="00547E29" w:rsidRPr="008B4B51" w:rsidRDefault="003C1B7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.5 (2.1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2FF75323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547E29" w:rsidRPr="008B4B51" w14:paraId="6B848690" w14:textId="77777777" w:rsidTr="00D44A6B">
        <w:trPr>
          <w:trHeight w:val="300"/>
        </w:trPr>
        <w:tc>
          <w:tcPr>
            <w:tcW w:w="1585" w:type="dxa"/>
            <w:vAlign w:val="center"/>
          </w:tcPr>
          <w:p w14:paraId="351B1922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B9FFDAC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Poland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</w:tcPr>
          <w:p w14:paraId="73D3A4E5" w14:textId="481578EC" w:rsidR="00547E29" w:rsidRPr="008B4B51" w:rsidRDefault="00CC5F9B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0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1969D74F" w14:textId="0280FBA3" w:rsidR="00547E29" w:rsidRPr="008B4B51" w:rsidRDefault="0094566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-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C75BDC1" w14:textId="318BC691" w:rsidR="00547E29" w:rsidRPr="008B4B51" w:rsidRDefault="00F33B8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.3 (0.5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BFD569A" w14:textId="42D98D97" w:rsidR="00547E29" w:rsidRPr="008B4B51" w:rsidRDefault="0094566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 (-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60F02257" w14:textId="7F151036" w:rsidR="00547E29" w:rsidRPr="008B4B51" w:rsidRDefault="007F784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.3 (1.9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77625FFC" w14:textId="34C12E34" w:rsidR="00547E29" w:rsidRPr="008B4B51" w:rsidRDefault="0003763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-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4093478" w14:textId="53072E7D" w:rsidR="00547E29" w:rsidRPr="008B4B51" w:rsidRDefault="005F2AE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.5 (1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02EA50D" w14:textId="6BB246AA" w:rsidR="00547E29" w:rsidRPr="008B4B51" w:rsidRDefault="00BF16EF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-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587ECC2C" w14:textId="5F30D9CC" w:rsidR="00547E29" w:rsidRPr="008B4B51" w:rsidRDefault="003C1B7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.8 (1.7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136B95C5" w14:textId="67BC2E83" w:rsidR="00547E29" w:rsidRPr="008B4B51" w:rsidRDefault="0098553B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-)</w:t>
            </w:r>
          </w:p>
        </w:tc>
      </w:tr>
      <w:tr w:rsidR="00547E29" w:rsidRPr="008B4B51" w14:paraId="0C3EAD9D" w14:textId="77777777" w:rsidTr="00D44A6B">
        <w:trPr>
          <w:trHeight w:val="300"/>
        </w:trPr>
        <w:tc>
          <w:tcPr>
            <w:tcW w:w="1585" w:type="dxa"/>
            <w:tcBorders>
              <w:bottom w:val="nil"/>
            </w:tcBorders>
            <w:vAlign w:val="center"/>
          </w:tcPr>
          <w:p w14:paraId="562B24B1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2B872C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Slovak Republic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30ED79E7" w14:textId="1C3323DF" w:rsidR="00547E29" w:rsidRPr="008B4B51" w:rsidRDefault="00CC5F9B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-)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16A615F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vAlign w:val="center"/>
          </w:tcPr>
          <w:p w14:paraId="092633CF" w14:textId="69F6BABC" w:rsidR="00547E29" w:rsidRPr="008B4B51" w:rsidRDefault="00F33B8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-)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vAlign w:val="center"/>
          </w:tcPr>
          <w:p w14:paraId="199E4BD1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8CF4C91" w14:textId="3992F082" w:rsidR="00547E29" w:rsidRPr="008B4B51" w:rsidRDefault="007F784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 (-)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3B946FE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vAlign w:val="center"/>
          </w:tcPr>
          <w:p w14:paraId="25E562D4" w14:textId="75E7A0AD" w:rsidR="00547E29" w:rsidRPr="008B4B51" w:rsidRDefault="005F2AEC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-)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vAlign w:val="center"/>
          </w:tcPr>
          <w:p w14:paraId="6C0D2FB6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0EC4B02" w14:textId="3DB9E7F4" w:rsidR="00547E29" w:rsidRPr="008B4B51" w:rsidRDefault="003C1B7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-)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406692A" w14:textId="77777777" w:rsidR="00547E29" w:rsidRPr="008B4B51" w:rsidRDefault="00547E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547E29" w:rsidRPr="004D792D" w14:paraId="12F27575" w14:textId="77777777" w:rsidTr="00D44A6B">
        <w:trPr>
          <w:trHeight w:val="300"/>
        </w:trPr>
        <w:tc>
          <w:tcPr>
            <w:tcW w:w="1585" w:type="dxa"/>
            <w:tcBorders>
              <w:top w:val="nil"/>
              <w:bottom w:val="single" w:sz="4" w:space="0" w:color="auto"/>
            </w:tcBorders>
            <w:vAlign w:val="center"/>
          </w:tcPr>
          <w:p w14:paraId="5B9712E9" w14:textId="77777777" w:rsidR="00547E29" w:rsidRPr="004D792D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Total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5B4C" w14:textId="77777777" w:rsidR="00547E29" w:rsidRPr="004D792D" w:rsidRDefault="00547E29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464469A" w14:textId="6684B03D" w:rsidR="00547E29" w:rsidRPr="004D792D" w:rsidRDefault="004D792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.3 (1.6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F57389" w14:textId="7D490039" w:rsidR="00547E29" w:rsidRPr="004D792D" w:rsidRDefault="004D792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.4 (1.5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5E36B1" w14:textId="691A6F71" w:rsidR="00547E29" w:rsidRPr="004D792D" w:rsidRDefault="004D792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.2 (1.3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652207" w14:textId="3F0DE157" w:rsidR="00547E29" w:rsidRPr="004D792D" w:rsidRDefault="004D792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4.0 (1.7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D75ECE" w14:textId="128A9F40" w:rsidR="00547E29" w:rsidRPr="004D792D" w:rsidRDefault="004D792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3.6 (1.7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5CCCC4" w14:textId="47C81222" w:rsidR="00547E29" w:rsidRPr="004D792D" w:rsidRDefault="004D792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4.0 (1.8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28636D" w14:textId="058056B8" w:rsidR="00547E29" w:rsidRPr="004D792D" w:rsidRDefault="004D792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3.1 (1.5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7B3FD7" w14:textId="2DCA9630" w:rsidR="00547E29" w:rsidRPr="004D792D" w:rsidRDefault="004D792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3.8 (1.7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4CDC84" w14:textId="7BA815C8" w:rsidR="00547E29" w:rsidRPr="004D792D" w:rsidRDefault="004D792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3.4 (1.8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B4A3BF" w14:textId="32083635" w:rsidR="00547E29" w:rsidRPr="004D792D" w:rsidRDefault="004D792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3.7 (1.7)</w:t>
            </w:r>
          </w:p>
        </w:tc>
      </w:tr>
    </w:tbl>
    <w:p w14:paraId="743AB236" w14:textId="7C1905AC" w:rsidR="00A3127D" w:rsidRPr="00C30AC2" w:rsidRDefault="0096609A" w:rsidP="00A3127D">
      <w:pPr>
        <w:spacing w:before="240"/>
        <w:rPr>
          <w:sz w:val="16"/>
          <w:szCs w:val="16"/>
        </w:rPr>
      </w:pPr>
      <w:r w:rsidRPr="00C30AC2">
        <w:rPr>
          <w:sz w:val="16"/>
          <w:szCs w:val="16"/>
        </w:rPr>
        <w:t>Abbreviations: LTFU, long-term follow-</w:t>
      </w:r>
      <w:r>
        <w:rPr>
          <w:sz w:val="16"/>
          <w:szCs w:val="16"/>
        </w:rPr>
        <w:t xml:space="preserve">up program; </w:t>
      </w:r>
      <w:r w:rsidR="00A722F4">
        <w:rPr>
          <w:sz w:val="16"/>
          <w:szCs w:val="16"/>
        </w:rPr>
        <w:t>Pediatric, L</w:t>
      </w:r>
      <w:r w:rsidR="00A722F4" w:rsidRPr="00C30AC2">
        <w:rPr>
          <w:sz w:val="16"/>
          <w:szCs w:val="16"/>
        </w:rPr>
        <w:t>ong-term follow-</w:t>
      </w:r>
      <w:r w:rsidR="00A722F4">
        <w:rPr>
          <w:sz w:val="16"/>
          <w:szCs w:val="16"/>
        </w:rPr>
        <w:t>up program</w:t>
      </w:r>
      <w:r w:rsidR="00A722F4" w:rsidRPr="00A83675">
        <w:rPr>
          <w:sz w:val="16"/>
          <w:szCs w:val="16"/>
        </w:rPr>
        <w:t xml:space="preserve"> </w:t>
      </w:r>
      <w:r w:rsidR="00A722F4">
        <w:rPr>
          <w:sz w:val="16"/>
          <w:szCs w:val="16"/>
        </w:rPr>
        <w:t>for pediatric survivors; Adult, L</w:t>
      </w:r>
      <w:r w:rsidR="00A722F4" w:rsidRPr="00C30AC2">
        <w:rPr>
          <w:sz w:val="16"/>
          <w:szCs w:val="16"/>
        </w:rPr>
        <w:t>ong-term follow-</w:t>
      </w:r>
      <w:r w:rsidR="00A722F4">
        <w:rPr>
          <w:sz w:val="16"/>
          <w:szCs w:val="16"/>
        </w:rPr>
        <w:t>up program</w:t>
      </w:r>
      <w:r w:rsidR="00A722F4" w:rsidRPr="00A83675">
        <w:rPr>
          <w:sz w:val="16"/>
          <w:szCs w:val="16"/>
        </w:rPr>
        <w:t xml:space="preserve"> </w:t>
      </w:r>
      <w:r w:rsidR="00A722F4">
        <w:rPr>
          <w:sz w:val="16"/>
          <w:szCs w:val="16"/>
        </w:rPr>
        <w:t>adult survivors of childhood cancer</w:t>
      </w:r>
      <w:r>
        <w:rPr>
          <w:sz w:val="16"/>
          <w:szCs w:val="16"/>
        </w:rPr>
        <w:t>;</w:t>
      </w:r>
      <w:r w:rsidR="00DF02ED">
        <w:rPr>
          <w:sz w:val="16"/>
          <w:szCs w:val="16"/>
        </w:rPr>
        <w:t xml:space="preserve"> </w:t>
      </w:r>
      <w:r w:rsidR="0089132B">
        <w:rPr>
          <w:sz w:val="16"/>
          <w:szCs w:val="16"/>
        </w:rPr>
        <w:t>SD, standard deviation</w:t>
      </w:r>
      <w:r w:rsidR="00DF02ED">
        <w:rPr>
          <w:sz w:val="16"/>
          <w:szCs w:val="16"/>
        </w:rPr>
        <w:t>;</w:t>
      </w:r>
      <w:r>
        <w:rPr>
          <w:sz w:val="16"/>
          <w:szCs w:val="16"/>
        </w:rPr>
        <w:t xml:space="preserve"> na, not applicable</w:t>
      </w:r>
      <w:r w:rsidR="00A3127D">
        <w:rPr>
          <w:sz w:val="16"/>
          <w:szCs w:val="16"/>
        </w:rPr>
        <w:br/>
        <w:t>Empty fields indicate no answers to the respective question</w:t>
      </w:r>
    </w:p>
    <w:p w14:paraId="18CA004E" w14:textId="34B3E3E6" w:rsidR="00475116" w:rsidRPr="00475116" w:rsidRDefault="00475116" w:rsidP="00475116">
      <w:pPr>
        <w:spacing w:before="240"/>
        <w:rPr>
          <w:sz w:val="16"/>
          <w:szCs w:val="16"/>
        </w:rPr>
      </w:pPr>
      <w:r>
        <w:rPr>
          <w:sz w:val="16"/>
          <w:szCs w:val="16"/>
        </w:rPr>
        <w:br/>
      </w:r>
    </w:p>
    <w:p w14:paraId="1F78DE9C" w14:textId="77777777" w:rsidR="005F1447" w:rsidRPr="005F1447" w:rsidRDefault="005F1447" w:rsidP="005F1447">
      <w:pPr>
        <w:rPr>
          <w:lang w:val="en-GB"/>
        </w:rPr>
      </w:pPr>
    </w:p>
    <w:sectPr w:rsidR="005F1447" w:rsidRPr="005F1447" w:rsidSect="00F270E6">
      <w:headerReference w:type="default" r:id="rId10"/>
      <w:pgSz w:w="16838" w:h="11906" w:orient="landscape" w:code="9"/>
      <w:pgMar w:top="1701" w:right="1418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FDB5B4" w14:textId="77777777" w:rsidR="00082183" w:rsidRDefault="00082183">
      <w:r>
        <w:separator/>
      </w:r>
    </w:p>
  </w:endnote>
  <w:endnote w:type="continuationSeparator" w:id="0">
    <w:p w14:paraId="628D60BF" w14:textId="77777777" w:rsidR="00082183" w:rsidRDefault="000821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1273EB" w14:textId="77777777" w:rsidR="00082183" w:rsidRDefault="00082183">
      <w:r>
        <w:separator/>
      </w:r>
    </w:p>
  </w:footnote>
  <w:footnote w:type="continuationSeparator" w:id="0">
    <w:p w14:paraId="5748EC35" w14:textId="77777777" w:rsidR="00082183" w:rsidRDefault="0008218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9243CB" w14:textId="1D407E37" w:rsidR="00C04B29" w:rsidRDefault="00C04B29">
    <w:pPr>
      <w:pStyle w:val="Header"/>
    </w:pPr>
    <w:r>
      <w:rPr>
        <w:lang w:val="en-GB" w:eastAsia="de-DE"/>
      </w:rPr>
      <w:t>Follow-up after childhood cancer in Europe - O</w:t>
    </w:r>
    <w:r w:rsidRPr="00885CD2">
      <w:rPr>
        <w:lang w:val="en-GB" w:eastAsia="de-DE"/>
      </w:rPr>
      <w:t>nline Supplementary</w:t>
    </w:r>
    <w:r>
      <w:t xml:space="preserve">    </w:t>
    </w:r>
    <w:r>
      <w:fldChar w:fldCharType="begin"/>
    </w:r>
    <w:r>
      <w:instrText xml:space="preserve"> PAGE   \* MERGEFORMAT </w:instrText>
    </w:r>
    <w:r>
      <w:fldChar w:fldCharType="separate"/>
    </w:r>
    <w:r w:rsidR="00FC10CA">
      <w:rPr>
        <w:noProof/>
      </w:rPr>
      <w:t>1</w:t>
    </w:r>
    <w:r>
      <w:rPr>
        <w:noProof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F91290" w14:textId="77777777" w:rsidR="00C04B29" w:rsidRDefault="00C04B29">
    <w:pPr>
      <w:pStyle w:val="Header"/>
    </w:pPr>
    <w:r>
      <w:rPr>
        <w:lang w:val="en-GB" w:eastAsia="de-DE"/>
      </w:rPr>
      <w:t xml:space="preserve">Follow-up after childhood cancer in Europe - </w:t>
    </w:r>
    <w:r w:rsidRPr="00885CD2">
      <w:rPr>
        <w:lang w:val="en-GB" w:eastAsia="de-DE"/>
      </w:rPr>
      <w:t>Online Supplementary</w:t>
    </w:r>
    <w:r>
      <w:t xml:space="preserve">    </w:t>
    </w:r>
    <w:r>
      <w:fldChar w:fldCharType="begin"/>
    </w:r>
    <w:r>
      <w:instrText xml:space="preserve"> PAGE   \* MERGEFORMAT </w:instrText>
    </w:r>
    <w:r>
      <w:fldChar w:fldCharType="separate"/>
    </w:r>
    <w:r w:rsidR="00FC10CA">
      <w:rPr>
        <w:noProof/>
      </w:rPr>
      <w:t>2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04084B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EEB2E4B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BEC223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4A24DDA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204C1D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9EEEC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A9722BB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C8EF8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891C71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>
    <w:nsid w:val="01024A0B"/>
    <w:multiLevelType w:val="hybridMultilevel"/>
    <w:tmpl w:val="462C976E"/>
    <w:lvl w:ilvl="0" w:tplc="08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1FA63C4"/>
    <w:multiLevelType w:val="multilevel"/>
    <w:tmpl w:val="65F87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9B32A9B"/>
    <w:multiLevelType w:val="hybridMultilevel"/>
    <w:tmpl w:val="2A72CAEC"/>
    <w:lvl w:ilvl="0" w:tplc="08070001">
      <w:start w:val="5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1B85637"/>
    <w:multiLevelType w:val="hybridMultilevel"/>
    <w:tmpl w:val="76A8763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868686B"/>
    <w:multiLevelType w:val="hybridMultilevel"/>
    <w:tmpl w:val="41B41BA0"/>
    <w:lvl w:ilvl="0" w:tplc="5E40148E">
      <w:start w:val="1"/>
      <w:numFmt w:val="bullet"/>
      <w:pStyle w:val="ListBullet3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BB131BC"/>
    <w:multiLevelType w:val="multilevel"/>
    <w:tmpl w:val="2C7E2E4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none"/>
      <w:pStyle w:val="Heading4"/>
      <w:lvlText w:val="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none"/>
      <w:pStyle w:val="Heading5"/>
      <w:lvlText w:val="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>
    <w:nsid w:val="4D684732"/>
    <w:multiLevelType w:val="hybridMultilevel"/>
    <w:tmpl w:val="06E6FA6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B5D5420"/>
    <w:multiLevelType w:val="multilevel"/>
    <w:tmpl w:val="50427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>
    <w:nsid w:val="5C5B6801"/>
    <w:multiLevelType w:val="hybridMultilevel"/>
    <w:tmpl w:val="1BC01254"/>
    <w:lvl w:ilvl="0" w:tplc="08070001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8">
    <w:nsid w:val="5D9F6B95"/>
    <w:multiLevelType w:val="hybridMultilevel"/>
    <w:tmpl w:val="10C815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EAF75F7"/>
    <w:multiLevelType w:val="hybridMultilevel"/>
    <w:tmpl w:val="89D09206"/>
    <w:lvl w:ilvl="0" w:tplc="93E2BA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B7C0D7F"/>
    <w:multiLevelType w:val="hybridMultilevel"/>
    <w:tmpl w:val="EF841DC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3"/>
  </w:num>
  <w:num w:numId="3">
    <w:abstractNumId w:val="8"/>
  </w:num>
  <w:num w:numId="4">
    <w:abstractNumId w:val="6"/>
  </w:num>
  <w:num w:numId="5">
    <w:abstractNumId w:val="5"/>
  </w:num>
  <w:num w:numId="6">
    <w:abstractNumId w:val="4"/>
  </w:num>
  <w:num w:numId="7">
    <w:abstractNumId w:val="7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7"/>
  </w:num>
  <w:num w:numId="14">
    <w:abstractNumId w:val="9"/>
  </w:num>
  <w:num w:numId="15">
    <w:abstractNumId w:val="10"/>
  </w:num>
  <w:num w:numId="16">
    <w:abstractNumId w:val="16"/>
  </w:num>
  <w:num w:numId="17">
    <w:abstractNumId w:val="20"/>
  </w:num>
  <w:num w:numId="18">
    <w:abstractNumId w:val="19"/>
  </w:num>
  <w:num w:numId="19">
    <w:abstractNumId w:val="15"/>
  </w:num>
  <w:num w:numId="20">
    <w:abstractNumId w:val="12"/>
  </w:num>
  <w:num w:numId="21">
    <w:abstractNumId w:val="18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hideGrammaticalErrors/>
  <w:proofState w:spelling="clean" w:grammar="clean"/>
  <w:defaultTabStop w:val="720"/>
  <w:hyphenationZone w:val="182"/>
  <w:doNotHyphenateCaps/>
  <w:drawingGridHorizontalSpacing w:val="120"/>
  <w:drawingGridVerticalSpacing w:val="120"/>
  <w:displayHorizontalDrawingGridEvery w:val="0"/>
  <w:displayVerticalDrawingGridEvery w:val="3"/>
  <w:doNotShadeFormData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J Canc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av9t9e5fcaxee9epr2axpe9s0tzsad5pfpex&quot;&gt;Copy of Literatur_Gisela_Complete&lt;record-ids&gt;&lt;item&gt;113&lt;/item&gt;&lt;item&gt;135&lt;/item&gt;&lt;item&gt;136&lt;/item&gt;&lt;item&gt;154&lt;/item&gt;&lt;item&gt;327&lt;/item&gt;&lt;item&gt;394&lt;/item&gt;&lt;item&gt;439&lt;/item&gt;&lt;item&gt;441&lt;/item&gt;&lt;item&gt;443&lt;/item&gt;&lt;item&gt;445&lt;/item&gt;&lt;item&gt;484&lt;/item&gt;&lt;item&gt;564&lt;/item&gt;&lt;item&gt;594&lt;/item&gt;&lt;item&gt;618&lt;/item&gt;&lt;item&gt;1382&lt;/item&gt;&lt;item&gt;1698&lt;/item&gt;&lt;item&gt;1731&lt;/item&gt;&lt;item&gt;1768&lt;/item&gt;&lt;item&gt;1816&lt;/item&gt;&lt;item&gt;1839&lt;/item&gt;&lt;item&gt;1848&lt;/item&gt;&lt;item&gt;1849&lt;/item&gt;&lt;item&gt;1943&lt;/item&gt;&lt;item&gt;1945&lt;/item&gt;&lt;item&gt;1956&lt;/item&gt;&lt;item&gt;2043&lt;/item&gt;&lt;item&gt;2104&lt;/item&gt;&lt;item&gt;2192&lt;/item&gt;&lt;item&gt;2211&lt;/item&gt;&lt;item&gt;2213&lt;/item&gt;&lt;item&gt;2354&lt;/item&gt;&lt;item&gt;2384&lt;/item&gt;&lt;item&gt;2400&lt;/item&gt;&lt;item&gt;2401&lt;/item&gt;&lt;item&gt;2434&lt;/item&gt;&lt;item&gt;2467&lt;/item&gt;&lt;item&gt;2473&lt;/item&gt;&lt;item&gt;2478&lt;/item&gt;&lt;/record-ids&gt;&lt;/item&gt;&lt;/Libraries&gt;"/>
  </w:docVars>
  <w:rsids>
    <w:rsidRoot w:val="00E90912"/>
    <w:rsid w:val="00001BE2"/>
    <w:rsid w:val="00004A84"/>
    <w:rsid w:val="0000541F"/>
    <w:rsid w:val="0000554D"/>
    <w:rsid w:val="00010638"/>
    <w:rsid w:val="0001107C"/>
    <w:rsid w:val="00011FD2"/>
    <w:rsid w:val="00014F0F"/>
    <w:rsid w:val="0001578E"/>
    <w:rsid w:val="00015975"/>
    <w:rsid w:val="00015DBB"/>
    <w:rsid w:val="000160F3"/>
    <w:rsid w:val="00016512"/>
    <w:rsid w:val="00017172"/>
    <w:rsid w:val="0001785A"/>
    <w:rsid w:val="00020005"/>
    <w:rsid w:val="000201AB"/>
    <w:rsid w:val="00022CF3"/>
    <w:rsid w:val="00022F66"/>
    <w:rsid w:val="00023728"/>
    <w:rsid w:val="00023BE0"/>
    <w:rsid w:val="0002424D"/>
    <w:rsid w:val="0002427E"/>
    <w:rsid w:val="00024F69"/>
    <w:rsid w:val="0002780B"/>
    <w:rsid w:val="00027FB0"/>
    <w:rsid w:val="000301B8"/>
    <w:rsid w:val="000306E6"/>
    <w:rsid w:val="00030C43"/>
    <w:rsid w:val="00031D1C"/>
    <w:rsid w:val="00033FEC"/>
    <w:rsid w:val="000340D9"/>
    <w:rsid w:val="00034525"/>
    <w:rsid w:val="00034B59"/>
    <w:rsid w:val="00036E09"/>
    <w:rsid w:val="0003763E"/>
    <w:rsid w:val="0003790B"/>
    <w:rsid w:val="000414A5"/>
    <w:rsid w:val="00041FCE"/>
    <w:rsid w:val="000424AF"/>
    <w:rsid w:val="000433C5"/>
    <w:rsid w:val="00044011"/>
    <w:rsid w:val="00044073"/>
    <w:rsid w:val="000446D8"/>
    <w:rsid w:val="00044B2B"/>
    <w:rsid w:val="00045558"/>
    <w:rsid w:val="0004730A"/>
    <w:rsid w:val="000476E7"/>
    <w:rsid w:val="00050B10"/>
    <w:rsid w:val="00051A19"/>
    <w:rsid w:val="0005243C"/>
    <w:rsid w:val="000538FB"/>
    <w:rsid w:val="00053BD4"/>
    <w:rsid w:val="000545A2"/>
    <w:rsid w:val="00056334"/>
    <w:rsid w:val="000566F5"/>
    <w:rsid w:val="000611A0"/>
    <w:rsid w:val="00061EC1"/>
    <w:rsid w:val="000637BE"/>
    <w:rsid w:val="000643F8"/>
    <w:rsid w:val="0006527E"/>
    <w:rsid w:val="00065D70"/>
    <w:rsid w:val="00065F08"/>
    <w:rsid w:val="0006603A"/>
    <w:rsid w:val="00067FF1"/>
    <w:rsid w:val="00070064"/>
    <w:rsid w:val="0007075F"/>
    <w:rsid w:val="00070DC1"/>
    <w:rsid w:val="00070E81"/>
    <w:rsid w:val="000717D1"/>
    <w:rsid w:val="00071976"/>
    <w:rsid w:val="00071D13"/>
    <w:rsid w:val="00072024"/>
    <w:rsid w:val="00072187"/>
    <w:rsid w:val="00072261"/>
    <w:rsid w:val="000725B6"/>
    <w:rsid w:val="00073139"/>
    <w:rsid w:val="0007353F"/>
    <w:rsid w:val="0007474D"/>
    <w:rsid w:val="00074A27"/>
    <w:rsid w:val="000752E2"/>
    <w:rsid w:val="00076E24"/>
    <w:rsid w:val="00081F36"/>
    <w:rsid w:val="00082054"/>
    <w:rsid w:val="000820F1"/>
    <w:rsid w:val="00082183"/>
    <w:rsid w:val="00082DD9"/>
    <w:rsid w:val="0008489C"/>
    <w:rsid w:val="00086BDC"/>
    <w:rsid w:val="0008797A"/>
    <w:rsid w:val="00090C53"/>
    <w:rsid w:val="00091204"/>
    <w:rsid w:val="0009165C"/>
    <w:rsid w:val="00092508"/>
    <w:rsid w:val="00093226"/>
    <w:rsid w:val="00093B91"/>
    <w:rsid w:val="000954E8"/>
    <w:rsid w:val="00095746"/>
    <w:rsid w:val="00096633"/>
    <w:rsid w:val="000A1305"/>
    <w:rsid w:val="000A2493"/>
    <w:rsid w:val="000A2B73"/>
    <w:rsid w:val="000A34C9"/>
    <w:rsid w:val="000A4649"/>
    <w:rsid w:val="000A4F0E"/>
    <w:rsid w:val="000A5753"/>
    <w:rsid w:val="000A60FE"/>
    <w:rsid w:val="000A62F2"/>
    <w:rsid w:val="000A66B5"/>
    <w:rsid w:val="000A7323"/>
    <w:rsid w:val="000B0EAC"/>
    <w:rsid w:val="000B1273"/>
    <w:rsid w:val="000B60BD"/>
    <w:rsid w:val="000B7296"/>
    <w:rsid w:val="000B7B3C"/>
    <w:rsid w:val="000C00B7"/>
    <w:rsid w:val="000C08B1"/>
    <w:rsid w:val="000C187A"/>
    <w:rsid w:val="000C1A57"/>
    <w:rsid w:val="000C1CF4"/>
    <w:rsid w:val="000C1E36"/>
    <w:rsid w:val="000C21EF"/>
    <w:rsid w:val="000C3375"/>
    <w:rsid w:val="000C3D55"/>
    <w:rsid w:val="000C4063"/>
    <w:rsid w:val="000C5778"/>
    <w:rsid w:val="000C799A"/>
    <w:rsid w:val="000C7A37"/>
    <w:rsid w:val="000D022C"/>
    <w:rsid w:val="000D3D85"/>
    <w:rsid w:val="000D5143"/>
    <w:rsid w:val="000D57D7"/>
    <w:rsid w:val="000D6CAA"/>
    <w:rsid w:val="000E0253"/>
    <w:rsid w:val="000E1394"/>
    <w:rsid w:val="000E2296"/>
    <w:rsid w:val="000E34D1"/>
    <w:rsid w:val="000E3AF6"/>
    <w:rsid w:val="000E3BBC"/>
    <w:rsid w:val="000E5960"/>
    <w:rsid w:val="000E5B30"/>
    <w:rsid w:val="000E614D"/>
    <w:rsid w:val="000F06B5"/>
    <w:rsid w:val="000F0C73"/>
    <w:rsid w:val="000F298F"/>
    <w:rsid w:val="000F2A93"/>
    <w:rsid w:val="000F3FE3"/>
    <w:rsid w:val="000F49D2"/>
    <w:rsid w:val="000F5AA6"/>
    <w:rsid w:val="000F68B1"/>
    <w:rsid w:val="000F7A26"/>
    <w:rsid w:val="000F7C71"/>
    <w:rsid w:val="00100AD7"/>
    <w:rsid w:val="0010142E"/>
    <w:rsid w:val="001024BA"/>
    <w:rsid w:val="00102627"/>
    <w:rsid w:val="00102B40"/>
    <w:rsid w:val="00102DC4"/>
    <w:rsid w:val="00104756"/>
    <w:rsid w:val="00104AE0"/>
    <w:rsid w:val="0010528E"/>
    <w:rsid w:val="00106376"/>
    <w:rsid w:val="001113BB"/>
    <w:rsid w:val="00111858"/>
    <w:rsid w:val="00111F88"/>
    <w:rsid w:val="00111F8A"/>
    <w:rsid w:val="00112B9A"/>
    <w:rsid w:val="001131F6"/>
    <w:rsid w:val="001139EF"/>
    <w:rsid w:val="00115333"/>
    <w:rsid w:val="00115F7E"/>
    <w:rsid w:val="001165BD"/>
    <w:rsid w:val="0012022C"/>
    <w:rsid w:val="00120354"/>
    <w:rsid w:val="001209E6"/>
    <w:rsid w:val="001210D5"/>
    <w:rsid w:val="00122101"/>
    <w:rsid w:val="001223BA"/>
    <w:rsid w:val="00122D05"/>
    <w:rsid w:val="00122E24"/>
    <w:rsid w:val="00124374"/>
    <w:rsid w:val="001246F0"/>
    <w:rsid w:val="00124C1E"/>
    <w:rsid w:val="00124F21"/>
    <w:rsid w:val="00125BBE"/>
    <w:rsid w:val="00126F82"/>
    <w:rsid w:val="0012765D"/>
    <w:rsid w:val="00127D37"/>
    <w:rsid w:val="00127FF9"/>
    <w:rsid w:val="001307B4"/>
    <w:rsid w:val="00130BC5"/>
    <w:rsid w:val="0013315D"/>
    <w:rsid w:val="0013444D"/>
    <w:rsid w:val="00134B40"/>
    <w:rsid w:val="0013718A"/>
    <w:rsid w:val="001372DA"/>
    <w:rsid w:val="0013734E"/>
    <w:rsid w:val="001375D5"/>
    <w:rsid w:val="00137EE2"/>
    <w:rsid w:val="00142E43"/>
    <w:rsid w:val="001432EE"/>
    <w:rsid w:val="00143EFC"/>
    <w:rsid w:val="001461D0"/>
    <w:rsid w:val="001462C0"/>
    <w:rsid w:val="00146B05"/>
    <w:rsid w:val="0014744D"/>
    <w:rsid w:val="00147DC4"/>
    <w:rsid w:val="001500F6"/>
    <w:rsid w:val="00150FA9"/>
    <w:rsid w:val="00151BAE"/>
    <w:rsid w:val="0015247B"/>
    <w:rsid w:val="001526FF"/>
    <w:rsid w:val="001529C2"/>
    <w:rsid w:val="00152A2A"/>
    <w:rsid w:val="00152C6B"/>
    <w:rsid w:val="001550DB"/>
    <w:rsid w:val="001557AF"/>
    <w:rsid w:val="00157637"/>
    <w:rsid w:val="00160444"/>
    <w:rsid w:val="0016243C"/>
    <w:rsid w:val="00163C22"/>
    <w:rsid w:val="00164108"/>
    <w:rsid w:val="00164283"/>
    <w:rsid w:val="001701AE"/>
    <w:rsid w:val="0017029A"/>
    <w:rsid w:val="00171035"/>
    <w:rsid w:val="00171B33"/>
    <w:rsid w:val="001723F6"/>
    <w:rsid w:val="00173E39"/>
    <w:rsid w:val="00174560"/>
    <w:rsid w:val="001760A4"/>
    <w:rsid w:val="0018034B"/>
    <w:rsid w:val="00182CDB"/>
    <w:rsid w:val="00182E91"/>
    <w:rsid w:val="0018327E"/>
    <w:rsid w:val="0018409D"/>
    <w:rsid w:val="001843B2"/>
    <w:rsid w:val="001856FA"/>
    <w:rsid w:val="0018584E"/>
    <w:rsid w:val="001859D3"/>
    <w:rsid w:val="00186AAE"/>
    <w:rsid w:val="001870DC"/>
    <w:rsid w:val="00187BA4"/>
    <w:rsid w:val="001902AC"/>
    <w:rsid w:val="001913CE"/>
    <w:rsid w:val="001924F7"/>
    <w:rsid w:val="00192F0B"/>
    <w:rsid w:val="00193408"/>
    <w:rsid w:val="00193D9A"/>
    <w:rsid w:val="001947B2"/>
    <w:rsid w:val="001949E3"/>
    <w:rsid w:val="00194E02"/>
    <w:rsid w:val="0019505A"/>
    <w:rsid w:val="00195149"/>
    <w:rsid w:val="001954F7"/>
    <w:rsid w:val="00196776"/>
    <w:rsid w:val="0019749D"/>
    <w:rsid w:val="001A1115"/>
    <w:rsid w:val="001A1B1C"/>
    <w:rsid w:val="001A1C4A"/>
    <w:rsid w:val="001A2F2E"/>
    <w:rsid w:val="001A325A"/>
    <w:rsid w:val="001A35BE"/>
    <w:rsid w:val="001A396A"/>
    <w:rsid w:val="001A4730"/>
    <w:rsid w:val="001A5526"/>
    <w:rsid w:val="001A5A2C"/>
    <w:rsid w:val="001A5ACF"/>
    <w:rsid w:val="001A65FC"/>
    <w:rsid w:val="001B04A2"/>
    <w:rsid w:val="001B14AB"/>
    <w:rsid w:val="001B15E9"/>
    <w:rsid w:val="001B1D4F"/>
    <w:rsid w:val="001B235A"/>
    <w:rsid w:val="001B2D4D"/>
    <w:rsid w:val="001B4CF5"/>
    <w:rsid w:val="001B5010"/>
    <w:rsid w:val="001B51BF"/>
    <w:rsid w:val="001B696B"/>
    <w:rsid w:val="001B69EF"/>
    <w:rsid w:val="001B700B"/>
    <w:rsid w:val="001B7299"/>
    <w:rsid w:val="001C17D2"/>
    <w:rsid w:val="001C4F6F"/>
    <w:rsid w:val="001C6113"/>
    <w:rsid w:val="001C6383"/>
    <w:rsid w:val="001C681D"/>
    <w:rsid w:val="001C6964"/>
    <w:rsid w:val="001C730B"/>
    <w:rsid w:val="001D0A97"/>
    <w:rsid w:val="001D1E3B"/>
    <w:rsid w:val="001D1FB3"/>
    <w:rsid w:val="001D29D2"/>
    <w:rsid w:val="001D2E68"/>
    <w:rsid w:val="001D350A"/>
    <w:rsid w:val="001D7C32"/>
    <w:rsid w:val="001D7DA2"/>
    <w:rsid w:val="001E0ECD"/>
    <w:rsid w:val="001E2271"/>
    <w:rsid w:val="001E4364"/>
    <w:rsid w:val="001E4EA6"/>
    <w:rsid w:val="001E630F"/>
    <w:rsid w:val="001F0388"/>
    <w:rsid w:val="001F4863"/>
    <w:rsid w:val="001F5D08"/>
    <w:rsid w:val="001F6522"/>
    <w:rsid w:val="002006B6"/>
    <w:rsid w:val="00203A7E"/>
    <w:rsid w:val="00203E8E"/>
    <w:rsid w:val="0020670D"/>
    <w:rsid w:val="002070EB"/>
    <w:rsid w:val="00207BC9"/>
    <w:rsid w:val="0021021D"/>
    <w:rsid w:val="00212D88"/>
    <w:rsid w:val="00212E44"/>
    <w:rsid w:val="002144A5"/>
    <w:rsid w:val="0021512F"/>
    <w:rsid w:val="00222AA6"/>
    <w:rsid w:val="00223690"/>
    <w:rsid w:val="0022421E"/>
    <w:rsid w:val="00225709"/>
    <w:rsid w:val="00226F25"/>
    <w:rsid w:val="00235576"/>
    <w:rsid w:val="00236594"/>
    <w:rsid w:val="00241233"/>
    <w:rsid w:val="00242453"/>
    <w:rsid w:val="00243062"/>
    <w:rsid w:val="0024340D"/>
    <w:rsid w:val="002443D2"/>
    <w:rsid w:val="00246ADF"/>
    <w:rsid w:val="002477FC"/>
    <w:rsid w:val="00247CD6"/>
    <w:rsid w:val="00250B49"/>
    <w:rsid w:val="00251FB7"/>
    <w:rsid w:val="002522DE"/>
    <w:rsid w:val="002525C0"/>
    <w:rsid w:val="00252A64"/>
    <w:rsid w:val="0025321E"/>
    <w:rsid w:val="00253250"/>
    <w:rsid w:val="0025379C"/>
    <w:rsid w:val="00253A6A"/>
    <w:rsid w:val="00254B0C"/>
    <w:rsid w:val="00254BC6"/>
    <w:rsid w:val="00256202"/>
    <w:rsid w:val="0026036C"/>
    <w:rsid w:val="00260A52"/>
    <w:rsid w:val="0026375B"/>
    <w:rsid w:val="00267FD5"/>
    <w:rsid w:val="002725D9"/>
    <w:rsid w:val="00274A2C"/>
    <w:rsid w:val="00276A56"/>
    <w:rsid w:val="00276B37"/>
    <w:rsid w:val="00276D14"/>
    <w:rsid w:val="00277CE9"/>
    <w:rsid w:val="002800C4"/>
    <w:rsid w:val="00280511"/>
    <w:rsid w:val="0028082E"/>
    <w:rsid w:val="00280873"/>
    <w:rsid w:val="00280BCE"/>
    <w:rsid w:val="00282D4F"/>
    <w:rsid w:val="00283141"/>
    <w:rsid w:val="00283A9A"/>
    <w:rsid w:val="00284638"/>
    <w:rsid w:val="00284A8F"/>
    <w:rsid w:val="00285759"/>
    <w:rsid w:val="00285E85"/>
    <w:rsid w:val="00286759"/>
    <w:rsid w:val="0029196C"/>
    <w:rsid w:val="002928DC"/>
    <w:rsid w:val="00293A75"/>
    <w:rsid w:val="00294460"/>
    <w:rsid w:val="00294A3C"/>
    <w:rsid w:val="00295AE6"/>
    <w:rsid w:val="0029659A"/>
    <w:rsid w:val="00296672"/>
    <w:rsid w:val="00296AD2"/>
    <w:rsid w:val="002A03DB"/>
    <w:rsid w:val="002A1138"/>
    <w:rsid w:val="002A3072"/>
    <w:rsid w:val="002A38E3"/>
    <w:rsid w:val="002A598C"/>
    <w:rsid w:val="002A615E"/>
    <w:rsid w:val="002A6EC1"/>
    <w:rsid w:val="002B0FD1"/>
    <w:rsid w:val="002B1F31"/>
    <w:rsid w:val="002B3CC1"/>
    <w:rsid w:val="002B413A"/>
    <w:rsid w:val="002B4165"/>
    <w:rsid w:val="002B6158"/>
    <w:rsid w:val="002B65EE"/>
    <w:rsid w:val="002B6637"/>
    <w:rsid w:val="002B7727"/>
    <w:rsid w:val="002C0553"/>
    <w:rsid w:val="002C0FD2"/>
    <w:rsid w:val="002C45B5"/>
    <w:rsid w:val="002C50CC"/>
    <w:rsid w:val="002C547E"/>
    <w:rsid w:val="002C6BF0"/>
    <w:rsid w:val="002C6F75"/>
    <w:rsid w:val="002C7804"/>
    <w:rsid w:val="002D361F"/>
    <w:rsid w:val="002D45AA"/>
    <w:rsid w:val="002D78A3"/>
    <w:rsid w:val="002D7F82"/>
    <w:rsid w:val="002E2CDD"/>
    <w:rsid w:val="002E3EC8"/>
    <w:rsid w:val="002E4CA0"/>
    <w:rsid w:val="002E51A0"/>
    <w:rsid w:val="002E604A"/>
    <w:rsid w:val="002E6815"/>
    <w:rsid w:val="002E6E1A"/>
    <w:rsid w:val="002F243F"/>
    <w:rsid w:val="002F2902"/>
    <w:rsid w:val="002F2B37"/>
    <w:rsid w:val="002F3EA7"/>
    <w:rsid w:val="002F4969"/>
    <w:rsid w:val="002F4EA5"/>
    <w:rsid w:val="002F62F7"/>
    <w:rsid w:val="002F6D5A"/>
    <w:rsid w:val="002F7B03"/>
    <w:rsid w:val="002F7F22"/>
    <w:rsid w:val="003007A7"/>
    <w:rsid w:val="00300A72"/>
    <w:rsid w:val="003013B6"/>
    <w:rsid w:val="0030395E"/>
    <w:rsid w:val="00303A10"/>
    <w:rsid w:val="00303D31"/>
    <w:rsid w:val="00306A48"/>
    <w:rsid w:val="00307B24"/>
    <w:rsid w:val="003106AF"/>
    <w:rsid w:val="00310C80"/>
    <w:rsid w:val="003132DA"/>
    <w:rsid w:val="00313F88"/>
    <w:rsid w:val="0031503C"/>
    <w:rsid w:val="00315EC7"/>
    <w:rsid w:val="0031780D"/>
    <w:rsid w:val="003214C1"/>
    <w:rsid w:val="003225B3"/>
    <w:rsid w:val="00322CA5"/>
    <w:rsid w:val="00323464"/>
    <w:rsid w:val="0032392F"/>
    <w:rsid w:val="00323F05"/>
    <w:rsid w:val="00324523"/>
    <w:rsid w:val="003255AD"/>
    <w:rsid w:val="00325750"/>
    <w:rsid w:val="00325885"/>
    <w:rsid w:val="0032668C"/>
    <w:rsid w:val="003268C1"/>
    <w:rsid w:val="003269C9"/>
    <w:rsid w:val="00326F05"/>
    <w:rsid w:val="00327DC8"/>
    <w:rsid w:val="003313CC"/>
    <w:rsid w:val="00331CD9"/>
    <w:rsid w:val="00336079"/>
    <w:rsid w:val="0033767A"/>
    <w:rsid w:val="00340324"/>
    <w:rsid w:val="0034199D"/>
    <w:rsid w:val="003439C6"/>
    <w:rsid w:val="00343D0C"/>
    <w:rsid w:val="00344B42"/>
    <w:rsid w:val="00344DB1"/>
    <w:rsid w:val="0034574F"/>
    <w:rsid w:val="00346606"/>
    <w:rsid w:val="003466BF"/>
    <w:rsid w:val="003478D1"/>
    <w:rsid w:val="00350CD2"/>
    <w:rsid w:val="0035288F"/>
    <w:rsid w:val="00352920"/>
    <w:rsid w:val="00354714"/>
    <w:rsid w:val="003550A7"/>
    <w:rsid w:val="00356957"/>
    <w:rsid w:val="0035714B"/>
    <w:rsid w:val="00357390"/>
    <w:rsid w:val="00357AB1"/>
    <w:rsid w:val="0036294B"/>
    <w:rsid w:val="00365AD8"/>
    <w:rsid w:val="00367BD7"/>
    <w:rsid w:val="00370139"/>
    <w:rsid w:val="003709AD"/>
    <w:rsid w:val="00374979"/>
    <w:rsid w:val="003758F0"/>
    <w:rsid w:val="003767E2"/>
    <w:rsid w:val="003770AD"/>
    <w:rsid w:val="00377151"/>
    <w:rsid w:val="00377606"/>
    <w:rsid w:val="003803A2"/>
    <w:rsid w:val="00380795"/>
    <w:rsid w:val="00380893"/>
    <w:rsid w:val="0038381D"/>
    <w:rsid w:val="00383A44"/>
    <w:rsid w:val="0038524B"/>
    <w:rsid w:val="0038666C"/>
    <w:rsid w:val="00387165"/>
    <w:rsid w:val="00387B82"/>
    <w:rsid w:val="003905EB"/>
    <w:rsid w:val="00391108"/>
    <w:rsid w:val="003928D8"/>
    <w:rsid w:val="00393450"/>
    <w:rsid w:val="00395843"/>
    <w:rsid w:val="00395F0C"/>
    <w:rsid w:val="003964FB"/>
    <w:rsid w:val="00396EFE"/>
    <w:rsid w:val="00397A5F"/>
    <w:rsid w:val="00397C2B"/>
    <w:rsid w:val="003A0D02"/>
    <w:rsid w:val="003A7AAD"/>
    <w:rsid w:val="003A7CE0"/>
    <w:rsid w:val="003B3B81"/>
    <w:rsid w:val="003B41D2"/>
    <w:rsid w:val="003B42A0"/>
    <w:rsid w:val="003B5742"/>
    <w:rsid w:val="003B6B7F"/>
    <w:rsid w:val="003B6E90"/>
    <w:rsid w:val="003C0B1E"/>
    <w:rsid w:val="003C1652"/>
    <w:rsid w:val="003C1B76"/>
    <w:rsid w:val="003C2464"/>
    <w:rsid w:val="003C2B38"/>
    <w:rsid w:val="003C2E42"/>
    <w:rsid w:val="003C72DC"/>
    <w:rsid w:val="003D0165"/>
    <w:rsid w:val="003D1970"/>
    <w:rsid w:val="003D19B3"/>
    <w:rsid w:val="003D1DDE"/>
    <w:rsid w:val="003D297B"/>
    <w:rsid w:val="003D3945"/>
    <w:rsid w:val="003D6663"/>
    <w:rsid w:val="003D680F"/>
    <w:rsid w:val="003D7B9E"/>
    <w:rsid w:val="003E0238"/>
    <w:rsid w:val="003E0684"/>
    <w:rsid w:val="003E2099"/>
    <w:rsid w:val="003E3FA7"/>
    <w:rsid w:val="003E4414"/>
    <w:rsid w:val="003E5460"/>
    <w:rsid w:val="003E6C90"/>
    <w:rsid w:val="003E7BAD"/>
    <w:rsid w:val="003F0E7D"/>
    <w:rsid w:val="003F11DA"/>
    <w:rsid w:val="003F20D4"/>
    <w:rsid w:val="003F32A2"/>
    <w:rsid w:val="003F33A3"/>
    <w:rsid w:val="003F3AC1"/>
    <w:rsid w:val="003F5012"/>
    <w:rsid w:val="003F59CC"/>
    <w:rsid w:val="003F61C5"/>
    <w:rsid w:val="003F6668"/>
    <w:rsid w:val="00401402"/>
    <w:rsid w:val="004014ED"/>
    <w:rsid w:val="00401543"/>
    <w:rsid w:val="00402400"/>
    <w:rsid w:val="00403826"/>
    <w:rsid w:val="00403C73"/>
    <w:rsid w:val="00404959"/>
    <w:rsid w:val="00404E7C"/>
    <w:rsid w:val="0040556C"/>
    <w:rsid w:val="004065BA"/>
    <w:rsid w:val="00406ECE"/>
    <w:rsid w:val="00411849"/>
    <w:rsid w:val="00411917"/>
    <w:rsid w:val="004129E6"/>
    <w:rsid w:val="004130A5"/>
    <w:rsid w:val="00415EC7"/>
    <w:rsid w:val="00415F88"/>
    <w:rsid w:val="00416C16"/>
    <w:rsid w:val="00417095"/>
    <w:rsid w:val="0041732A"/>
    <w:rsid w:val="004173AD"/>
    <w:rsid w:val="00417EC7"/>
    <w:rsid w:val="0042025F"/>
    <w:rsid w:val="00421563"/>
    <w:rsid w:val="004217F3"/>
    <w:rsid w:val="00423AD8"/>
    <w:rsid w:val="004260BF"/>
    <w:rsid w:val="004307D1"/>
    <w:rsid w:val="00430DC9"/>
    <w:rsid w:val="004323BF"/>
    <w:rsid w:val="004325D3"/>
    <w:rsid w:val="0043277A"/>
    <w:rsid w:val="00433BCA"/>
    <w:rsid w:val="00436C0E"/>
    <w:rsid w:val="00436DBE"/>
    <w:rsid w:val="00440C34"/>
    <w:rsid w:val="00440E5C"/>
    <w:rsid w:val="0044132B"/>
    <w:rsid w:val="00444398"/>
    <w:rsid w:val="004452E9"/>
    <w:rsid w:val="00446F12"/>
    <w:rsid w:val="00446F4B"/>
    <w:rsid w:val="0044767B"/>
    <w:rsid w:val="0045045F"/>
    <w:rsid w:val="00450B11"/>
    <w:rsid w:val="00453898"/>
    <w:rsid w:val="004546D2"/>
    <w:rsid w:val="00454A1D"/>
    <w:rsid w:val="00455D64"/>
    <w:rsid w:val="00457712"/>
    <w:rsid w:val="00457981"/>
    <w:rsid w:val="00461EBB"/>
    <w:rsid w:val="0046356F"/>
    <w:rsid w:val="0046478F"/>
    <w:rsid w:val="00464D46"/>
    <w:rsid w:val="004657D7"/>
    <w:rsid w:val="00467336"/>
    <w:rsid w:val="00467DC1"/>
    <w:rsid w:val="004710D1"/>
    <w:rsid w:val="00471707"/>
    <w:rsid w:val="0047176E"/>
    <w:rsid w:val="00471AB1"/>
    <w:rsid w:val="00471FF2"/>
    <w:rsid w:val="004736CA"/>
    <w:rsid w:val="00473E39"/>
    <w:rsid w:val="004748C4"/>
    <w:rsid w:val="00475116"/>
    <w:rsid w:val="00475CEC"/>
    <w:rsid w:val="004773DF"/>
    <w:rsid w:val="0047764D"/>
    <w:rsid w:val="004809D7"/>
    <w:rsid w:val="0048127F"/>
    <w:rsid w:val="004820DC"/>
    <w:rsid w:val="004822DA"/>
    <w:rsid w:val="00483019"/>
    <w:rsid w:val="00483E7A"/>
    <w:rsid w:val="0048503C"/>
    <w:rsid w:val="00485C0E"/>
    <w:rsid w:val="00485FBA"/>
    <w:rsid w:val="004864D6"/>
    <w:rsid w:val="00487A1E"/>
    <w:rsid w:val="0049034C"/>
    <w:rsid w:val="0049037E"/>
    <w:rsid w:val="004906FF"/>
    <w:rsid w:val="00490700"/>
    <w:rsid w:val="00490CCF"/>
    <w:rsid w:val="00491A63"/>
    <w:rsid w:val="00491BBC"/>
    <w:rsid w:val="00492366"/>
    <w:rsid w:val="00493A7B"/>
    <w:rsid w:val="004944A5"/>
    <w:rsid w:val="00494AAD"/>
    <w:rsid w:val="0049613C"/>
    <w:rsid w:val="00496D52"/>
    <w:rsid w:val="00497266"/>
    <w:rsid w:val="004978CB"/>
    <w:rsid w:val="004A0238"/>
    <w:rsid w:val="004A1D2D"/>
    <w:rsid w:val="004A283C"/>
    <w:rsid w:val="004A31DB"/>
    <w:rsid w:val="004A5FE9"/>
    <w:rsid w:val="004B05B8"/>
    <w:rsid w:val="004B2216"/>
    <w:rsid w:val="004B3664"/>
    <w:rsid w:val="004B4196"/>
    <w:rsid w:val="004B53E9"/>
    <w:rsid w:val="004B6CAD"/>
    <w:rsid w:val="004B7B39"/>
    <w:rsid w:val="004C19E5"/>
    <w:rsid w:val="004C21A3"/>
    <w:rsid w:val="004C321A"/>
    <w:rsid w:val="004C6F9A"/>
    <w:rsid w:val="004C7090"/>
    <w:rsid w:val="004C7F16"/>
    <w:rsid w:val="004D08E6"/>
    <w:rsid w:val="004D1B53"/>
    <w:rsid w:val="004D1E7B"/>
    <w:rsid w:val="004D2FF9"/>
    <w:rsid w:val="004D4688"/>
    <w:rsid w:val="004D65CE"/>
    <w:rsid w:val="004D692C"/>
    <w:rsid w:val="004D7033"/>
    <w:rsid w:val="004D792D"/>
    <w:rsid w:val="004E1D3C"/>
    <w:rsid w:val="004E206F"/>
    <w:rsid w:val="004E2179"/>
    <w:rsid w:val="004E2514"/>
    <w:rsid w:val="004E31B1"/>
    <w:rsid w:val="004E3403"/>
    <w:rsid w:val="004E614E"/>
    <w:rsid w:val="004E6364"/>
    <w:rsid w:val="004E6AB2"/>
    <w:rsid w:val="004F045B"/>
    <w:rsid w:val="004F09B4"/>
    <w:rsid w:val="004F0A21"/>
    <w:rsid w:val="004F2062"/>
    <w:rsid w:val="004F2FF6"/>
    <w:rsid w:val="004F354C"/>
    <w:rsid w:val="004F3B3F"/>
    <w:rsid w:val="004F4C66"/>
    <w:rsid w:val="004F530C"/>
    <w:rsid w:val="004F537F"/>
    <w:rsid w:val="004F5EBB"/>
    <w:rsid w:val="004F6BAD"/>
    <w:rsid w:val="004F709B"/>
    <w:rsid w:val="00500368"/>
    <w:rsid w:val="005006A5"/>
    <w:rsid w:val="00500FB4"/>
    <w:rsid w:val="00501D65"/>
    <w:rsid w:val="005024D7"/>
    <w:rsid w:val="00502751"/>
    <w:rsid w:val="005035A4"/>
    <w:rsid w:val="005044D5"/>
    <w:rsid w:val="00504647"/>
    <w:rsid w:val="0050499D"/>
    <w:rsid w:val="00504BC9"/>
    <w:rsid w:val="0050605B"/>
    <w:rsid w:val="00510203"/>
    <w:rsid w:val="00510C6C"/>
    <w:rsid w:val="00510E6A"/>
    <w:rsid w:val="00513A55"/>
    <w:rsid w:val="0051488D"/>
    <w:rsid w:val="00515426"/>
    <w:rsid w:val="00515A3A"/>
    <w:rsid w:val="00516C60"/>
    <w:rsid w:val="00517B24"/>
    <w:rsid w:val="00521926"/>
    <w:rsid w:val="005225EB"/>
    <w:rsid w:val="00523F74"/>
    <w:rsid w:val="00524703"/>
    <w:rsid w:val="00525174"/>
    <w:rsid w:val="00525835"/>
    <w:rsid w:val="00526240"/>
    <w:rsid w:val="00526417"/>
    <w:rsid w:val="00526B61"/>
    <w:rsid w:val="00527601"/>
    <w:rsid w:val="00527C7D"/>
    <w:rsid w:val="00531798"/>
    <w:rsid w:val="00532413"/>
    <w:rsid w:val="005327CC"/>
    <w:rsid w:val="00533A9C"/>
    <w:rsid w:val="00534610"/>
    <w:rsid w:val="005346BC"/>
    <w:rsid w:val="00534D79"/>
    <w:rsid w:val="0053500D"/>
    <w:rsid w:val="005361DB"/>
    <w:rsid w:val="00537755"/>
    <w:rsid w:val="00537996"/>
    <w:rsid w:val="00537DBA"/>
    <w:rsid w:val="00541B06"/>
    <w:rsid w:val="00542CD4"/>
    <w:rsid w:val="00542E42"/>
    <w:rsid w:val="00543B43"/>
    <w:rsid w:val="005447D5"/>
    <w:rsid w:val="00544C19"/>
    <w:rsid w:val="00547E29"/>
    <w:rsid w:val="00550341"/>
    <w:rsid w:val="00554B84"/>
    <w:rsid w:val="00554F01"/>
    <w:rsid w:val="00555387"/>
    <w:rsid w:val="005555B3"/>
    <w:rsid w:val="0055629D"/>
    <w:rsid w:val="00556A15"/>
    <w:rsid w:val="00557049"/>
    <w:rsid w:val="00557165"/>
    <w:rsid w:val="00557A64"/>
    <w:rsid w:val="00557DA9"/>
    <w:rsid w:val="00560899"/>
    <w:rsid w:val="00560CA9"/>
    <w:rsid w:val="0056114B"/>
    <w:rsid w:val="00561653"/>
    <w:rsid w:val="00562530"/>
    <w:rsid w:val="00562580"/>
    <w:rsid w:val="00564CF2"/>
    <w:rsid w:val="005721D3"/>
    <w:rsid w:val="00572639"/>
    <w:rsid w:val="00572F1C"/>
    <w:rsid w:val="005735B8"/>
    <w:rsid w:val="0057547D"/>
    <w:rsid w:val="0057609D"/>
    <w:rsid w:val="005764AA"/>
    <w:rsid w:val="00581947"/>
    <w:rsid w:val="00586EB0"/>
    <w:rsid w:val="0059268C"/>
    <w:rsid w:val="005938F2"/>
    <w:rsid w:val="00594093"/>
    <w:rsid w:val="00594639"/>
    <w:rsid w:val="00595FD3"/>
    <w:rsid w:val="005962BF"/>
    <w:rsid w:val="00596319"/>
    <w:rsid w:val="00597437"/>
    <w:rsid w:val="005A0E19"/>
    <w:rsid w:val="005A0FFC"/>
    <w:rsid w:val="005A1054"/>
    <w:rsid w:val="005A155A"/>
    <w:rsid w:val="005A2A25"/>
    <w:rsid w:val="005A4813"/>
    <w:rsid w:val="005A6081"/>
    <w:rsid w:val="005A6330"/>
    <w:rsid w:val="005B225B"/>
    <w:rsid w:val="005B2984"/>
    <w:rsid w:val="005B3335"/>
    <w:rsid w:val="005B3FCF"/>
    <w:rsid w:val="005B4155"/>
    <w:rsid w:val="005B54B3"/>
    <w:rsid w:val="005B5AEA"/>
    <w:rsid w:val="005B625E"/>
    <w:rsid w:val="005B68BC"/>
    <w:rsid w:val="005B6A60"/>
    <w:rsid w:val="005C0B10"/>
    <w:rsid w:val="005C1680"/>
    <w:rsid w:val="005C2FE7"/>
    <w:rsid w:val="005C4558"/>
    <w:rsid w:val="005C4ACA"/>
    <w:rsid w:val="005C522C"/>
    <w:rsid w:val="005C724F"/>
    <w:rsid w:val="005C74AC"/>
    <w:rsid w:val="005C79C7"/>
    <w:rsid w:val="005D08D3"/>
    <w:rsid w:val="005D0951"/>
    <w:rsid w:val="005D33C3"/>
    <w:rsid w:val="005D3E14"/>
    <w:rsid w:val="005D45C8"/>
    <w:rsid w:val="005D5056"/>
    <w:rsid w:val="005D592E"/>
    <w:rsid w:val="005D5C9D"/>
    <w:rsid w:val="005D6B20"/>
    <w:rsid w:val="005D6D50"/>
    <w:rsid w:val="005E042F"/>
    <w:rsid w:val="005E1FB4"/>
    <w:rsid w:val="005E3C03"/>
    <w:rsid w:val="005E4846"/>
    <w:rsid w:val="005E4F72"/>
    <w:rsid w:val="005E6C68"/>
    <w:rsid w:val="005F09EE"/>
    <w:rsid w:val="005F0F13"/>
    <w:rsid w:val="005F1447"/>
    <w:rsid w:val="005F2AEC"/>
    <w:rsid w:val="005F662D"/>
    <w:rsid w:val="005F748E"/>
    <w:rsid w:val="005F75AF"/>
    <w:rsid w:val="005F7F3C"/>
    <w:rsid w:val="006013FD"/>
    <w:rsid w:val="00601448"/>
    <w:rsid w:val="0060165E"/>
    <w:rsid w:val="006022F7"/>
    <w:rsid w:val="00605235"/>
    <w:rsid w:val="006057F7"/>
    <w:rsid w:val="0060598E"/>
    <w:rsid w:val="00610F56"/>
    <w:rsid w:val="00610FFC"/>
    <w:rsid w:val="006110E8"/>
    <w:rsid w:val="00611130"/>
    <w:rsid w:val="006127DA"/>
    <w:rsid w:val="006134AD"/>
    <w:rsid w:val="006144A8"/>
    <w:rsid w:val="00616323"/>
    <w:rsid w:val="00616395"/>
    <w:rsid w:val="006166DD"/>
    <w:rsid w:val="0061773A"/>
    <w:rsid w:val="00620D47"/>
    <w:rsid w:val="00620D4B"/>
    <w:rsid w:val="006215C1"/>
    <w:rsid w:val="00621EF3"/>
    <w:rsid w:val="006234B3"/>
    <w:rsid w:val="00623F97"/>
    <w:rsid w:val="00624206"/>
    <w:rsid w:val="00625519"/>
    <w:rsid w:val="00625F81"/>
    <w:rsid w:val="0062641D"/>
    <w:rsid w:val="00626AEB"/>
    <w:rsid w:val="00627AB9"/>
    <w:rsid w:val="00627D92"/>
    <w:rsid w:val="00631B19"/>
    <w:rsid w:val="00633430"/>
    <w:rsid w:val="0063376E"/>
    <w:rsid w:val="00633A08"/>
    <w:rsid w:val="006341EC"/>
    <w:rsid w:val="0063531E"/>
    <w:rsid w:val="006364F9"/>
    <w:rsid w:val="00637FA8"/>
    <w:rsid w:val="006408A2"/>
    <w:rsid w:val="00641315"/>
    <w:rsid w:val="00641443"/>
    <w:rsid w:val="0064146A"/>
    <w:rsid w:val="00642280"/>
    <w:rsid w:val="006427CC"/>
    <w:rsid w:val="00642B9F"/>
    <w:rsid w:val="00647655"/>
    <w:rsid w:val="006509E3"/>
    <w:rsid w:val="0065219E"/>
    <w:rsid w:val="00653459"/>
    <w:rsid w:val="00653C21"/>
    <w:rsid w:val="00653EC2"/>
    <w:rsid w:val="00654A18"/>
    <w:rsid w:val="00654B5E"/>
    <w:rsid w:val="00657337"/>
    <w:rsid w:val="00657412"/>
    <w:rsid w:val="00657521"/>
    <w:rsid w:val="006576A5"/>
    <w:rsid w:val="00657C29"/>
    <w:rsid w:val="0066045D"/>
    <w:rsid w:val="00660AC0"/>
    <w:rsid w:val="0066130C"/>
    <w:rsid w:val="00663AF2"/>
    <w:rsid w:val="00663CFD"/>
    <w:rsid w:val="00664ECF"/>
    <w:rsid w:val="00670178"/>
    <w:rsid w:val="00670CE8"/>
    <w:rsid w:val="00671753"/>
    <w:rsid w:val="006717F8"/>
    <w:rsid w:val="006727A5"/>
    <w:rsid w:val="00672BE6"/>
    <w:rsid w:val="00674785"/>
    <w:rsid w:val="006750E8"/>
    <w:rsid w:val="0067544C"/>
    <w:rsid w:val="00675AB6"/>
    <w:rsid w:val="00675CA4"/>
    <w:rsid w:val="0067621B"/>
    <w:rsid w:val="006777D2"/>
    <w:rsid w:val="00681622"/>
    <w:rsid w:val="00681BB5"/>
    <w:rsid w:val="00681E5C"/>
    <w:rsid w:val="00681FE0"/>
    <w:rsid w:val="0068381A"/>
    <w:rsid w:val="00683CA4"/>
    <w:rsid w:val="006845D1"/>
    <w:rsid w:val="006845E9"/>
    <w:rsid w:val="00684E6C"/>
    <w:rsid w:val="006851AE"/>
    <w:rsid w:val="00690871"/>
    <w:rsid w:val="00691331"/>
    <w:rsid w:val="006915FF"/>
    <w:rsid w:val="00691D9B"/>
    <w:rsid w:val="006924D1"/>
    <w:rsid w:val="00692D50"/>
    <w:rsid w:val="006934AE"/>
    <w:rsid w:val="00693AF0"/>
    <w:rsid w:val="0069526F"/>
    <w:rsid w:val="006954CD"/>
    <w:rsid w:val="006966C2"/>
    <w:rsid w:val="006A0645"/>
    <w:rsid w:val="006A1CFE"/>
    <w:rsid w:val="006A4211"/>
    <w:rsid w:val="006A57AC"/>
    <w:rsid w:val="006A5A33"/>
    <w:rsid w:val="006A5B42"/>
    <w:rsid w:val="006A5B6B"/>
    <w:rsid w:val="006A663A"/>
    <w:rsid w:val="006A6647"/>
    <w:rsid w:val="006A6B61"/>
    <w:rsid w:val="006A7781"/>
    <w:rsid w:val="006A7EE9"/>
    <w:rsid w:val="006B1847"/>
    <w:rsid w:val="006B18CD"/>
    <w:rsid w:val="006B19D3"/>
    <w:rsid w:val="006B3E2D"/>
    <w:rsid w:val="006B4ABF"/>
    <w:rsid w:val="006B56B8"/>
    <w:rsid w:val="006B5718"/>
    <w:rsid w:val="006B6012"/>
    <w:rsid w:val="006B70BD"/>
    <w:rsid w:val="006C296B"/>
    <w:rsid w:val="006C389A"/>
    <w:rsid w:val="006C4559"/>
    <w:rsid w:val="006C581D"/>
    <w:rsid w:val="006C71A1"/>
    <w:rsid w:val="006C769B"/>
    <w:rsid w:val="006D0923"/>
    <w:rsid w:val="006D0EF2"/>
    <w:rsid w:val="006D3CF2"/>
    <w:rsid w:val="006D53FE"/>
    <w:rsid w:val="006D6264"/>
    <w:rsid w:val="006D661F"/>
    <w:rsid w:val="006D6DF0"/>
    <w:rsid w:val="006E2765"/>
    <w:rsid w:val="006E5FB4"/>
    <w:rsid w:val="006E7835"/>
    <w:rsid w:val="006E7C6F"/>
    <w:rsid w:val="006E7C9A"/>
    <w:rsid w:val="006F00AD"/>
    <w:rsid w:val="006F24FA"/>
    <w:rsid w:val="006F2666"/>
    <w:rsid w:val="006F3E78"/>
    <w:rsid w:val="006F4227"/>
    <w:rsid w:val="006F5DFE"/>
    <w:rsid w:val="006F6A04"/>
    <w:rsid w:val="006F6D36"/>
    <w:rsid w:val="006F78E7"/>
    <w:rsid w:val="006F7E6E"/>
    <w:rsid w:val="00704B1E"/>
    <w:rsid w:val="00704D9F"/>
    <w:rsid w:val="00705254"/>
    <w:rsid w:val="00705946"/>
    <w:rsid w:val="00706AC8"/>
    <w:rsid w:val="00706C27"/>
    <w:rsid w:val="00707C52"/>
    <w:rsid w:val="007101D2"/>
    <w:rsid w:val="0071077C"/>
    <w:rsid w:val="00710E65"/>
    <w:rsid w:val="007114AB"/>
    <w:rsid w:val="00716B4D"/>
    <w:rsid w:val="00716D56"/>
    <w:rsid w:val="00717311"/>
    <w:rsid w:val="007178FE"/>
    <w:rsid w:val="00717C41"/>
    <w:rsid w:val="007227BA"/>
    <w:rsid w:val="007227D3"/>
    <w:rsid w:val="00722C39"/>
    <w:rsid w:val="00724240"/>
    <w:rsid w:val="007248B1"/>
    <w:rsid w:val="00725A02"/>
    <w:rsid w:val="007302FE"/>
    <w:rsid w:val="00730F0F"/>
    <w:rsid w:val="007325F2"/>
    <w:rsid w:val="0073260D"/>
    <w:rsid w:val="00732973"/>
    <w:rsid w:val="0073520E"/>
    <w:rsid w:val="00735498"/>
    <w:rsid w:val="007356B7"/>
    <w:rsid w:val="00735BAF"/>
    <w:rsid w:val="007367EF"/>
    <w:rsid w:val="00736D8F"/>
    <w:rsid w:val="00740960"/>
    <w:rsid w:val="00741400"/>
    <w:rsid w:val="00744A4C"/>
    <w:rsid w:val="00744D00"/>
    <w:rsid w:val="007453DA"/>
    <w:rsid w:val="007455D6"/>
    <w:rsid w:val="00745CD4"/>
    <w:rsid w:val="007469E2"/>
    <w:rsid w:val="00750530"/>
    <w:rsid w:val="007521C7"/>
    <w:rsid w:val="007529B1"/>
    <w:rsid w:val="00754E6D"/>
    <w:rsid w:val="007550EF"/>
    <w:rsid w:val="00755B5B"/>
    <w:rsid w:val="007569B0"/>
    <w:rsid w:val="00756F85"/>
    <w:rsid w:val="00760BC7"/>
    <w:rsid w:val="007617D1"/>
    <w:rsid w:val="00764ED6"/>
    <w:rsid w:val="00765752"/>
    <w:rsid w:val="007664C0"/>
    <w:rsid w:val="00766FF8"/>
    <w:rsid w:val="007674BB"/>
    <w:rsid w:val="0077153F"/>
    <w:rsid w:val="00771F0E"/>
    <w:rsid w:val="00772E61"/>
    <w:rsid w:val="0077386D"/>
    <w:rsid w:val="00774167"/>
    <w:rsid w:val="007753A0"/>
    <w:rsid w:val="00775FE8"/>
    <w:rsid w:val="007766F9"/>
    <w:rsid w:val="00777DAD"/>
    <w:rsid w:val="00777F86"/>
    <w:rsid w:val="007817DC"/>
    <w:rsid w:val="007819D6"/>
    <w:rsid w:val="00781E0A"/>
    <w:rsid w:val="0078243C"/>
    <w:rsid w:val="00782E79"/>
    <w:rsid w:val="00786C9D"/>
    <w:rsid w:val="00786FA8"/>
    <w:rsid w:val="00787B50"/>
    <w:rsid w:val="00791F10"/>
    <w:rsid w:val="00792B5F"/>
    <w:rsid w:val="0079395A"/>
    <w:rsid w:val="00794060"/>
    <w:rsid w:val="007947F9"/>
    <w:rsid w:val="00794BFA"/>
    <w:rsid w:val="00794D37"/>
    <w:rsid w:val="00794FD8"/>
    <w:rsid w:val="00795D7E"/>
    <w:rsid w:val="0079697B"/>
    <w:rsid w:val="00797148"/>
    <w:rsid w:val="007972F5"/>
    <w:rsid w:val="00797750"/>
    <w:rsid w:val="00797F2B"/>
    <w:rsid w:val="007A0CBA"/>
    <w:rsid w:val="007A0F70"/>
    <w:rsid w:val="007A1112"/>
    <w:rsid w:val="007A2A14"/>
    <w:rsid w:val="007A35DB"/>
    <w:rsid w:val="007A3C4A"/>
    <w:rsid w:val="007A7765"/>
    <w:rsid w:val="007B1217"/>
    <w:rsid w:val="007B174B"/>
    <w:rsid w:val="007B1952"/>
    <w:rsid w:val="007B24EF"/>
    <w:rsid w:val="007B3AF3"/>
    <w:rsid w:val="007B67F6"/>
    <w:rsid w:val="007B6F4A"/>
    <w:rsid w:val="007B7438"/>
    <w:rsid w:val="007B7AD8"/>
    <w:rsid w:val="007C05C6"/>
    <w:rsid w:val="007C1331"/>
    <w:rsid w:val="007C2411"/>
    <w:rsid w:val="007C250C"/>
    <w:rsid w:val="007C5010"/>
    <w:rsid w:val="007C5082"/>
    <w:rsid w:val="007C5371"/>
    <w:rsid w:val="007C5377"/>
    <w:rsid w:val="007C5FB7"/>
    <w:rsid w:val="007C6896"/>
    <w:rsid w:val="007C6E48"/>
    <w:rsid w:val="007C7034"/>
    <w:rsid w:val="007C7549"/>
    <w:rsid w:val="007C765B"/>
    <w:rsid w:val="007C7877"/>
    <w:rsid w:val="007D20A1"/>
    <w:rsid w:val="007D3154"/>
    <w:rsid w:val="007D3394"/>
    <w:rsid w:val="007D3F66"/>
    <w:rsid w:val="007D50B1"/>
    <w:rsid w:val="007D6271"/>
    <w:rsid w:val="007D7C65"/>
    <w:rsid w:val="007E085D"/>
    <w:rsid w:val="007E1347"/>
    <w:rsid w:val="007E1736"/>
    <w:rsid w:val="007E1D88"/>
    <w:rsid w:val="007E21A1"/>
    <w:rsid w:val="007E3FB6"/>
    <w:rsid w:val="007E41B5"/>
    <w:rsid w:val="007E4838"/>
    <w:rsid w:val="007E54B9"/>
    <w:rsid w:val="007E5F25"/>
    <w:rsid w:val="007E6D3D"/>
    <w:rsid w:val="007E70D6"/>
    <w:rsid w:val="007E7356"/>
    <w:rsid w:val="007E7831"/>
    <w:rsid w:val="007E7858"/>
    <w:rsid w:val="007E7B01"/>
    <w:rsid w:val="007F02EA"/>
    <w:rsid w:val="007F088D"/>
    <w:rsid w:val="007F093B"/>
    <w:rsid w:val="007F52EF"/>
    <w:rsid w:val="007F58F1"/>
    <w:rsid w:val="007F6306"/>
    <w:rsid w:val="007F6BD5"/>
    <w:rsid w:val="007F7188"/>
    <w:rsid w:val="007F7848"/>
    <w:rsid w:val="007F7C07"/>
    <w:rsid w:val="00800E2D"/>
    <w:rsid w:val="00801453"/>
    <w:rsid w:val="0080275F"/>
    <w:rsid w:val="008036DF"/>
    <w:rsid w:val="00804314"/>
    <w:rsid w:val="00804DBE"/>
    <w:rsid w:val="00805173"/>
    <w:rsid w:val="008071D8"/>
    <w:rsid w:val="00810F62"/>
    <w:rsid w:val="00811D4B"/>
    <w:rsid w:val="00812202"/>
    <w:rsid w:val="00812462"/>
    <w:rsid w:val="00812742"/>
    <w:rsid w:val="0081344F"/>
    <w:rsid w:val="008157E5"/>
    <w:rsid w:val="00817A14"/>
    <w:rsid w:val="00817DC1"/>
    <w:rsid w:val="008213A3"/>
    <w:rsid w:val="00823027"/>
    <w:rsid w:val="0082604C"/>
    <w:rsid w:val="0082646C"/>
    <w:rsid w:val="00826A53"/>
    <w:rsid w:val="00827425"/>
    <w:rsid w:val="00831D7E"/>
    <w:rsid w:val="008326F0"/>
    <w:rsid w:val="0083312C"/>
    <w:rsid w:val="0083323E"/>
    <w:rsid w:val="00834381"/>
    <w:rsid w:val="008363C5"/>
    <w:rsid w:val="00837D92"/>
    <w:rsid w:val="00842DEF"/>
    <w:rsid w:val="00843207"/>
    <w:rsid w:val="00847003"/>
    <w:rsid w:val="0085437C"/>
    <w:rsid w:val="008553D4"/>
    <w:rsid w:val="008566CB"/>
    <w:rsid w:val="0085762D"/>
    <w:rsid w:val="0086012D"/>
    <w:rsid w:val="0086204B"/>
    <w:rsid w:val="0086503F"/>
    <w:rsid w:val="008669FE"/>
    <w:rsid w:val="008708CF"/>
    <w:rsid w:val="00872291"/>
    <w:rsid w:val="0087654F"/>
    <w:rsid w:val="00877B62"/>
    <w:rsid w:val="00877FEE"/>
    <w:rsid w:val="008811E3"/>
    <w:rsid w:val="008812F7"/>
    <w:rsid w:val="008831E3"/>
    <w:rsid w:val="00883F62"/>
    <w:rsid w:val="008842AF"/>
    <w:rsid w:val="00884EAC"/>
    <w:rsid w:val="0088520E"/>
    <w:rsid w:val="00885CD2"/>
    <w:rsid w:val="00887D7C"/>
    <w:rsid w:val="0089132B"/>
    <w:rsid w:val="0089210C"/>
    <w:rsid w:val="008942FE"/>
    <w:rsid w:val="00895C45"/>
    <w:rsid w:val="008960FC"/>
    <w:rsid w:val="00897B62"/>
    <w:rsid w:val="008A04B9"/>
    <w:rsid w:val="008A0551"/>
    <w:rsid w:val="008A2B51"/>
    <w:rsid w:val="008A2F33"/>
    <w:rsid w:val="008A50A6"/>
    <w:rsid w:val="008A63DE"/>
    <w:rsid w:val="008A6E4A"/>
    <w:rsid w:val="008A7A01"/>
    <w:rsid w:val="008A7B23"/>
    <w:rsid w:val="008A7BE0"/>
    <w:rsid w:val="008B05C7"/>
    <w:rsid w:val="008B09D5"/>
    <w:rsid w:val="008B1281"/>
    <w:rsid w:val="008B19D5"/>
    <w:rsid w:val="008B2CCE"/>
    <w:rsid w:val="008B30CE"/>
    <w:rsid w:val="008B4938"/>
    <w:rsid w:val="008B4ADD"/>
    <w:rsid w:val="008B4F26"/>
    <w:rsid w:val="008B626E"/>
    <w:rsid w:val="008C101C"/>
    <w:rsid w:val="008C2A62"/>
    <w:rsid w:val="008C2CCB"/>
    <w:rsid w:val="008C3770"/>
    <w:rsid w:val="008C3939"/>
    <w:rsid w:val="008C4251"/>
    <w:rsid w:val="008C48EA"/>
    <w:rsid w:val="008C506E"/>
    <w:rsid w:val="008C5701"/>
    <w:rsid w:val="008C7B55"/>
    <w:rsid w:val="008C7F3A"/>
    <w:rsid w:val="008D03D8"/>
    <w:rsid w:val="008D0A9C"/>
    <w:rsid w:val="008D0F48"/>
    <w:rsid w:val="008D1A00"/>
    <w:rsid w:val="008D1EAE"/>
    <w:rsid w:val="008D3594"/>
    <w:rsid w:val="008D36FC"/>
    <w:rsid w:val="008D453D"/>
    <w:rsid w:val="008D4C9F"/>
    <w:rsid w:val="008D4CD1"/>
    <w:rsid w:val="008D4F1F"/>
    <w:rsid w:val="008D5279"/>
    <w:rsid w:val="008D5814"/>
    <w:rsid w:val="008D581F"/>
    <w:rsid w:val="008D59AE"/>
    <w:rsid w:val="008D6D68"/>
    <w:rsid w:val="008E0649"/>
    <w:rsid w:val="008E3DF1"/>
    <w:rsid w:val="008E4160"/>
    <w:rsid w:val="008E4D4D"/>
    <w:rsid w:val="008F02CF"/>
    <w:rsid w:val="008F2EE2"/>
    <w:rsid w:val="008F36F6"/>
    <w:rsid w:val="008F513F"/>
    <w:rsid w:val="008F554B"/>
    <w:rsid w:val="008F7671"/>
    <w:rsid w:val="008F7DF2"/>
    <w:rsid w:val="009017C8"/>
    <w:rsid w:val="00901DB2"/>
    <w:rsid w:val="00901F22"/>
    <w:rsid w:val="00903FD4"/>
    <w:rsid w:val="009041B8"/>
    <w:rsid w:val="0090432E"/>
    <w:rsid w:val="00904A27"/>
    <w:rsid w:val="00904BF4"/>
    <w:rsid w:val="009076DC"/>
    <w:rsid w:val="00910CB3"/>
    <w:rsid w:val="00915989"/>
    <w:rsid w:val="0091602A"/>
    <w:rsid w:val="00920846"/>
    <w:rsid w:val="009215BC"/>
    <w:rsid w:val="009224F2"/>
    <w:rsid w:val="00922D95"/>
    <w:rsid w:val="00923063"/>
    <w:rsid w:val="00924D87"/>
    <w:rsid w:val="00925490"/>
    <w:rsid w:val="009255BF"/>
    <w:rsid w:val="00925DAF"/>
    <w:rsid w:val="00926697"/>
    <w:rsid w:val="00926B13"/>
    <w:rsid w:val="00931E49"/>
    <w:rsid w:val="009322D5"/>
    <w:rsid w:val="0093280D"/>
    <w:rsid w:val="00932F8F"/>
    <w:rsid w:val="00933B10"/>
    <w:rsid w:val="00934E8E"/>
    <w:rsid w:val="009362B6"/>
    <w:rsid w:val="00936D4E"/>
    <w:rsid w:val="00936DA9"/>
    <w:rsid w:val="0093756E"/>
    <w:rsid w:val="0094100B"/>
    <w:rsid w:val="00941D70"/>
    <w:rsid w:val="00941F55"/>
    <w:rsid w:val="0094201B"/>
    <w:rsid w:val="009425B1"/>
    <w:rsid w:val="00942E8E"/>
    <w:rsid w:val="00943161"/>
    <w:rsid w:val="0094389E"/>
    <w:rsid w:val="00943A1C"/>
    <w:rsid w:val="00945668"/>
    <w:rsid w:val="0094688E"/>
    <w:rsid w:val="00946CDC"/>
    <w:rsid w:val="009501A7"/>
    <w:rsid w:val="0095035D"/>
    <w:rsid w:val="009509F1"/>
    <w:rsid w:val="00950CFF"/>
    <w:rsid w:val="00951D11"/>
    <w:rsid w:val="00953921"/>
    <w:rsid w:val="00954C47"/>
    <w:rsid w:val="0095550F"/>
    <w:rsid w:val="00957578"/>
    <w:rsid w:val="00962B93"/>
    <w:rsid w:val="00962FB0"/>
    <w:rsid w:val="00963479"/>
    <w:rsid w:val="00963594"/>
    <w:rsid w:val="009637E5"/>
    <w:rsid w:val="009658DD"/>
    <w:rsid w:val="0096609A"/>
    <w:rsid w:val="009663C5"/>
    <w:rsid w:val="00966D0E"/>
    <w:rsid w:val="00966EE5"/>
    <w:rsid w:val="009672D4"/>
    <w:rsid w:val="00967DB7"/>
    <w:rsid w:val="00970AC8"/>
    <w:rsid w:val="009719D9"/>
    <w:rsid w:val="00971A1F"/>
    <w:rsid w:val="00971BE0"/>
    <w:rsid w:val="00971EFC"/>
    <w:rsid w:val="009733CD"/>
    <w:rsid w:val="0097351D"/>
    <w:rsid w:val="009739A6"/>
    <w:rsid w:val="009741C9"/>
    <w:rsid w:val="00974368"/>
    <w:rsid w:val="0097525F"/>
    <w:rsid w:val="009756B3"/>
    <w:rsid w:val="00980FC9"/>
    <w:rsid w:val="00984A79"/>
    <w:rsid w:val="00984F87"/>
    <w:rsid w:val="009851D7"/>
    <w:rsid w:val="0098553B"/>
    <w:rsid w:val="009864FF"/>
    <w:rsid w:val="00986B8A"/>
    <w:rsid w:val="00986C7D"/>
    <w:rsid w:val="00987FD4"/>
    <w:rsid w:val="00990320"/>
    <w:rsid w:val="009910A3"/>
    <w:rsid w:val="009922DF"/>
    <w:rsid w:val="009933DA"/>
    <w:rsid w:val="009957FC"/>
    <w:rsid w:val="009A0152"/>
    <w:rsid w:val="009A03AF"/>
    <w:rsid w:val="009A1A6B"/>
    <w:rsid w:val="009A2942"/>
    <w:rsid w:val="009A3229"/>
    <w:rsid w:val="009A6930"/>
    <w:rsid w:val="009A69D8"/>
    <w:rsid w:val="009A7C47"/>
    <w:rsid w:val="009B0B87"/>
    <w:rsid w:val="009B2C92"/>
    <w:rsid w:val="009B40D5"/>
    <w:rsid w:val="009B4F86"/>
    <w:rsid w:val="009B5114"/>
    <w:rsid w:val="009B59CD"/>
    <w:rsid w:val="009B665E"/>
    <w:rsid w:val="009C0F3F"/>
    <w:rsid w:val="009C12EF"/>
    <w:rsid w:val="009C1361"/>
    <w:rsid w:val="009C23EF"/>
    <w:rsid w:val="009C5ED9"/>
    <w:rsid w:val="009C678E"/>
    <w:rsid w:val="009D06AA"/>
    <w:rsid w:val="009D0CA4"/>
    <w:rsid w:val="009D448B"/>
    <w:rsid w:val="009D52A0"/>
    <w:rsid w:val="009D5F63"/>
    <w:rsid w:val="009D6A6E"/>
    <w:rsid w:val="009D762A"/>
    <w:rsid w:val="009E0BF2"/>
    <w:rsid w:val="009E0C6B"/>
    <w:rsid w:val="009E2B88"/>
    <w:rsid w:val="009E33A2"/>
    <w:rsid w:val="009E3E0F"/>
    <w:rsid w:val="009E42BF"/>
    <w:rsid w:val="009E457A"/>
    <w:rsid w:val="009E4F19"/>
    <w:rsid w:val="009E555A"/>
    <w:rsid w:val="009E589E"/>
    <w:rsid w:val="009E66F9"/>
    <w:rsid w:val="009E6C88"/>
    <w:rsid w:val="009E7325"/>
    <w:rsid w:val="009E7649"/>
    <w:rsid w:val="009F12F4"/>
    <w:rsid w:val="009F2E45"/>
    <w:rsid w:val="009F46F6"/>
    <w:rsid w:val="009F4847"/>
    <w:rsid w:val="009F4F60"/>
    <w:rsid w:val="009F5A50"/>
    <w:rsid w:val="009F71B4"/>
    <w:rsid w:val="00A01731"/>
    <w:rsid w:val="00A03B3E"/>
    <w:rsid w:val="00A04B9B"/>
    <w:rsid w:val="00A05573"/>
    <w:rsid w:val="00A05E75"/>
    <w:rsid w:val="00A06261"/>
    <w:rsid w:val="00A10356"/>
    <w:rsid w:val="00A10EF3"/>
    <w:rsid w:val="00A11461"/>
    <w:rsid w:val="00A11776"/>
    <w:rsid w:val="00A14AA5"/>
    <w:rsid w:val="00A16997"/>
    <w:rsid w:val="00A1714A"/>
    <w:rsid w:val="00A20103"/>
    <w:rsid w:val="00A20170"/>
    <w:rsid w:val="00A20A06"/>
    <w:rsid w:val="00A20F14"/>
    <w:rsid w:val="00A2170D"/>
    <w:rsid w:val="00A2185D"/>
    <w:rsid w:val="00A24FA9"/>
    <w:rsid w:val="00A25493"/>
    <w:rsid w:val="00A2553A"/>
    <w:rsid w:val="00A2731E"/>
    <w:rsid w:val="00A27EE3"/>
    <w:rsid w:val="00A3080F"/>
    <w:rsid w:val="00A30F1E"/>
    <w:rsid w:val="00A3127D"/>
    <w:rsid w:val="00A313A5"/>
    <w:rsid w:val="00A32989"/>
    <w:rsid w:val="00A32AD4"/>
    <w:rsid w:val="00A337A3"/>
    <w:rsid w:val="00A33BDD"/>
    <w:rsid w:val="00A34EE8"/>
    <w:rsid w:val="00A35102"/>
    <w:rsid w:val="00A36C28"/>
    <w:rsid w:val="00A40D21"/>
    <w:rsid w:val="00A413D4"/>
    <w:rsid w:val="00A41905"/>
    <w:rsid w:val="00A4219A"/>
    <w:rsid w:val="00A42567"/>
    <w:rsid w:val="00A42B8C"/>
    <w:rsid w:val="00A42F53"/>
    <w:rsid w:val="00A43786"/>
    <w:rsid w:val="00A438BE"/>
    <w:rsid w:val="00A46613"/>
    <w:rsid w:val="00A46F28"/>
    <w:rsid w:val="00A4745B"/>
    <w:rsid w:val="00A52504"/>
    <w:rsid w:val="00A53483"/>
    <w:rsid w:val="00A535E3"/>
    <w:rsid w:val="00A53781"/>
    <w:rsid w:val="00A53AB3"/>
    <w:rsid w:val="00A53E22"/>
    <w:rsid w:val="00A53F8A"/>
    <w:rsid w:val="00A54CF8"/>
    <w:rsid w:val="00A60257"/>
    <w:rsid w:val="00A602A8"/>
    <w:rsid w:val="00A630AB"/>
    <w:rsid w:val="00A632A0"/>
    <w:rsid w:val="00A64ACD"/>
    <w:rsid w:val="00A64FD3"/>
    <w:rsid w:val="00A66BAA"/>
    <w:rsid w:val="00A721B9"/>
    <w:rsid w:val="00A722F4"/>
    <w:rsid w:val="00A72D20"/>
    <w:rsid w:val="00A73383"/>
    <w:rsid w:val="00A74EEF"/>
    <w:rsid w:val="00A76D3F"/>
    <w:rsid w:val="00A80045"/>
    <w:rsid w:val="00A80A2E"/>
    <w:rsid w:val="00A81474"/>
    <w:rsid w:val="00A8168B"/>
    <w:rsid w:val="00A81B3A"/>
    <w:rsid w:val="00A82104"/>
    <w:rsid w:val="00A8241F"/>
    <w:rsid w:val="00A826B4"/>
    <w:rsid w:val="00A83218"/>
    <w:rsid w:val="00A8349F"/>
    <w:rsid w:val="00A83675"/>
    <w:rsid w:val="00A83EA7"/>
    <w:rsid w:val="00A845E7"/>
    <w:rsid w:val="00A85C6C"/>
    <w:rsid w:val="00A85D34"/>
    <w:rsid w:val="00A8657C"/>
    <w:rsid w:val="00A9076D"/>
    <w:rsid w:val="00A92408"/>
    <w:rsid w:val="00A92E60"/>
    <w:rsid w:val="00A93B74"/>
    <w:rsid w:val="00A94053"/>
    <w:rsid w:val="00A941FA"/>
    <w:rsid w:val="00A9447A"/>
    <w:rsid w:val="00A949C0"/>
    <w:rsid w:val="00A95E98"/>
    <w:rsid w:val="00A965B7"/>
    <w:rsid w:val="00A97428"/>
    <w:rsid w:val="00A977F1"/>
    <w:rsid w:val="00AA0EE9"/>
    <w:rsid w:val="00AA19B5"/>
    <w:rsid w:val="00AA386E"/>
    <w:rsid w:val="00AA4C39"/>
    <w:rsid w:val="00AA4E11"/>
    <w:rsid w:val="00AA751B"/>
    <w:rsid w:val="00AB1CA9"/>
    <w:rsid w:val="00AB2C89"/>
    <w:rsid w:val="00AB55B8"/>
    <w:rsid w:val="00AB5719"/>
    <w:rsid w:val="00AB74A9"/>
    <w:rsid w:val="00AC08BC"/>
    <w:rsid w:val="00AC109B"/>
    <w:rsid w:val="00AC2101"/>
    <w:rsid w:val="00AC2240"/>
    <w:rsid w:val="00AC5EC1"/>
    <w:rsid w:val="00AC6601"/>
    <w:rsid w:val="00AC67E9"/>
    <w:rsid w:val="00AC6FE0"/>
    <w:rsid w:val="00AC70DC"/>
    <w:rsid w:val="00AC7C18"/>
    <w:rsid w:val="00AD00EE"/>
    <w:rsid w:val="00AD06FB"/>
    <w:rsid w:val="00AD1327"/>
    <w:rsid w:val="00AD190F"/>
    <w:rsid w:val="00AD24DD"/>
    <w:rsid w:val="00AD2716"/>
    <w:rsid w:val="00AD3023"/>
    <w:rsid w:val="00AD360D"/>
    <w:rsid w:val="00AD3F24"/>
    <w:rsid w:val="00AD5D48"/>
    <w:rsid w:val="00AD6078"/>
    <w:rsid w:val="00AD762D"/>
    <w:rsid w:val="00AD7F82"/>
    <w:rsid w:val="00AE1C6E"/>
    <w:rsid w:val="00AE1EA5"/>
    <w:rsid w:val="00AE2EED"/>
    <w:rsid w:val="00AE61E0"/>
    <w:rsid w:val="00AF1757"/>
    <w:rsid w:val="00AF1FA3"/>
    <w:rsid w:val="00AF2245"/>
    <w:rsid w:val="00AF3762"/>
    <w:rsid w:val="00AF5C91"/>
    <w:rsid w:val="00AF6611"/>
    <w:rsid w:val="00AF714D"/>
    <w:rsid w:val="00AF77B8"/>
    <w:rsid w:val="00B00D07"/>
    <w:rsid w:val="00B0210A"/>
    <w:rsid w:val="00B03645"/>
    <w:rsid w:val="00B03A9C"/>
    <w:rsid w:val="00B03E5D"/>
    <w:rsid w:val="00B049D5"/>
    <w:rsid w:val="00B06EC7"/>
    <w:rsid w:val="00B07E29"/>
    <w:rsid w:val="00B10513"/>
    <w:rsid w:val="00B1133D"/>
    <w:rsid w:val="00B12892"/>
    <w:rsid w:val="00B14001"/>
    <w:rsid w:val="00B1517C"/>
    <w:rsid w:val="00B15EB5"/>
    <w:rsid w:val="00B15FFD"/>
    <w:rsid w:val="00B17A55"/>
    <w:rsid w:val="00B17E0B"/>
    <w:rsid w:val="00B201F6"/>
    <w:rsid w:val="00B22BBF"/>
    <w:rsid w:val="00B23631"/>
    <w:rsid w:val="00B243DE"/>
    <w:rsid w:val="00B245BD"/>
    <w:rsid w:val="00B2477D"/>
    <w:rsid w:val="00B24E77"/>
    <w:rsid w:val="00B2507C"/>
    <w:rsid w:val="00B25E07"/>
    <w:rsid w:val="00B2682A"/>
    <w:rsid w:val="00B277C8"/>
    <w:rsid w:val="00B27C01"/>
    <w:rsid w:val="00B30B04"/>
    <w:rsid w:val="00B30B66"/>
    <w:rsid w:val="00B321E5"/>
    <w:rsid w:val="00B3496E"/>
    <w:rsid w:val="00B35290"/>
    <w:rsid w:val="00B35464"/>
    <w:rsid w:val="00B356FE"/>
    <w:rsid w:val="00B35E20"/>
    <w:rsid w:val="00B368CD"/>
    <w:rsid w:val="00B36D32"/>
    <w:rsid w:val="00B40F8D"/>
    <w:rsid w:val="00B433D5"/>
    <w:rsid w:val="00B43BA1"/>
    <w:rsid w:val="00B448E7"/>
    <w:rsid w:val="00B4538A"/>
    <w:rsid w:val="00B46027"/>
    <w:rsid w:val="00B4634D"/>
    <w:rsid w:val="00B46EBC"/>
    <w:rsid w:val="00B51392"/>
    <w:rsid w:val="00B514DB"/>
    <w:rsid w:val="00B52482"/>
    <w:rsid w:val="00B52E48"/>
    <w:rsid w:val="00B532FF"/>
    <w:rsid w:val="00B5374E"/>
    <w:rsid w:val="00B53AD1"/>
    <w:rsid w:val="00B5478B"/>
    <w:rsid w:val="00B57EF3"/>
    <w:rsid w:val="00B61581"/>
    <w:rsid w:val="00B6306E"/>
    <w:rsid w:val="00B63673"/>
    <w:rsid w:val="00B649DE"/>
    <w:rsid w:val="00B65EEB"/>
    <w:rsid w:val="00B66F54"/>
    <w:rsid w:val="00B673ED"/>
    <w:rsid w:val="00B71FEF"/>
    <w:rsid w:val="00B720A7"/>
    <w:rsid w:val="00B72396"/>
    <w:rsid w:val="00B73863"/>
    <w:rsid w:val="00B74500"/>
    <w:rsid w:val="00B755D4"/>
    <w:rsid w:val="00B757A4"/>
    <w:rsid w:val="00B765CF"/>
    <w:rsid w:val="00B82C08"/>
    <w:rsid w:val="00B83308"/>
    <w:rsid w:val="00B84607"/>
    <w:rsid w:val="00B8629E"/>
    <w:rsid w:val="00B862BC"/>
    <w:rsid w:val="00B8643A"/>
    <w:rsid w:val="00B8686E"/>
    <w:rsid w:val="00B8754B"/>
    <w:rsid w:val="00B8798D"/>
    <w:rsid w:val="00B928BC"/>
    <w:rsid w:val="00B938E3"/>
    <w:rsid w:val="00B94518"/>
    <w:rsid w:val="00B94AD0"/>
    <w:rsid w:val="00BA076C"/>
    <w:rsid w:val="00BA5E93"/>
    <w:rsid w:val="00BA5EF5"/>
    <w:rsid w:val="00BA7278"/>
    <w:rsid w:val="00BA7A22"/>
    <w:rsid w:val="00BA7C45"/>
    <w:rsid w:val="00BA7D3D"/>
    <w:rsid w:val="00BB0E4A"/>
    <w:rsid w:val="00BB23C9"/>
    <w:rsid w:val="00BB26B8"/>
    <w:rsid w:val="00BB2E06"/>
    <w:rsid w:val="00BB390C"/>
    <w:rsid w:val="00BB4666"/>
    <w:rsid w:val="00BB615F"/>
    <w:rsid w:val="00BB6FFB"/>
    <w:rsid w:val="00BB75AA"/>
    <w:rsid w:val="00BC2524"/>
    <w:rsid w:val="00BC2A4F"/>
    <w:rsid w:val="00BC35D3"/>
    <w:rsid w:val="00BC41BE"/>
    <w:rsid w:val="00BC43AE"/>
    <w:rsid w:val="00BC45F8"/>
    <w:rsid w:val="00BC6348"/>
    <w:rsid w:val="00BC757F"/>
    <w:rsid w:val="00BC7E7A"/>
    <w:rsid w:val="00BD128F"/>
    <w:rsid w:val="00BD4FB5"/>
    <w:rsid w:val="00BD78EF"/>
    <w:rsid w:val="00BE2FF0"/>
    <w:rsid w:val="00BE411E"/>
    <w:rsid w:val="00BE4CEE"/>
    <w:rsid w:val="00BE5365"/>
    <w:rsid w:val="00BE56BD"/>
    <w:rsid w:val="00BE7932"/>
    <w:rsid w:val="00BF16EF"/>
    <w:rsid w:val="00BF2228"/>
    <w:rsid w:val="00BF2505"/>
    <w:rsid w:val="00BF4927"/>
    <w:rsid w:val="00BF5152"/>
    <w:rsid w:val="00BF6134"/>
    <w:rsid w:val="00BF6F73"/>
    <w:rsid w:val="00BF7A98"/>
    <w:rsid w:val="00C00A4A"/>
    <w:rsid w:val="00C00C7A"/>
    <w:rsid w:val="00C02ED5"/>
    <w:rsid w:val="00C0397A"/>
    <w:rsid w:val="00C04B29"/>
    <w:rsid w:val="00C05497"/>
    <w:rsid w:val="00C06CD3"/>
    <w:rsid w:val="00C06F94"/>
    <w:rsid w:val="00C07AF6"/>
    <w:rsid w:val="00C10CC7"/>
    <w:rsid w:val="00C118A9"/>
    <w:rsid w:val="00C118AE"/>
    <w:rsid w:val="00C11D4B"/>
    <w:rsid w:val="00C13414"/>
    <w:rsid w:val="00C13D1B"/>
    <w:rsid w:val="00C157D4"/>
    <w:rsid w:val="00C17DB4"/>
    <w:rsid w:val="00C202D4"/>
    <w:rsid w:val="00C20EFF"/>
    <w:rsid w:val="00C21F09"/>
    <w:rsid w:val="00C228DE"/>
    <w:rsid w:val="00C22C15"/>
    <w:rsid w:val="00C24202"/>
    <w:rsid w:val="00C24A40"/>
    <w:rsid w:val="00C24E32"/>
    <w:rsid w:val="00C253AB"/>
    <w:rsid w:val="00C262FB"/>
    <w:rsid w:val="00C27158"/>
    <w:rsid w:val="00C302F9"/>
    <w:rsid w:val="00C308B8"/>
    <w:rsid w:val="00C30A5D"/>
    <w:rsid w:val="00C32044"/>
    <w:rsid w:val="00C32658"/>
    <w:rsid w:val="00C32893"/>
    <w:rsid w:val="00C32B08"/>
    <w:rsid w:val="00C33A9C"/>
    <w:rsid w:val="00C34E5D"/>
    <w:rsid w:val="00C35851"/>
    <w:rsid w:val="00C35980"/>
    <w:rsid w:val="00C3600F"/>
    <w:rsid w:val="00C3610D"/>
    <w:rsid w:val="00C37911"/>
    <w:rsid w:val="00C37A8B"/>
    <w:rsid w:val="00C415FA"/>
    <w:rsid w:val="00C42E76"/>
    <w:rsid w:val="00C42F7E"/>
    <w:rsid w:val="00C473CB"/>
    <w:rsid w:val="00C47CAA"/>
    <w:rsid w:val="00C50C57"/>
    <w:rsid w:val="00C523C5"/>
    <w:rsid w:val="00C54D50"/>
    <w:rsid w:val="00C554FB"/>
    <w:rsid w:val="00C55B36"/>
    <w:rsid w:val="00C56FCC"/>
    <w:rsid w:val="00C63F01"/>
    <w:rsid w:val="00C646E9"/>
    <w:rsid w:val="00C64B93"/>
    <w:rsid w:val="00C65532"/>
    <w:rsid w:val="00C65742"/>
    <w:rsid w:val="00C65FE0"/>
    <w:rsid w:val="00C66E57"/>
    <w:rsid w:val="00C67646"/>
    <w:rsid w:val="00C7091C"/>
    <w:rsid w:val="00C72BD9"/>
    <w:rsid w:val="00C745AF"/>
    <w:rsid w:val="00C7614D"/>
    <w:rsid w:val="00C773C4"/>
    <w:rsid w:val="00C77726"/>
    <w:rsid w:val="00C778B2"/>
    <w:rsid w:val="00C7791F"/>
    <w:rsid w:val="00C80202"/>
    <w:rsid w:val="00C81CED"/>
    <w:rsid w:val="00C8214E"/>
    <w:rsid w:val="00C83347"/>
    <w:rsid w:val="00C83EF1"/>
    <w:rsid w:val="00C845A8"/>
    <w:rsid w:val="00C8461B"/>
    <w:rsid w:val="00C8521F"/>
    <w:rsid w:val="00C857CB"/>
    <w:rsid w:val="00C86210"/>
    <w:rsid w:val="00C869DF"/>
    <w:rsid w:val="00C87948"/>
    <w:rsid w:val="00C92ADE"/>
    <w:rsid w:val="00C92FF3"/>
    <w:rsid w:val="00C946CA"/>
    <w:rsid w:val="00C94AE3"/>
    <w:rsid w:val="00C94C74"/>
    <w:rsid w:val="00C95EC4"/>
    <w:rsid w:val="00C96AF0"/>
    <w:rsid w:val="00C97B55"/>
    <w:rsid w:val="00CA03DC"/>
    <w:rsid w:val="00CA2098"/>
    <w:rsid w:val="00CA4422"/>
    <w:rsid w:val="00CA4652"/>
    <w:rsid w:val="00CA59DD"/>
    <w:rsid w:val="00CB4165"/>
    <w:rsid w:val="00CB48F2"/>
    <w:rsid w:val="00CB6268"/>
    <w:rsid w:val="00CB6D40"/>
    <w:rsid w:val="00CC056A"/>
    <w:rsid w:val="00CC0CF2"/>
    <w:rsid w:val="00CC0F52"/>
    <w:rsid w:val="00CC283B"/>
    <w:rsid w:val="00CC2870"/>
    <w:rsid w:val="00CC28DD"/>
    <w:rsid w:val="00CC2CDB"/>
    <w:rsid w:val="00CC5F9B"/>
    <w:rsid w:val="00CC7143"/>
    <w:rsid w:val="00CD0540"/>
    <w:rsid w:val="00CD254E"/>
    <w:rsid w:val="00CD3532"/>
    <w:rsid w:val="00CD41D4"/>
    <w:rsid w:val="00CD4262"/>
    <w:rsid w:val="00CD4952"/>
    <w:rsid w:val="00CD4A3B"/>
    <w:rsid w:val="00CD6874"/>
    <w:rsid w:val="00CD6B43"/>
    <w:rsid w:val="00CD76C2"/>
    <w:rsid w:val="00CE0A5B"/>
    <w:rsid w:val="00CE0E3E"/>
    <w:rsid w:val="00CE1455"/>
    <w:rsid w:val="00CE201F"/>
    <w:rsid w:val="00CE29B4"/>
    <w:rsid w:val="00CE2A5B"/>
    <w:rsid w:val="00CE3F5C"/>
    <w:rsid w:val="00CE5C69"/>
    <w:rsid w:val="00CE6478"/>
    <w:rsid w:val="00CE7A40"/>
    <w:rsid w:val="00CF0922"/>
    <w:rsid w:val="00CF09B4"/>
    <w:rsid w:val="00CF0BD0"/>
    <w:rsid w:val="00CF2EA4"/>
    <w:rsid w:val="00CF38D4"/>
    <w:rsid w:val="00CF3ECB"/>
    <w:rsid w:val="00CF4512"/>
    <w:rsid w:val="00CF467A"/>
    <w:rsid w:val="00CF502D"/>
    <w:rsid w:val="00CF7CE8"/>
    <w:rsid w:val="00D0029F"/>
    <w:rsid w:val="00D0143D"/>
    <w:rsid w:val="00D014FB"/>
    <w:rsid w:val="00D02190"/>
    <w:rsid w:val="00D023D8"/>
    <w:rsid w:val="00D02CAB"/>
    <w:rsid w:val="00D030FF"/>
    <w:rsid w:val="00D04543"/>
    <w:rsid w:val="00D050D7"/>
    <w:rsid w:val="00D053B9"/>
    <w:rsid w:val="00D05BE5"/>
    <w:rsid w:val="00D05FFE"/>
    <w:rsid w:val="00D07E9B"/>
    <w:rsid w:val="00D102A6"/>
    <w:rsid w:val="00D117AD"/>
    <w:rsid w:val="00D12765"/>
    <w:rsid w:val="00D129CC"/>
    <w:rsid w:val="00D129EC"/>
    <w:rsid w:val="00D131B3"/>
    <w:rsid w:val="00D1331E"/>
    <w:rsid w:val="00D1384B"/>
    <w:rsid w:val="00D1476E"/>
    <w:rsid w:val="00D14A3A"/>
    <w:rsid w:val="00D15EFB"/>
    <w:rsid w:val="00D16091"/>
    <w:rsid w:val="00D172E6"/>
    <w:rsid w:val="00D17819"/>
    <w:rsid w:val="00D212FE"/>
    <w:rsid w:val="00D21C3D"/>
    <w:rsid w:val="00D2235D"/>
    <w:rsid w:val="00D22467"/>
    <w:rsid w:val="00D23CD3"/>
    <w:rsid w:val="00D23F8B"/>
    <w:rsid w:val="00D2538E"/>
    <w:rsid w:val="00D25430"/>
    <w:rsid w:val="00D257EB"/>
    <w:rsid w:val="00D268E3"/>
    <w:rsid w:val="00D274F4"/>
    <w:rsid w:val="00D31BE0"/>
    <w:rsid w:val="00D32B6C"/>
    <w:rsid w:val="00D33526"/>
    <w:rsid w:val="00D33895"/>
    <w:rsid w:val="00D36B8E"/>
    <w:rsid w:val="00D37047"/>
    <w:rsid w:val="00D37EED"/>
    <w:rsid w:val="00D401DE"/>
    <w:rsid w:val="00D40419"/>
    <w:rsid w:val="00D41211"/>
    <w:rsid w:val="00D428D0"/>
    <w:rsid w:val="00D43656"/>
    <w:rsid w:val="00D44A6B"/>
    <w:rsid w:val="00D45B0D"/>
    <w:rsid w:val="00D473C3"/>
    <w:rsid w:val="00D47860"/>
    <w:rsid w:val="00D479EB"/>
    <w:rsid w:val="00D47F15"/>
    <w:rsid w:val="00D505AE"/>
    <w:rsid w:val="00D506CE"/>
    <w:rsid w:val="00D51F7F"/>
    <w:rsid w:val="00D54391"/>
    <w:rsid w:val="00D56722"/>
    <w:rsid w:val="00D57B7C"/>
    <w:rsid w:val="00D616BA"/>
    <w:rsid w:val="00D61D62"/>
    <w:rsid w:val="00D62030"/>
    <w:rsid w:val="00D622F1"/>
    <w:rsid w:val="00D6370C"/>
    <w:rsid w:val="00D638A9"/>
    <w:rsid w:val="00D645C6"/>
    <w:rsid w:val="00D64931"/>
    <w:rsid w:val="00D65746"/>
    <w:rsid w:val="00D670E6"/>
    <w:rsid w:val="00D678BB"/>
    <w:rsid w:val="00D72CD0"/>
    <w:rsid w:val="00D733B6"/>
    <w:rsid w:val="00D73A7A"/>
    <w:rsid w:val="00D73DB5"/>
    <w:rsid w:val="00D75446"/>
    <w:rsid w:val="00D75737"/>
    <w:rsid w:val="00D75743"/>
    <w:rsid w:val="00D76ADD"/>
    <w:rsid w:val="00D76B27"/>
    <w:rsid w:val="00D77D34"/>
    <w:rsid w:val="00D80A44"/>
    <w:rsid w:val="00D81C77"/>
    <w:rsid w:val="00D86EEE"/>
    <w:rsid w:val="00D87065"/>
    <w:rsid w:val="00D87EF3"/>
    <w:rsid w:val="00D91214"/>
    <w:rsid w:val="00D917C4"/>
    <w:rsid w:val="00D92435"/>
    <w:rsid w:val="00D93035"/>
    <w:rsid w:val="00D934AB"/>
    <w:rsid w:val="00D935D8"/>
    <w:rsid w:val="00D936F8"/>
    <w:rsid w:val="00D94B1D"/>
    <w:rsid w:val="00D950F8"/>
    <w:rsid w:val="00D95938"/>
    <w:rsid w:val="00D96D25"/>
    <w:rsid w:val="00D97D34"/>
    <w:rsid w:val="00DA077B"/>
    <w:rsid w:val="00DA0ADB"/>
    <w:rsid w:val="00DA127A"/>
    <w:rsid w:val="00DA2716"/>
    <w:rsid w:val="00DA3B60"/>
    <w:rsid w:val="00DA4D51"/>
    <w:rsid w:val="00DA636D"/>
    <w:rsid w:val="00DA6407"/>
    <w:rsid w:val="00DA7CAF"/>
    <w:rsid w:val="00DB39EC"/>
    <w:rsid w:val="00DB5394"/>
    <w:rsid w:val="00DB551D"/>
    <w:rsid w:val="00DB5AC9"/>
    <w:rsid w:val="00DB66FB"/>
    <w:rsid w:val="00DB672A"/>
    <w:rsid w:val="00DB75FC"/>
    <w:rsid w:val="00DC18FB"/>
    <w:rsid w:val="00DC2452"/>
    <w:rsid w:val="00DC301E"/>
    <w:rsid w:val="00DC315B"/>
    <w:rsid w:val="00DC34E8"/>
    <w:rsid w:val="00DC667D"/>
    <w:rsid w:val="00DC745B"/>
    <w:rsid w:val="00DD053B"/>
    <w:rsid w:val="00DD0851"/>
    <w:rsid w:val="00DD1251"/>
    <w:rsid w:val="00DD1346"/>
    <w:rsid w:val="00DD2810"/>
    <w:rsid w:val="00DD2CCF"/>
    <w:rsid w:val="00DD3663"/>
    <w:rsid w:val="00DD4B7A"/>
    <w:rsid w:val="00DD58EF"/>
    <w:rsid w:val="00DD6C9D"/>
    <w:rsid w:val="00DE14CD"/>
    <w:rsid w:val="00DE2223"/>
    <w:rsid w:val="00DE354C"/>
    <w:rsid w:val="00DE388B"/>
    <w:rsid w:val="00DE417E"/>
    <w:rsid w:val="00DE4861"/>
    <w:rsid w:val="00DE5075"/>
    <w:rsid w:val="00DF02ED"/>
    <w:rsid w:val="00DF0AF0"/>
    <w:rsid w:val="00DF109A"/>
    <w:rsid w:val="00DF15AF"/>
    <w:rsid w:val="00DF1E87"/>
    <w:rsid w:val="00DF33CE"/>
    <w:rsid w:val="00DF3692"/>
    <w:rsid w:val="00DF4810"/>
    <w:rsid w:val="00DF4ACA"/>
    <w:rsid w:val="00DF5678"/>
    <w:rsid w:val="00DF6EC8"/>
    <w:rsid w:val="00DF7846"/>
    <w:rsid w:val="00DF7CCD"/>
    <w:rsid w:val="00E001CB"/>
    <w:rsid w:val="00E0055B"/>
    <w:rsid w:val="00E007A1"/>
    <w:rsid w:val="00E01C7E"/>
    <w:rsid w:val="00E02146"/>
    <w:rsid w:val="00E02751"/>
    <w:rsid w:val="00E02ACA"/>
    <w:rsid w:val="00E05A4B"/>
    <w:rsid w:val="00E074BC"/>
    <w:rsid w:val="00E0776D"/>
    <w:rsid w:val="00E10169"/>
    <w:rsid w:val="00E101A2"/>
    <w:rsid w:val="00E10480"/>
    <w:rsid w:val="00E10AD1"/>
    <w:rsid w:val="00E10DF0"/>
    <w:rsid w:val="00E122FE"/>
    <w:rsid w:val="00E12719"/>
    <w:rsid w:val="00E12932"/>
    <w:rsid w:val="00E129C5"/>
    <w:rsid w:val="00E13676"/>
    <w:rsid w:val="00E14341"/>
    <w:rsid w:val="00E14CDB"/>
    <w:rsid w:val="00E15968"/>
    <w:rsid w:val="00E16298"/>
    <w:rsid w:val="00E16471"/>
    <w:rsid w:val="00E16F54"/>
    <w:rsid w:val="00E2092F"/>
    <w:rsid w:val="00E21BA5"/>
    <w:rsid w:val="00E237E3"/>
    <w:rsid w:val="00E25237"/>
    <w:rsid w:val="00E270A6"/>
    <w:rsid w:val="00E3100E"/>
    <w:rsid w:val="00E319E3"/>
    <w:rsid w:val="00E31C0E"/>
    <w:rsid w:val="00E3434C"/>
    <w:rsid w:val="00E34A57"/>
    <w:rsid w:val="00E351E7"/>
    <w:rsid w:val="00E35F62"/>
    <w:rsid w:val="00E35FCB"/>
    <w:rsid w:val="00E35FE9"/>
    <w:rsid w:val="00E36CEB"/>
    <w:rsid w:val="00E372A8"/>
    <w:rsid w:val="00E40648"/>
    <w:rsid w:val="00E42D98"/>
    <w:rsid w:val="00E43EAA"/>
    <w:rsid w:val="00E43F01"/>
    <w:rsid w:val="00E454D1"/>
    <w:rsid w:val="00E47D8A"/>
    <w:rsid w:val="00E50CE2"/>
    <w:rsid w:val="00E50F84"/>
    <w:rsid w:val="00E517ED"/>
    <w:rsid w:val="00E522B7"/>
    <w:rsid w:val="00E53E2D"/>
    <w:rsid w:val="00E541C6"/>
    <w:rsid w:val="00E5482F"/>
    <w:rsid w:val="00E54F79"/>
    <w:rsid w:val="00E55748"/>
    <w:rsid w:val="00E559BE"/>
    <w:rsid w:val="00E55F54"/>
    <w:rsid w:val="00E600A4"/>
    <w:rsid w:val="00E601D5"/>
    <w:rsid w:val="00E60882"/>
    <w:rsid w:val="00E61134"/>
    <w:rsid w:val="00E62441"/>
    <w:rsid w:val="00E628AA"/>
    <w:rsid w:val="00E66E4A"/>
    <w:rsid w:val="00E67338"/>
    <w:rsid w:val="00E67579"/>
    <w:rsid w:val="00E67D7B"/>
    <w:rsid w:val="00E70D14"/>
    <w:rsid w:val="00E71461"/>
    <w:rsid w:val="00E71777"/>
    <w:rsid w:val="00E71B55"/>
    <w:rsid w:val="00E71C39"/>
    <w:rsid w:val="00E72CD3"/>
    <w:rsid w:val="00E72FA5"/>
    <w:rsid w:val="00E7370F"/>
    <w:rsid w:val="00E73B97"/>
    <w:rsid w:val="00E750FE"/>
    <w:rsid w:val="00E7543D"/>
    <w:rsid w:val="00E803A6"/>
    <w:rsid w:val="00E80F5E"/>
    <w:rsid w:val="00E81AF2"/>
    <w:rsid w:val="00E82B92"/>
    <w:rsid w:val="00E8304F"/>
    <w:rsid w:val="00E8427A"/>
    <w:rsid w:val="00E84345"/>
    <w:rsid w:val="00E8448C"/>
    <w:rsid w:val="00E857ED"/>
    <w:rsid w:val="00E85C80"/>
    <w:rsid w:val="00E85F3B"/>
    <w:rsid w:val="00E87DCD"/>
    <w:rsid w:val="00E90562"/>
    <w:rsid w:val="00E90912"/>
    <w:rsid w:val="00E90BF2"/>
    <w:rsid w:val="00E912D4"/>
    <w:rsid w:val="00E94833"/>
    <w:rsid w:val="00E94B30"/>
    <w:rsid w:val="00E96C82"/>
    <w:rsid w:val="00E97506"/>
    <w:rsid w:val="00E97CB8"/>
    <w:rsid w:val="00EA0FCD"/>
    <w:rsid w:val="00EA119F"/>
    <w:rsid w:val="00EA1675"/>
    <w:rsid w:val="00EA2514"/>
    <w:rsid w:val="00EA2D79"/>
    <w:rsid w:val="00EA4996"/>
    <w:rsid w:val="00EA4C14"/>
    <w:rsid w:val="00EA4EB0"/>
    <w:rsid w:val="00EA61B7"/>
    <w:rsid w:val="00EA69BB"/>
    <w:rsid w:val="00EB00B6"/>
    <w:rsid w:val="00EB294A"/>
    <w:rsid w:val="00EB3151"/>
    <w:rsid w:val="00EB39DE"/>
    <w:rsid w:val="00EB435E"/>
    <w:rsid w:val="00EB4ACD"/>
    <w:rsid w:val="00EB5D7E"/>
    <w:rsid w:val="00EB75AA"/>
    <w:rsid w:val="00EC1490"/>
    <w:rsid w:val="00EC18BB"/>
    <w:rsid w:val="00EC3294"/>
    <w:rsid w:val="00EC3375"/>
    <w:rsid w:val="00EC4162"/>
    <w:rsid w:val="00EC41C1"/>
    <w:rsid w:val="00EC4351"/>
    <w:rsid w:val="00EC486F"/>
    <w:rsid w:val="00EC4930"/>
    <w:rsid w:val="00EC55F0"/>
    <w:rsid w:val="00EC5B26"/>
    <w:rsid w:val="00EC5DB0"/>
    <w:rsid w:val="00EC603F"/>
    <w:rsid w:val="00EC62EE"/>
    <w:rsid w:val="00EC696E"/>
    <w:rsid w:val="00ED1D19"/>
    <w:rsid w:val="00ED2C00"/>
    <w:rsid w:val="00ED4C41"/>
    <w:rsid w:val="00ED4ED1"/>
    <w:rsid w:val="00ED5BDD"/>
    <w:rsid w:val="00ED5E86"/>
    <w:rsid w:val="00ED6142"/>
    <w:rsid w:val="00ED6256"/>
    <w:rsid w:val="00ED6A5D"/>
    <w:rsid w:val="00EE047A"/>
    <w:rsid w:val="00EE0CDD"/>
    <w:rsid w:val="00EE2591"/>
    <w:rsid w:val="00EE294F"/>
    <w:rsid w:val="00EE3660"/>
    <w:rsid w:val="00EE403E"/>
    <w:rsid w:val="00EE56C1"/>
    <w:rsid w:val="00EE6244"/>
    <w:rsid w:val="00EE677B"/>
    <w:rsid w:val="00EE7519"/>
    <w:rsid w:val="00EF062E"/>
    <w:rsid w:val="00EF1649"/>
    <w:rsid w:val="00EF1F97"/>
    <w:rsid w:val="00EF3230"/>
    <w:rsid w:val="00EF45DC"/>
    <w:rsid w:val="00EF4AA1"/>
    <w:rsid w:val="00EF4E6B"/>
    <w:rsid w:val="00EF7706"/>
    <w:rsid w:val="00F01244"/>
    <w:rsid w:val="00F01248"/>
    <w:rsid w:val="00F01404"/>
    <w:rsid w:val="00F07855"/>
    <w:rsid w:val="00F07872"/>
    <w:rsid w:val="00F07B0C"/>
    <w:rsid w:val="00F1048D"/>
    <w:rsid w:val="00F11F9E"/>
    <w:rsid w:val="00F12950"/>
    <w:rsid w:val="00F14844"/>
    <w:rsid w:val="00F14C85"/>
    <w:rsid w:val="00F208CB"/>
    <w:rsid w:val="00F20D3F"/>
    <w:rsid w:val="00F21765"/>
    <w:rsid w:val="00F223B4"/>
    <w:rsid w:val="00F23194"/>
    <w:rsid w:val="00F231C2"/>
    <w:rsid w:val="00F2322E"/>
    <w:rsid w:val="00F235B7"/>
    <w:rsid w:val="00F23E54"/>
    <w:rsid w:val="00F24492"/>
    <w:rsid w:val="00F25A93"/>
    <w:rsid w:val="00F2658E"/>
    <w:rsid w:val="00F2661C"/>
    <w:rsid w:val="00F270E6"/>
    <w:rsid w:val="00F27236"/>
    <w:rsid w:val="00F3029C"/>
    <w:rsid w:val="00F32EE3"/>
    <w:rsid w:val="00F33B89"/>
    <w:rsid w:val="00F35FEE"/>
    <w:rsid w:val="00F405A5"/>
    <w:rsid w:val="00F40C78"/>
    <w:rsid w:val="00F40FDA"/>
    <w:rsid w:val="00F41317"/>
    <w:rsid w:val="00F4260B"/>
    <w:rsid w:val="00F42755"/>
    <w:rsid w:val="00F42BAE"/>
    <w:rsid w:val="00F44938"/>
    <w:rsid w:val="00F44D50"/>
    <w:rsid w:val="00F44FD3"/>
    <w:rsid w:val="00F4527F"/>
    <w:rsid w:val="00F467FB"/>
    <w:rsid w:val="00F47081"/>
    <w:rsid w:val="00F47FE5"/>
    <w:rsid w:val="00F53736"/>
    <w:rsid w:val="00F53C5F"/>
    <w:rsid w:val="00F54CDC"/>
    <w:rsid w:val="00F568B3"/>
    <w:rsid w:val="00F57B78"/>
    <w:rsid w:val="00F60D4B"/>
    <w:rsid w:val="00F61F40"/>
    <w:rsid w:val="00F61F97"/>
    <w:rsid w:val="00F61FBE"/>
    <w:rsid w:val="00F627DD"/>
    <w:rsid w:val="00F62813"/>
    <w:rsid w:val="00F64AB7"/>
    <w:rsid w:val="00F65FC8"/>
    <w:rsid w:val="00F66C5D"/>
    <w:rsid w:val="00F66D68"/>
    <w:rsid w:val="00F67BEE"/>
    <w:rsid w:val="00F67D56"/>
    <w:rsid w:val="00F67DCC"/>
    <w:rsid w:val="00F70E8F"/>
    <w:rsid w:val="00F71D1D"/>
    <w:rsid w:val="00F72655"/>
    <w:rsid w:val="00F72CFC"/>
    <w:rsid w:val="00F7412C"/>
    <w:rsid w:val="00F74FA3"/>
    <w:rsid w:val="00F76C82"/>
    <w:rsid w:val="00F77A54"/>
    <w:rsid w:val="00F8287B"/>
    <w:rsid w:val="00F82F00"/>
    <w:rsid w:val="00F833EF"/>
    <w:rsid w:val="00F83B1C"/>
    <w:rsid w:val="00F83BE0"/>
    <w:rsid w:val="00F842E2"/>
    <w:rsid w:val="00F855B5"/>
    <w:rsid w:val="00F87EA6"/>
    <w:rsid w:val="00F90781"/>
    <w:rsid w:val="00F9191E"/>
    <w:rsid w:val="00F91C34"/>
    <w:rsid w:val="00F92494"/>
    <w:rsid w:val="00F928AB"/>
    <w:rsid w:val="00F92ABA"/>
    <w:rsid w:val="00F92C3F"/>
    <w:rsid w:val="00F92F35"/>
    <w:rsid w:val="00F936A4"/>
    <w:rsid w:val="00F94BFC"/>
    <w:rsid w:val="00F95706"/>
    <w:rsid w:val="00F9586E"/>
    <w:rsid w:val="00F96188"/>
    <w:rsid w:val="00F96FFA"/>
    <w:rsid w:val="00FA0172"/>
    <w:rsid w:val="00FA084C"/>
    <w:rsid w:val="00FA2EC0"/>
    <w:rsid w:val="00FA42AB"/>
    <w:rsid w:val="00FA517A"/>
    <w:rsid w:val="00FA6B8E"/>
    <w:rsid w:val="00FA7797"/>
    <w:rsid w:val="00FA7A02"/>
    <w:rsid w:val="00FB0261"/>
    <w:rsid w:val="00FB0267"/>
    <w:rsid w:val="00FB1FB8"/>
    <w:rsid w:val="00FB215E"/>
    <w:rsid w:val="00FB3E55"/>
    <w:rsid w:val="00FB6076"/>
    <w:rsid w:val="00FB688B"/>
    <w:rsid w:val="00FB7085"/>
    <w:rsid w:val="00FB73A6"/>
    <w:rsid w:val="00FB7458"/>
    <w:rsid w:val="00FB7E3F"/>
    <w:rsid w:val="00FC0767"/>
    <w:rsid w:val="00FC10CA"/>
    <w:rsid w:val="00FC11D3"/>
    <w:rsid w:val="00FC1642"/>
    <w:rsid w:val="00FC1906"/>
    <w:rsid w:val="00FC516A"/>
    <w:rsid w:val="00FC5DE3"/>
    <w:rsid w:val="00FC6B0B"/>
    <w:rsid w:val="00FD008E"/>
    <w:rsid w:val="00FD10E2"/>
    <w:rsid w:val="00FD159C"/>
    <w:rsid w:val="00FD1777"/>
    <w:rsid w:val="00FD1E6C"/>
    <w:rsid w:val="00FD244B"/>
    <w:rsid w:val="00FD3215"/>
    <w:rsid w:val="00FD4097"/>
    <w:rsid w:val="00FD4181"/>
    <w:rsid w:val="00FD53D0"/>
    <w:rsid w:val="00FD5421"/>
    <w:rsid w:val="00FD5D0A"/>
    <w:rsid w:val="00FD6EF3"/>
    <w:rsid w:val="00FD7C20"/>
    <w:rsid w:val="00FE0835"/>
    <w:rsid w:val="00FE14F0"/>
    <w:rsid w:val="00FE1EBB"/>
    <w:rsid w:val="00FE1F55"/>
    <w:rsid w:val="00FE2CF1"/>
    <w:rsid w:val="00FE4405"/>
    <w:rsid w:val="00FE6B43"/>
    <w:rsid w:val="00FE7516"/>
    <w:rsid w:val="00FF1264"/>
    <w:rsid w:val="00FF1AA7"/>
    <w:rsid w:val="00FF22C4"/>
    <w:rsid w:val="00FF2DBF"/>
    <w:rsid w:val="00FF2EA5"/>
    <w:rsid w:val="00FF35C5"/>
    <w:rsid w:val="00FF4798"/>
    <w:rsid w:val="00FF4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0B51E1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semiHidden="0" w:uiPriority="35" w:unhideWhenUsed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334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lang w:val="en-US" w:eastAsia="en-US"/>
    </w:rPr>
  </w:style>
  <w:style w:type="paragraph" w:styleId="Heading1">
    <w:name w:val="heading 1"/>
    <w:basedOn w:val="Normal"/>
    <w:next w:val="Normal"/>
    <w:qFormat/>
    <w:rsid w:val="00DF7CCD"/>
    <w:pPr>
      <w:keepNext/>
      <w:widowControl/>
      <w:tabs>
        <w:tab w:val="left" w:pos="567"/>
      </w:tabs>
      <w:autoSpaceDE/>
      <w:autoSpaceDN/>
      <w:adjustRightInd/>
      <w:spacing w:before="240" w:after="60"/>
      <w:outlineLvl w:val="0"/>
    </w:pPr>
    <w:rPr>
      <w:rFonts w:cs="Arial"/>
      <w:b/>
      <w:bCs/>
      <w:kern w:val="32"/>
      <w:szCs w:val="32"/>
      <w:lang w:val="en-GB" w:eastAsia="de-DE"/>
    </w:rPr>
  </w:style>
  <w:style w:type="paragraph" w:styleId="Heading2">
    <w:name w:val="heading 2"/>
    <w:basedOn w:val="Normal"/>
    <w:next w:val="Normal"/>
    <w:qFormat/>
    <w:rsid w:val="000A2B73"/>
    <w:pPr>
      <w:keepNext/>
      <w:widowControl/>
      <w:tabs>
        <w:tab w:val="left" w:pos="567"/>
      </w:tabs>
      <w:autoSpaceDE/>
      <w:autoSpaceDN/>
      <w:adjustRightInd/>
      <w:spacing w:before="240" w:after="60"/>
      <w:jc w:val="both"/>
      <w:outlineLvl w:val="1"/>
    </w:pPr>
    <w:rPr>
      <w:rFonts w:cs="Arial"/>
      <w:bCs/>
      <w:i/>
      <w:iCs/>
      <w:szCs w:val="28"/>
      <w:lang w:val="en-GB" w:eastAsia="de-DE"/>
    </w:rPr>
  </w:style>
  <w:style w:type="paragraph" w:styleId="Heading3">
    <w:name w:val="heading 3"/>
    <w:basedOn w:val="Normal"/>
    <w:next w:val="Normal"/>
    <w:qFormat/>
    <w:rsid w:val="000A2B73"/>
    <w:pPr>
      <w:keepNext/>
      <w:widowControl/>
      <w:numPr>
        <w:ilvl w:val="2"/>
        <w:numId w:val="1"/>
      </w:numPr>
      <w:tabs>
        <w:tab w:val="clear" w:pos="720"/>
        <w:tab w:val="left" w:pos="567"/>
      </w:tabs>
      <w:autoSpaceDE/>
      <w:autoSpaceDN/>
      <w:adjustRightInd/>
      <w:spacing w:before="240" w:after="60" w:line="360" w:lineRule="auto"/>
      <w:jc w:val="both"/>
      <w:outlineLvl w:val="2"/>
    </w:pPr>
    <w:rPr>
      <w:rFonts w:cs="Arial"/>
      <w:b/>
      <w:bCs/>
      <w:i/>
      <w:sz w:val="18"/>
      <w:szCs w:val="26"/>
      <w:lang w:val="en-GB" w:eastAsia="de-DE"/>
    </w:rPr>
  </w:style>
  <w:style w:type="paragraph" w:styleId="Heading4">
    <w:name w:val="heading 4"/>
    <w:basedOn w:val="Normal"/>
    <w:next w:val="Normal"/>
    <w:qFormat/>
    <w:rsid w:val="000A2B73"/>
    <w:pPr>
      <w:keepNext/>
      <w:widowControl/>
      <w:numPr>
        <w:ilvl w:val="3"/>
        <w:numId w:val="1"/>
      </w:numPr>
      <w:tabs>
        <w:tab w:val="num" w:pos="0"/>
        <w:tab w:val="left" w:pos="567"/>
      </w:tabs>
      <w:autoSpaceDE/>
      <w:autoSpaceDN/>
      <w:adjustRightInd/>
      <w:spacing w:before="240" w:after="60" w:line="360" w:lineRule="auto"/>
      <w:ind w:left="862" w:hanging="862"/>
      <w:jc w:val="both"/>
      <w:outlineLvl w:val="3"/>
    </w:pPr>
    <w:rPr>
      <w:b/>
      <w:bCs/>
      <w:sz w:val="18"/>
      <w:szCs w:val="28"/>
      <w:lang w:val="en-GB" w:eastAsia="de-DE"/>
    </w:rPr>
  </w:style>
  <w:style w:type="paragraph" w:styleId="Heading5">
    <w:name w:val="heading 5"/>
    <w:basedOn w:val="Normal"/>
    <w:next w:val="Normal"/>
    <w:qFormat/>
    <w:rsid w:val="000A2B73"/>
    <w:pPr>
      <w:keepNext/>
      <w:widowControl/>
      <w:numPr>
        <w:ilvl w:val="4"/>
        <w:numId w:val="1"/>
      </w:numPr>
      <w:tabs>
        <w:tab w:val="left" w:pos="567"/>
      </w:tabs>
      <w:autoSpaceDE/>
      <w:autoSpaceDN/>
      <w:adjustRightInd/>
      <w:jc w:val="both"/>
      <w:outlineLvl w:val="4"/>
    </w:pPr>
    <w:rPr>
      <w:sz w:val="18"/>
      <w:u w:val="single"/>
      <w:lang w:val="de-CH" w:eastAsia="de-DE"/>
    </w:rPr>
  </w:style>
  <w:style w:type="paragraph" w:styleId="Heading6">
    <w:name w:val="heading 6"/>
    <w:basedOn w:val="Normal"/>
    <w:next w:val="Normal"/>
    <w:qFormat/>
    <w:rsid w:val="000A2B73"/>
    <w:pPr>
      <w:widowControl/>
      <w:numPr>
        <w:ilvl w:val="5"/>
        <w:numId w:val="1"/>
      </w:numPr>
      <w:tabs>
        <w:tab w:val="left" w:pos="567"/>
      </w:tabs>
      <w:autoSpaceDE/>
      <w:autoSpaceDN/>
      <w:adjustRightInd/>
      <w:spacing w:before="240" w:after="60" w:line="360" w:lineRule="auto"/>
      <w:jc w:val="both"/>
      <w:outlineLvl w:val="5"/>
    </w:pPr>
    <w:rPr>
      <w:b/>
      <w:bCs/>
      <w:sz w:val="22"/>
      <w:szCs w:val="22"/>
      <w:lang w:val="en-GB" w:eastAsia="de-DE"/>
    </w:rPr>
  </w:style>
  <w:style w:type="paragraph" w:styleId="Heading7">
    <w:name w:val="heading 7"/>
    <w:basedOn w:val="Normal"/>
    <w:next w:val="Normal"/>
    <w:qFormat/>
    <w:rsid w:val="000A2B73"/>
    <w:pPr>
      <w:keepNext/>
      <w:widowControl/>
      <w:numPr>
        <w:ilvl w:val="6"/>
        <w:numId w:val="1"/>
      </w:numPr>
      <w:tabs>
        <w:tab w:val="left" w:pos="567"/>
      </w:tabs>
      <w:autoSpaceDE/>
      <w:autoSpaceDN/>
      <w:adjustRightInd/>
      <w:jc w:val="both"/>
      <w:outlineLvl w:val="6"/>
    </w:pPr>
    <w:rPr>
      <w:rFonts w:cs="Arial"/>
      <w:sz w:val="28"/>
      <w:lang w:val="de-CH" w:eastAsia="de-DE"/>
    </w:rPr>
  </w:style>
  <w:style w:type="paragraph" w:styleId="Heading8">
    <w:name w:val="heading 8"/>
    <w:basedOn w:val="Normal"/>
    <w:next w:val="Normal"/>
    <w:qFormat/>
    <w:rsid w:val="000A2B73"/>
    <w:pPr>
      <w:widowControl/>
      <w:numPr>
        <w:ilvl w:val="7"/>
        <w:numId w:val="1"/>
      </w:numPr>
      <w:tabs>
        <w:tab w:val="left" w:pos="567"/>
      </w:tabs>
      <w:autoSpaceDE/>
      <w:autoSpaceDN/>
      <w:adjustRightInd/>
      <w:spacing w:before="240" w:after="60" w:line="360" w:lineRule="auto"/>
      <w:jc w:val="both"/>
      <w:outlineLvl w:val="7"/>
    </w:pPr>
    <w:rPr>
      <w:i/>
      <w:iCs/>
      <w:sz w:val="18"/>
      <w:lang w:val="en-GB" w:eastAsia="de-DE"/>
    </w:rPr>
  </w:style>
  <w:style w:type="paragraph" w:styleId="Heading9">
    <w:name w:val="heading 9"/>
    <w:basedOn w:val="Normal"/>
    <w:next w:val="Normal"/>
    <w:qFormat/>
    <w:rsid w:val="000A2B73"/>
    <w:pPr>
      <w:keepNext/>
      <w:widowControl/>
      <w:numPr>
        <w:ilvl w:val="8"/>
        <w:numId w:val="1"/>
      </w:numPr>
      <w:tabs>
        <w:tab w:val="left" w:pos="567"/>
      </w:tabs>
      <w:autoSpaceDE/>
      <w:autoSpaceDN/>
      <w:adjustRightInd/>
      <w:jc w:val="both"/>
      <w:outlineLvl w:val="8"/>
    </w:pPr>
    <w:rPr>
      <w:rFonts w:cs="Arial"/>
      <w:sz w:val="2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Level1">
    <w:name w:val="APA Level 1"/>
    <w:rsid w:val="000A2B73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b/>
      <w:sz w:val="22"/>
      <w:lang w:val="en-US" w:eastAsia="en-US"/>
    </w:rPr>
  </w:style>
  <w:style w:type="paragraph" w:customStyle="1" w:styleId="APALevel2">
    <w:name w:val="APA Level 2"/>
    <w:next w:val="BodyText"/>
    <w:rsid w:val="000A2B73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i/>
      <w:iCs/>
      <w:lang w:val="en-US" w:eastAsia="en-US"/>
    </w:rPr>
  </w:style>
  <w:style w:type="paragraph" w:styleId="BodyText">
    <w:name w:val="Body Text"/>
    <w:basedOn w:val="Normal"/>
    <w:semiHidden/>
    <w:rsid w:val="000A2B73"/>
    <w:rPr>
      <w:sz w:val="20"/>
    </w:rPr>
  </w:style>
  <w:style w:type="paragraph" w:customStyle="1" w:styleId="APALevel3">
    <w:name w:val="APA Level 3"/>
    <w:rsid w:val="000A2B73"/>
    <w:pPr>
      <w:widowControl w:val="0"/>
      <w:autoSpaceDE w:val="0"/>
      <w:autoSpaceDN w:val="0"/>
      <w:adjustRightInd w:val="0"/>
      <w:spacing w:line="480" w:lineRule="atLeast"/>
    </w:pPr>
    <w:rPr>
      <w:rFonts w:ascii="Arial" w:hAnsi="Arial"/>
      <w:i/>
      <w:iCs/>
      <w:lang w:val="en-US" w:eastAsia="en-US"/>
    </w:rPr>
  </w:style>
  <w:style w:type="paragraph" w:customStyle="1" w:styleId="APALevel4">
    <w:name w:val="APA Level 4"/>
    <w:rsid w:val="000A2B73"/>
    <w:pPr>
      <w:widowControl w:val="0"/>
      <w:autoSpaceDE w:val="0"/>
      <w:autoSpaceDN w:val="0"/>
      <w:adjustRightInd w:val="0"/>
      <w:spacing w:line="480" w:lineRule="atLeast"/>
      <w:ind w:firstLine="720"/>
    </w:pPr>
    <w:rPr>
      <w:i/>
      <w:iCs/>
      <w:lang w:val="en-US" w:eastAsia="en-US"/>
    </w:rPr>
  </w:style>
  <w:style w:type="paragraph" w:customStyle="1" w:styleId="APAReference">
    <w:name w:val="APA Reference"/>
    <w:rsid w:val="000A2B73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sz w:val="22"/>
      <w:lang w:val="en-US" w:eastAsia="en-US"/>
    </w:rPr>
  </w:style>
  <w:style w:type="paragraph" w:customStyle="1" w:styleId="FlushLeft">
    <w:name w:val="Flush Left"/>
    <w:rsid w:val="000A2B73"/>
    <w:pPr>
      <w:widowControl w:val="0"/>
      <w:autoSpaceDE w:val="0"/>
      <w:autoSpaceDN w:val="0"/>
      <w:adjustRightInd w:val="0"/>
      <w:spacing w:line="480" w:lineRule="atLeast"/>
    </w:pPr>
    <w:rPr>
      <w:i/>
      <w:iCs/>
      <w:lang w:val="en-US" w:eastAsia="en-US"/>
    </w:rPr>
  </w:style>
  <w:style w:type="paragraph" w:styleId="Header">
    <w:name w:val="header"/>
    <w:basedOn w:val="Normal"/>
    <w:semiHidden/>
    <w:rsid w:val="000A2B73"/>
    <w:pPr>
      <w:tabs>
        <w:tab w:val="left" w:pos="0"/>
        <w:tab w:val="center" w:pos="4320"/>
        <w:tab w:val="right" w:pos="8640"/>
      </w:tabs>
      <w:ind w:firstLine="720"/>
      <w:jc w:val="right"/>
    </w:pPr>
  </w:style>
  <w:style w:type="paragraph" w:styleId="Footer">
    <w:name w:val="footer"/>
    <w:basedOn w:val="Normal"/>
    <w:semiHidden/>
    <w:rsid w:val="000A2B73"/>
    <w:pPr>
      <w:tabs>
        <w:tab w:val="left" w:pos="0"/>
        <w:tab w:val="center" w:pos="4320"/>
        <w:tab w:val="right" w:pos="8640"/>
      </w:tabs>
      <w:ind w:firstLine="720"/>
    </w:pPr>
  </w:style>
  <w:style w:type="character" w:styleId="CommentReference">
    <w:name w:val="annotation reference"/>
    <w:basedOn w:val="DefaultParagraphFont"/>
    <w:semiHidden/>
    <w:rsid w:val="000A2B7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A2B73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0A2B73"/>
    <w:rPr>
      <w:b/>
      <w:bCs/>
    </w:rPr>
  </w:style>
  <w:style w:type="paragraph" w:styleId="BalloonText">
    <w:name w:val="Balloon Text"/>
    <w:basedOn w:val="Normal"/>
    <w:semiHidden/>
    <w:rsid w:val="000A2B73"/>
    <w:rPr>
      <w:rFonts w:ascii="Tahoma" w:hAnsi="Tahoma" w:cs="Tahoma"/>
      <w:sz w:val="16"/>
      <w:szCs w:val="16"/>
    </w:rPr>
  </w:style>
  <w:style w:type="paragraph" w:styleId="List2">
    <w:name w:val="List 2"/>
    <w:basedOn w:val="Normal"/>
    <w:semiHidden/>
    <w:rsid w:val="000A2B73"/>
    <w:pPr>
      <w:widowControl/>
      <w:tabs>
        <w:tab w:val="left" w:pos="567"/>
        <w:tab w:val="num" w:pos="1004"/>
      </w:tabs>
      <w:autoSpaceDE/>
      <w:autoSpaceDN/>
      <w:adjustRightInd/>
      <w:spacing w:line="360" w:lineRule="auto"/>
      <w:ind w:left="1004" w:hanging="180"/>
      <w:jc w:val="both"/>
    </w:pPr>
    <w:rPr>
      <w:sz w:val="18"/>
      <w:lang w:val="en-GB" w:eastAsia="de-DE"/>
    </w:rPr>
  </w:style>
  <w:style w:type="paragraph" w:styleId="BodyText2">
    <w:name w:val="Body Text 2"/>
    <w:basedOn w:val="Normal"/>
    <w:semiHidden/>
    <w:rsid w:val="000A2B73"/>
    <w:pPr>
      <w:widowControl/>
      <w:tabs>
        <w:tab w:val="left" w:pos="567"/>
      </w:tabs>
      <w:autoSpaceDE/>
      <w:autoSpaceDN/>
      <w:adjustRightInd/>
      <w:spacing w:before="80" w:after="80"/>
      <w:jc w:val="both"/>
    </w:pPr>
    <w:rPr>
      <w:sz w:val="20"/>
      <w:lang w:val="en-GB" w:eastAsia="de-DE"/>
    </w:rPr>
  </w:style>
  <w:style w:type="paragraph" w:customStyle="1" w:styleId="xl24">
    <w:name w:val="xl24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b/>
      <w:bCs/>
      <w:sz w:val="16"/>
      <w:szCs w:val="16"/>
      <w:lang w:val="de-CH" w:eastAsia="de-DE"/>
    </w:rPr>
  </w:style>
  <w:style w:type="paragraph" w:customStyle="1" w:styleId="xl25">
    <w:name w:val="xl25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6">
    <w:name w:val="xl26"/>
    <w:basedOn w:val="Normal"/>
    <w:rsid w:val="000A2B73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7">
    <w:name w:val="xl27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8">
    <w:name w:val="xl28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b/>
      <w:bCs/>
      <w:sz w:val="16"/>
      <w:szCs w:val="16"/>
      <w:lang w:val="de-CH" w:eastAsia="de-DE"/>
    </w:rPr>
  </w:style>
  <w:style w:type="paragraph" w:customStyle="1" w:styleId="xl29">
    <w:name w:val="xl29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lang w:val="de-CH" w:eastAsia="de-DE"/>
    </w:rPr>
  </w:style>
  <w:style w:type="paragraph" w:customStyle="1" w:styleId="xl30">
    <w:name w:val="xl30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1">
    <w:name w:val="xl31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lang w:val="de-CH" w:eastAsia="de-DE"/>
    </w:rPr>
  </w:style>
  <w:style w:type="paragraph" w:customStyle="1" w:styleId="xl32">
    <w:name w:val="xl32"/>
    <w:basedOn w:val="Normal"/>
    <w:rsid w:val="000A2B73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3">
    <w:name w:val="xl33"/>
    <w:basedOn w:val="Normal"/>
    <w:rsid w:val="000A2B73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4">
    <w:name w:val="xl34"/>
    <w:basedOn w:val="Normal"/>
    <w:rsid w:val="000A2B73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styleId="ListBullet3">
    <w:name w:val="List Bullet 3"/>
    <w:basedOn w:val="Normal"/>
    <w:autoRedefine/>
    <w:semiHidden/>
    <w:rsid w:val="000A2B73"/>
    <w:pPr>
      <w:numPr>
        <w:numId w:val="2"/>
      </w:numPr>
    </w:pPr>
    <w:rPr>
      <w:lang w:val="en-GB"/>
    </w:rPr>
  </w:style>
  <w:style w:type="paragraph" w:styleId="BodyText3">
    <w:name w:val="Body Text 3"/>
    <w:basedOn w:val="Normal"/>
    <w:semiHidden/>
    <w:rsid w:val="000A2B73"/>
    <w:pPr>
      <w:widowControl/>
      <w:autoSpaceDE/>
      <w:autoSpaceDN/>
      <w:adjustRightInd/>
      <w:jc w:val="both"/>
    </w:pPr>
    <w:rPr>
      <w:rFonts w:ascii="Times New Roman" w:hAnsi="Times New Roman"/>
      <w:szCs w:val="20"/>
      <w:lang w:val="en-GB" w:eastAsia="de-CH"/>
    </w:rPr>
  </w:style>
  <w:style w:type="character" w:styleId="Hyperlink">
    <w:name w:val="Hyperlink"/>
    <w:basedOn w:val="DefaultParagraphFont"/>
    <w:uiPriority w:val="99"/>
    <w:semiHidden/>
    <w:rsid w:val="000A2B7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0A2B73"/>
    <w:rPr>
      <w:color w:val="800080"/>
      <w:u w:val="single"/>
    </w:rPr>
  </w:style>
  <w:style w:type="paragraph" w:styleId="Caption">
    <w:name w:val="caption"/>
    <w:basedOn w:val="Normal"/>
    <w:next w:val="Normal"/>
    <w:qFormat/>
    <w:rsid w:val="000A2B73"/>
    <w:pPr>
      <w:spacing w:before="120" w:after="120"/>
    </w:pPr>
    <w:rPr>
      <w:b/>
      <w:bCs/>
      <w:sz w:val="20"/>
      <w:szCs w:val="20"/>
    </w:rPr>
  </w:style>
  <w:style w:type="paragraph" w:styleId="BlockText">
    <w:name w:val="Block Text"/>
    <w:basedOn w:val="Normal"/>
    <w:semiHidden/>
    <w:rsid w:val="000A2B73"/>
    <w:pPr>
      <w:widowControl/>
      <w:autoSpaceDE/>
      <w:autoSpaceDN/>
      <w:adjustRightInd/>
      <w:spacing w:after="100" w:line="260" w:lineRule="exact"/>
    </w:pPr>
    <w:rPr>
      <w:rFonts w:eastAsia="Times"/>
      <w:spacing w:val="3"/>
      <w:szCs w:val="20"/>
      <w:lang w:val="de-DE" w:eastAsia="en-GB"/>
    </w:rPr>
  </w:style>
  <w:style w:type="paragraph" w:customStyle="1" w:styleId="xl35">
    <w:name w:val="xl35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lang w:val="en-GB"/>
    </w:rPr>
  </w:style>
  <w:style w:type="paragraph" w:customStyle="1" w:styleId="xl36">
    <w:name w:val="xl36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lang w:val="en-GB"/>
    </w:rPr>
  </w:style>
  <w:style w:type="paragraph" w:customStyle="1" w:styleId="xl37">
    <w:name w:val="xl37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lang w:val="en-GB"/>
    </w:rPr>
  </w:style>
  <w:style w:type="paragraph" w:customStyle="1" w:styleId="xl38">
    <w:name w:val="xl38"/>
    <w:basedOn w:val="Normal"/>
    <w:rsid w:val="000A2B73"/>
    <w:pPr>
      <w:widowControl/>
      <w:shd w:val="clear" w:color="auto" w:fill="FFFF00"/>
      <w:autoSpaceDE/>
      <w:autoSpaceDN/>
      <w:adjustRightInd/>
      <w:spacing w:before="100" w:beforeAutospacing="1" w:after="100" w:afterAutospacing="1"/>
    </w:pPr>
    <w:rPr>
      <w:rFonts w:eastAsia="Arial Unicode MS" w:cs="Arial"/>
      <w:color w:val="FF0000"/>
      <w:lang w:val="en-GB"/>
    </w:rPr>
  </w:style>
  <w:style w:type="paragraph" w:customStyle="1" w:styleId="xl39">
    <w:name w:val="xl39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lang w:val="en-GB"/>
    </w:rPr>
  </w:style>
  <w:style w:type="paragraph" w:customStyle="1" w:styleId="xl40">
    <w:name w:val="xl40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eastAsia="Arial Unicode MS" w:cs="Arial"/>
      <w:lang w:val="en-GB"/>
    </w:rPr>
  </w:style>
  <w:style w:type="paragraph" w:customStyle="1" w:styleId="xl41">
    <w:name w:val="xl41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eastAsia="Arial Unicode MS" w:cs="Arial"/>
      <w:b/>
      <w:bCs/>
      <w:lang w:val="en-GB"/>
    </w:rPr>
  </w:style>
  <w:style w:type="character" w:customStyle="1" w:styleId="HeaderChar">
    <w:name w:val="Header Char"/>
    <w:basedOn w:val="DefaultParagraphFont"/>
    <w:rsid w:val="000A2B73"/>
    <w:rPr>
      <w:rFonts w:ascii="Arial" w:hAnsi="Arial"/>
      <w:szCs w:val="24"/>
      <w:lang w:val="en-US" w:eastAsia="en-US"/>
    </w:rPr>
  </w:style>
  <w:style w:type="paragraph" w:customStyle="1" w:styleId="Revision1">
    <w:name w:val="Revision1"/>
    <w:hidden/>
    <w:semiHidden/>
    <w:rsid w:val="000A2B73"/>
    <w:rPr>
      <w:rFonts w:ascii="Arial" w:hAnsi="Arial"/>
      <w:lang w:val="en-US" w:eastAsia="en-US"/>
    </w:rPr>
  </w:style>
  <w:style w:type="table" w:styleId="TableGrid">
    <w:name w:val="Table Grid"/>
    <w:basedOn w:val="TableNormal"/>
    <w:rsid w:val="000C57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5D0951"/>
    <w:rPr>
      <w:rFonts w:cs="Times New Roman"/>
    </w:rPr>
  </w:style>
  <w:style w:type="paragraph" w:styleId="TOC1">
    <w:name w:val="toc 1"/>
    <w:basedOn w:val="Normal"/>
    <w:next w:val="Normal"/>
    <w:autoRedefine/>
    <w:rsid w:val="005D0951"/>
    <w:pPr>
      <w:widowControl/>
      <w:autoSpaceDE/>
      <w:autoSpaceDN/>
      <w:adjustRightInd/>
      <w:spacing w:before="240" w:after="240" w:line="240" w:lineRule="auto"/>
    </w:pPr>
    <w:rPr>
      <w:rFonts w:ascii="Trebuchet MS" w:hAnsi="Trebuchet MS"/>
      <w:lang w:val="en-GB" w:eastAsia="de-CH"/>
    </w:rPr>
  </w:style>
  <w:style w:type="paragraph" w:styleId="TOC2">
    <w:name w:val="toc 2"/>
    <w:basedOn w:val="Normal"/>
    <w:next w:val="Normal"/>
    <w:autoRedefine/>
    <w:rsid w:val="005D0951"/>
    <w:pPr>
      <w:widowControl/>
      <w:autoSpaceDE/>
      <w:autoSpaceDN/>
      <w:adjustRightInd/>
      <w:spacing w:before="240" w:after="240" w:line="240" w:lineRule="auto"/>
      <w:ind w:left="240"/>
    </w:pPr>
    <w:rPr>
      <w:rFonts w:ascii="Trebuchet MS" w:hAnsi="Trebuchet MS"/>
      <w:sz w:val="20"/>
      <w:lang w:val="en-GB" w:eastAsia="de-CH"/>
    </w:rPr>
  </w:style>
  <w:style w:type="paragraph" w:styleId="TOC3">
    <w:name w:val="toc 3"/>
    <w:basedOn w:val="Normal"/>
    <w:next w:val="Normal"/>
    <w:autoRedefine/>
    <w:rsid w:val="005D0951"/>
    <w:pPr>
      <w:widowControl/>
      <w:autoSpaceDE/>
      <w:autoSpaceDN/>
      <w:adjustRightInd/>
      <w:spacing w:line="240" w:lineRule="auto"/>
      <w:ind w:left="480"/>
    </w:pPr>
    <w:rPr>
      <w:rFonts w:ascii="Trebuchet MS" w:hAnsi="Trebuchet MS"/>
      <w:i/>
      <w:sz w:val="20"/>
      <w:lang w:val="en-GB" w:eastAsia="de-CH"/>
    </w:rPr>
  </w:style>
  <w:style w:type="paragraph" w:customStyle="1" w:styleId="font5">
    <w:name w:val="font5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Calibri" w:hAnsi="Calibri"/>
      <w:color w:val="000000"/>
      <w:sz w:val="18"/>
      <w:szCs w:val="18"/>
      <w:lang w:val="de-CH" w:eastAsia="de-CH"/>
    </w:rPr>
  </w:style>
  <w:style w:type="paragraph" w:customStyle="1" w:styleId="xl63">
    <w:name w:val="xl63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64">
    <w:name w:val="xl64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65">
    <w:name w:val="xl65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66">
    <w:name w:val="xl66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67">
    <w:name w:val="xl67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68">
    <w:name w:val="xl68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69">
    <w:name w:val="xl69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0">
    <w:name w:val="xl70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1">
    <w:name w:val="xl71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72">
    <w:name w:val="xl72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3">
    <w:name w:val="xl73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4">
    <w:name w:val="xl74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5">
    <w:name w:val="xl75"/>
    <w:basedOn w:val="Normal"/>
    <w:rsid w:val="005D095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6">
    <w:name w:val="xl76"/>
    <w:basedOn w:val="Normal"/>
    <w:rsid w:val="005D0951"/>
    <w:pPr>
      <w:widowControl/>
      <w:pBdr>
        <w:left w:val="single" w:sz="8" w:space="0" w:color="auto"/>
        <w:bottom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77">
    <w:name w:val="xl77"/>
    <w:basedOn w:val="Normal"/>
    <w:rsid w:val="005D095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78">
    <w:name w:val="xl78"/>
    <w:basedOn w:val="Normal"/>
    <w:rsid w:val="005D095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79">
    <w:name w:val="xl79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80">
    <w:name w:val="xl80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81">
    <w:name w:val="xl81"/>
    <w:basedOn w:val="Normal"/>
    <w:rsid w:val="005D0951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82">
    <w:name w:val="xl82"/>
    <w:basedOn w:val="Normal"/>
    <w:rsid w:val="005D0951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83">
    <w:name w:val="xl83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textAlignment w:val="top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84">
    <w:name w:val="xl84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85">
    <w:name w:val="xl85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86">
    <w:name w:val="xl86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87">
    <w:name w:val="xl87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88">
    <w:name w:val="xl88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89">
    <w:name w:val="xl89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0">
    <w:name w:val="xl90"/>
    <w:basedOn w:val="Normal"/>
    <w:rsid w:val="005D0951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1">
    <w:name w:val="xl91"/>
    <w:basedOn w:val="Normal"/>
    <w:rsid w:val="005D0951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2">
    <w:name w:val="xl92"/>
    <w:basedOn w:val="Normal"/>
    <w:rsid w:val="005D0951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93">
    <w:name w:val="xl93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4">
    <w:name w:val="xl94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5">
    <w:name w:val="xl95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6">
    <w:name w:val="xl96"/>
    <w:basedOn w:val="Normal"/>
    <w:rsid w:val="005D0951"/>
    <w:pPr>
      <w:widowControl/>
      <w:pBdr>
        <w:bottom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7">
    <w:name w:val="xl97"/>
    <w:basedOn w:val="Normal"/>
    <w:rsid w:val="005D0951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8">
    <w:name w:val="xl98"/>
    <w:basedOn w:val="Normal"/>
    <w:rsid w:val="005D0951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99">
    <w:name w:val="xl99"/>
    <w:basedOn w:val="Normal"/>
    <w:rsid w:val="005D0951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100">
    <w:name w:val="xl100"/>
    <w:basedOn w:val="Normal"/>
    <w:rsid w:val="005D0951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101">
    <w:name w:val="xl101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102">
    <w:name w:val="xl102"/>
    <w:basedOn w:val="Normal"/>
    <w:rsid w:val="005D0951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103">
    <w:name w:val="xl103"/>
    <w:basedOn w:val="Normal"/>
    <w:rsid w:val="005D0951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04">
    <w:name w:val="xl104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05">
    <w:name w:val="xl105"/>
    <w:basedOn w:val="Normal"/>
    <w:rsid w:val="005D0951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06">
    <w:name w:val="xl106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07">
    <w:name w:val="xl107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b/>
      <w:bCs/>
      <w:sz w:val="16"/>
      <w:szCs w:val="16"/>
      <w:lang w:val="de-CH" w:eastAsia="de-CH"/>
    </w:rPr>
  </w:style>
  <w:style w:type="paragraph" w:customStyle="1" w:styleId="xl108">
    <w:name w:val="xl108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textAlignment w:val="top"/>
    </w:pPr>
    <w:rPr>
      <w:rFonts w:ascii="Times New Roman" w:hAnsi="Times New Roman"/>
      <w:b/>
      <w:bCs/>
      <w:sz w:val="16"/>
      <w:szCs w:val="16"/>
      <w:lang w:val="de-CH" w:eastAsia="de-CH"/>
    </w:rPr>
  </w:style>
  <w:style w:type="paragraph" w:customStyle="1" w:styleId="xl109">
    <w:name w:val="xl109"/>
    <w:basedOn w:val="Normal"/>
    <w:rsid w:val="005D0951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0">
    <w:name w:val="xl110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1">
    <w:name w:val="xl111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2">
    <w:name w:val="xl112"/>
    <w:basedOn w:val="Normal"/>
    <w:rsid w:val="005D0951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3">
    <w:name w:val="xl113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4">
    <w:name w:val="xl114"/>
    <w:basedOn w:val="Normal"/>
    <w:rsid w:val="005D0951"/>
    <w:pPr>
      <w:widowControl/>
      <w:pBdr>
        <w:left w:val="dotted" w:sz="4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5">
    <w:name w:val="xl115"/>
    <w:basedOn w:val="Normal"/>
    <w:rsid w:val="005D0951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4"/>
      <w:szCs w:val="14"/>
      <w:lang w:val="de-CH" w:eastAsia="de-CH"/>
    </w:rPr>
  </w:style>
  <w:style w:type="paragraph" w:customStyle="1" w:styleId="xl116">
    <w:name w:val="xl116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4"/>
      <w:szCs w:val="14"/>
      <w:lang w:val="de-CH" w:eastAsia="de-CH"/>
    </w:rPr>
  </w:style>
  <w:style w:type="paragraph" w:customStyle="1" w:styleId="xl117">
    <w:name w:val="xl117"/>
    <w:basedOn w:val="Normal"/>
    <w:rsid w:val="008A63DE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18">
    <w:name w:val="xl118"/>
    <w:basedOn w:val="Normal"/>
    <w:rsid w:val="008A63DE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b/>
      <w:bCs/>
      <w:sz w:val="20"/>
      <w:szCs w:val="20"/>
      <w:lang w:val="de-CH" w:eastAsia="de-CH"/>
    </w:rPr>
  </w:style>
  <w:style w:type="paragraph" w:customStyle="1" w:styleId="xl119">
    <w:name w:val="xl119"/>
    <w:basedOn w:val="Normal"/>
    <w:rsid w:val="008A63DE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b/>
      <w:bCs/>
      <w:sz w:val="20"/>
      <w:szCs w:val="20"/>
      <w:lang w:val="de-CH" w:eastAsia="de-CH"/>
    </w:rPr>
  </w:style>
  <w:style w:type="paragraph" w:customStyle="1" w:styleId="xl120">
    <w:name w:val="xl120"/>
    <w:basedOn w:val="Normal"/>
    <w:rsid w:val="008A63DE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b/>
      <w:bCs/>
      <w:sz w:val="20"/>
      <w:szCs w:val="20"/>
      <w:lang w:val="de-CH" w:eastAsia="de-CH"/>
    </w:rPr>
  </w:style>
  <w:style w:type="paragraph" w:customStyle="1" w:styleId="xl121">
    <w:name w:val="xl121"/>
    <w:basedOn w:val="Normal"/>
    <w:rsid w:val="008A63DE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b/>
      <w:bCs/>
      <w:sz w:val="20"/>
      <w:szCs w:val="20"/>
      <w:lang w:val="de-CH" w:eastAsia="de-CH"/>
    </w:rPr>
  </w:style>
  <w:style w:type="paragraph" w:customStyle="1" w:styleId="xl122">
    <w:name w:val="xl122"/>
    <w:basedOn w:val="Normal"/>
    <w:rsid w:val="008A63DE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23">
    <w:name w:val="xl123"/>
    <w:basedOn w:val="Normal"/>
    <w:rsid w:val="008A63DE"/>
    <w:pPr>
      <w:widowControl/>
      <w:pBdr>
        <w:left w:val="single" w:sz="8" w:space="0" w:color="auto"/>
        <w:bottom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24">
    <w:name w:val="xl124"/>
    <w:basedOn w:val="Normal"/>
    <w:rsid w:val="008A63DE"/>
    <w:pPr>
      <w:widowControl/>
      <w:pBdr>
        <w:bottom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25">
    <w:name w:val="xl125"/>
    <w:basedOn w:val="Normal"/>
    <w:rsid w:val="008A63DE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26">
    <w:name w:val="xl126"/>
    <w:basedOn w:val="Normal"/>
    <w:rsid w:val="008A63DE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27">
    <w:name w:val="xl127"/>
    <w:basedOn w:val="Normal"/>
    <w:rsid w:val="008A63DE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b/>
      <w:bCs/>
      <w:sz w:val="20"/>
      <w:szCs w:val="20"/>
      <w:lang w:val="de-CH" w:eastAsia="de-CH"/>
    </w:rPr>
  </w:style>
  <w:style w:type="paragraph" w:customStyle="1" w:styleId="xl128">
    <w:name w:val="xl128"/>
    <w:basedOn w:val="Normal"/>
    <w:rsid w:val="008A63DE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cs="Arial"/>
      <w:b/>
      <w:bCs/>
      <w:sz w:val="20"/>
      <w:szCs w:val="20"/>
      <w:lang w:val="de-CH" w:eastAsia="de-CH"/>
    </w:rPr>
  </w:style>
  <w:style w:type="paragraph" w:customStyle="1" w:styleId="xl129">
    <w:name w:val="xl129"/>
    <w:basedOn w:val="Normal"/>
    <w:rsid w:val="008A63DE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30">
    <w:name w:val="xl130"/>
    <w:basedOn w:val="Normal"/>
    <w:rsid w:val="008A63DE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cs="Arial"/>
      <w:sz w:val="20"/>
      <w:szCs w:val="20"/>
      <w:lang w:val="de-CH" w:eastAsia="de-CH"/>
    </w:rPr>
  </w:style>
  <w:style w:type="paragraph" w:customStyle="1" w:styleId="xl131">
    <w:name w:val="xl131"/>
    <w:basedOn w:val="Normal"/>
    <w:rsid w:val="008A63DE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32">
    <w:name w:val="xl132"/>
    <w:basedOn w:val="Normal"/>
    <w:rsid w:val="008A63DE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cs="Arial"/>
      <w:sz w:val="20"/>
      <w:szCs w:val="20"/>
      <w:lang w:val="de-CH" w:eastAsia="de-CH"/>
    </w:rPr>
  </w:style>
  <w:style w:type="paragraph" w:styleId="Revision">
    <w:name w:val="Revision"/>
    <w:hidden/>
    <w:uiPriority w:val="99"/>
    <w:semiHidden/>
    <w:rsid w:val="00E80F5E"/>
    <w:rPr>
      <w:rFonts w:ascii="Arial" w:hAnsi="Arial"/>
      <w:lang w:val="en-US" w:eastAsia="en-US"/>
    </w:rPr>
  </w:style>
  <w:style w:type="paragraph" w:styleId="ListParagraph">
    <w:name w:val="List Paragraph"/>
    <w:basedOn w:val="Normal"/>
    <w:uiPriority w:val="34"/>
    <w:qFormat/>
    <w:rsid w:val="00AE1C6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427CC"/>
    <w:pPr>
      <w:widowControl/>
      <w:autoSpaceDE/>
      <w:autoSpaceDN/>
      <w:adjustRightInd/>
      <w:spacing w:before="100" w:beforeAutospacing="1" w:after="240" w:line="240" w:lineRule="auto"/>
    </w:pPr>
    <w:rPr>
      <w:rFonts w:ascii="Times New Roman" w:hAnsi="Times New Roman"/>
      <w:lang w:val="de-CH" w:eastAsia="de-CH"/>
    </w:rPr>
  </w:style>
  <w:style w:type="character" w:customStyle="1" w:styleId="CommentTextChar">
    <w:name w:val="Comment Text Char"/>
    <w:basedOn w:val="DefaultParagraphFont"/>
    <w:link w:val="CommentText"/>
    <w:semiHidden/>
    <w:rsid w:val="004A283C"/>
    <w:rPr>
      <w:rFonts w:ascii="Arial" w:hAnsi="Arial"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semiHidden="0" w:uiPriority="35" w:unhideWhenUsed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334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lang w:val="en-US" w:eastAsia="en-US"/>
    </w:rPr>
  </w:style>
  <w:style w:type="paragraph" w:styleId="Heading1">
    <w:name w:val="heading 1"/>
    <w:basedOn w:val="Normal"/>
    <w:next w:val="Normal"/>
    <w:qFormat/>
    <w:rsid w:val="00DF7CCD"/>
    <w:pPr>
      <w:keepNext/>
      <w:widowControl/>
      <w:tabs>
        <w:tab w:val="left" w:pos="567"/>
      </w:tabs>
      <w:autoSpaceDE/>
      <w:autoSpaceDN/>
      <w:adjustRightInd/>
      <w:spacing w:before="240" w:after="60"/>
      <w:outlineLvl w:val="0"/>
    </w:pPr>
    <w:rPr>
      <w:rFonts w:cs="Arial"/>
      <w:b/>
      <w:bCs/>
      <w:kern w:val="32"/>
      <w:szCs w:val="32"/>
      <w:lang w:val="en-GB" w:eastAsia="de-DE"/>
    </w:rPr>
  </w:style>
  <w:style w:type="paragraph" w:styleId="Heading2">
    <w:name w:val="heading 2"/>
    <w:basedOn w:val="Normal"/>
    <w:next w:val="Normal"/>
    <w:qFormat/>
    <w:rsid w:val="000A2B73"/>
    <w:pPr>
      <w:keepNext/>
      <w:widowControl/>
      <w:tabs>
        <w:tab w:val="left" w:pos="567"/>
      </w:tabs>
      <w:autoSpaceDE/>
      <w:autoSpaceDN/>
      <w:adjustRightInd/>
      <w:spacing w:before="240" w:after="60"/>
      <w:jc w:val="both"/>
      <w:outlineLvl w:val="1"/>
    </w:pPr>
    <w:rPr>
      <w:rFonts w:cs="Arial"/>
      <w:bCs/>
      <w:i/>
      <w:iCs/>
      <w:szCs w:val="28"/>
      <w:lang w:val="en-GB" w:eastAsia="de-DE"/>
    </w:rPr>
  </w:style>
  <w:style w:type="paragraph" w:styleId="Heading3">
    <w:name w:val="heading 3"/>
    <w:basedOn w:val="Normal"/>
    <w:next w:val="Normal"/>
    <w:qFormat/>
    <w:rsid w:val="000A2B73"/>
    <w:pPr>
      <w:keepNext/>
      <w:widowControl/>
      <w:numPr>
        <w:ilvl w:val="2"/>
        <w:numId w:val="1"/>
      </w:numPr>
      <w:tabs>
        <w:tab w:val="clear" w:pos="720"/>
        <w:tab w:val="left" w:pos="567"/>
      </w:tabs>
      <w:autoSpaceDE/>
      <w:autoSpaceDN/>
      <w:adjustRightInd/>
      <w:spacing w:before="240" w:after="60" w:line="360" w:lineRule="auto"/>
      <w:jc w:val="both"/>
      <w:outlineLvl w:val="2"/>
    </w:pPr>
    <w:rPr>
      <w:rFonts w:cs="Arial"/>
      <w:b/>
      <w:bCs/>
      <w:i/>
      <w:sz w:val="18"/>
      <w:szCs w:val="26"/>
      <w:lang w:val="en-GB" w:eastAsia="de-DE"/>
    </w:rPr>
  </w:style>
  <w:style w:type="paragraph" w:styleId="Heading4">
    <w:name w:val="heading 4"/>
    <w:basedOn w:val="Normal"/>
    <w:next w:val="Normal"/>
    <w:qFormat/>
    <w:rsid w:val="000A2B73"/>
    <w:pPr>
      <w:keepNext/>
      <w:widowControl/>
      <w:numPr>
        <w:ilvl w:val="3"/>
        <w:numId w:val="1"/>
      </w:numPr>
      <w:tabs>
        <w:tab w:val="num" w:pos="0"/>
        <w:tab w:val="left" w:pos="567"/>
      </w:tabs>
      <w:autoSpaceDE/>
      <w:autoSpaceDN/>
      <w:adjustRightInd/>
      <w:spacing w:before="240" w:after="60" w:line="360" w:lineRule="auto"/>
      <w:ind w:left="862" w:hanging="862"/>
      <w:jc w:val="both"/>
      <w:outlineLvl w:val="3"/>
    </w:pPr>
    <w:rPr>
      <w:b/>
      <w:bCs/>
      <w:sz w:val="18"/>
      <w:szCs w:val="28"/>
      <w:lang w:val="en-GB" w:eastAsia="de-DE"/>
    </w:rPr>
  </w:style>
  <w:style w:type="paragraph" w:styleId="Heading5">
    <w:name w:val="heading 5"/>
    <w:basedOn w:val="Normal"/>
    <w:next w:val="Normal"/>
    <w:qFormat/>
    <w:rsid w:val="000A2B73"/>
    <w:pPr>
      <w:keepNext/>
      <w:widowControl/>
      <w:numPr>
        <w:ilvl w:val="4"/>
        <w:numId w:val="1"/>
      </w:numPr>
      <w:tabs>
        <w:tab w:val="left" w:pos="567"/>
      </w:tabs>
      <w:autoSpaceDE/>
      <w:autoSpaceDN/>
      <w:adjustRightInd/>
      <w:jc w:val="both"/>
      <w:outlineLvl w:val="4"/>
    </w:pPr>
    <w:rPr>
      <w:sz w:val="18"/>
      <w:u w:val="single"/>
      <w:lang w:val="de-CH" w:eastAsia="de-DE"/>
    </w:rPr>
  </w:style>
  <w:style w:type="paragraph" w:styleId="Heading6">
    <w:name w:val="heading 6"/>
    <w:basedOn w:val="Normal"/>
    <w:next w:val="Normal"/>
    <w:qFormat/>
    <w:rsid w:val="000A2B73"/>
    <w:pPr>
      <w:widowControl/>
      <w:numPr>
        <w:ilvl w:val="5"/>
        <w:numId w:val="1"/>
      </w:numPr>
      <w:tabs>
        <w:tab w:val="left" w:pos="567"/>
      </w:tabs>
      <w:autoSpaceDE/>
      <w:autoSpaceDN/>
      <w:adjustRightInd/>
      <w:spacing w:before="240" w:after="60" w:line="360" w:lineRule="auto"/>
      <w:jc w:val="both"/>
      <w:outlineLvl w:val="5"/>
    </w:pPr>
    <w:rPr>
      <w:b/>
      <w:bCs/>
      <w:sz w:val="22"/>
      <w:szCs w:val="22"/>
      <w:lang w:val="en-GB" w:eastAsia="de-DE"/>
    </w:rPr>
  </w:style>
  <w:style w:type="paragraph" w:styleId="Heading7">
    <w:name w:val="heading 7"/>
    <w:basedOn w:val="Normal"/>
    <w:next w:val="Normal"/>
    <w:qFormat/>
    <w:rsid w:val="000A2B73"/>
    <w:pPr>
      <w:keepNext/>
      <w:widowControl/>
      <w:numPr>
        <w:ilvl w:val="6"/>
        <w:numId w:val="1"/>
      </w:numPr>
      <w:tabs>
        <w:tab w:val="left" w:pos="567"/>
      </w:tabs>
      <w:autoSpaceDE/>
      <w:autoSpaceDN/>
      <w:adjustRightInd/>
      <w:jc w:val="both"/>
      <w:outlineLvl w:val="6"/>
    </w:pPr>
    <w:rPr>
      <w:rFonts w:cs="Arial"/>
      <w:sz w:val="28"/>
      <w:lang w:val="de-CH" w:eastAsia="de-DE"/>
    </w:rPr>
  </w:style>
  <w:style w:type="paragraph" w:styleId="Heading8">
    <w:name w:val="heading 8"/>
    <w:basedOn w:val="Normal"/>
    <w:next w:val="Normal"/>
    <w:qFormat/>
    <w:rsid w:val="000A2B73"/>
    <w:pPr>
      <w:widowControl/>
      <w:numPr>
        <w:ilvl w:val="7"/>
        <w:numId w:val="1"/>
      </w:numPr>
      <w:tabs>
        <w:tab w:val="left" w:pos="567"/>
      </w:tabs>
      <w:autoSpaceDE/>
      <w:autoSpaceDN/>
      <w:adjustRightInd/>
      <w:spacing w:before="240" w:after="60" w:line="360" w:lineRule="auto"/>
      <w:jc w:val="both"/>
      <w:outlineLvl w:val="7"/>
    </w:pPr>
    <w:rPr>
      <w:i/>
      <w:iCs/>
      <w:sz w:val="18"/>
      <w:lang w:val="en-GB" w:eastAsia="de-DE"/>
    </w:rPr>
  </w:style>
  <w:style w:type="paragraph" w:styleId="Heading9">
    <w:name w:val="heading 9"/>
    <w:basedOn w:val="Normal"/>
    <w:next w:val="Normal"/>
    <w:qFormat/>
    <w:rsid w:val="000A2B73"/>
    <w:pPr>
      <w:keepNext/>
      <w:widowControl/>
      <w:numPr>
        <w:ilvl w:val="8"/>
        <w:numId w:val="1"/>
      </w:numPr>
      <w:tabs>
        <w:tab w:val="left" w:pos="567"/>
      </w:tabs>
      <w:autoSpaceDE/>
      <w:autoSpaceDN/>
      <w:adjustRightInd/>
      <w:jc w:val="both"/>
      <w:outlineLvl w:val="8"/>
    </w:pPr>
    <w:rPr>
      <w:rFonts w:cs="Arial"/>
      <w:sz w:val="2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Level1">
    <w:name w:val="APA Level 1"/>
    <w:rsid w:val="000A2B73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b/>
      <w:sz w:val="22"/>
      <w:lang w:val="en-US" w:eastAsia="en-US"/>
    </w:rPr>
  </w:style>
  <w:style w:type="paragraph" w:customStyle="1" w:styleId="APALevel2">
    <w:name w:val="APA Level 2"/>
    <w:next w:val="BodyText"/>
    <w:rsid w:val="000A2B73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i/>
      <w:iCs/>
      <w:lang w:val="en-US" w:eastAsia="en-US"/>
    </w:rPr>
  </w:style>
  <w:style w:type="paragraph" w:styleId="BodyText">
    <w:name w:val="Body Text"/>
    <w:basedOn w:val="Normal"/>
    <w:semiHidden/>
    <w:rsid w:val="000A2B73"/>
    <w:rPr>
      <w:sz w:val="20"/>
    </w:rPr>
  </w:style>
  <w:style w:type="paragraph" w:customStyle="1" w:styleId="APALevel3">
    <w:name w:val="APA Level 3"/>
    <w:rsid w:val="000A2B73"/>
    <w:pPr>
      <w:widowControl w:val="0"/>
      <w:autoSpaceDE w:val="0"/>
      <w:autoSpaceDN w:val="0"/>
      <w:adjustRightInd w:val="0"/>
      <w:spacing w:line="480" w:lineRule="atLeast"/>
    </w:pPr>
    <w:rPr>
      <w:rFonts w:ascii="Arial" w:hAnsi="Arial"/>
      <w:i/>
      <w:iCs/>
      <w:lang w:val="en-US" w:eastAsia="en-US"/>
    </w:rPr>
  </w:style>
  <w:style w:type="paragraph" w:customStyle="1" w:styleId="APALevel4">
    <w:name w:val="APA Level 4"/>
    <w:rsid w:val="000A2B73"/>
    <w:pPr>
      <w:widowControl w:val="0"/>
      <w:autoSpaceDE w:val="0"/>
      <w:autoSpaceDN w:val="0"/>
      <w:adjustRightInd w:val="0"/>
      <w:spacing w:line="480" w:lineRule="atLeast"/>
      <w:ind w:firstLine="720"/>
    </w:pPr>
    <w:rPr>
      <w:i/>
      <w:iCs/>
      <w:lang w:val="en-US" w:eastAsia="en-US"/>
    </w:rPr>
  </w:style>
  <w:style w:type="paragraph" w:customStyle="1" w:styleId="APAReference">
    <w:name w:val="APA Reference"/>
    <w:rsid w:val="000A2B73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sz w:val="22"/>
      <w:lang w:val="en-US" w:eastAsia="en-US"/>
    </w:rPr>
  </w:style>
  <w:style w:type="paragraph" w:customStyle="1" w:styleId="FlushLeft">
    <w:name w:val="Flush Left"/>
    <w:rsid w:val="000A2B73"/>
    <w:pPr>
      <w:widowControl w:val="0"/>
      <w:autoSpaceDE w:val="0"/>
      <w:autoSpaceDN w:val="0"/>
      <w:adjustRightInd w:val="0"/>
      <w:spacing w:line="480" w:lineRule="atLeast"/>
    </w:pPr>
    <w:rPr>
      <w:i/>
      <w:iCs/>
      <w:lang w:val="en-US" w:eastAsia="en-US"/>
    </w:rPr>
  </w:style>
  <w:style w:type="paragraph" w:styleId="Header">
    <w:name w:val="header"/>
    <w:basedOn w:val="Normal"/>
    <w:semiHidden/>
    <w:rsid w:val="000A2B73"/>
    <w:pPr>
      <w:tabs>
        <w:tab w:val="left" w:pos="0"/>
        <w:tab w:val="center" w:pos="4320"/>
        <w:tab w:val="right" w:pos="8640"/>
      </w:tabs>
      <w:ind w:firstLine="720"/>
      <w:jc w:val="right"/>
    </w:pPr>
  </w:style>
  <w:style w:type="paragraph" w:styleId="Footer">
    <w:name w:val="footer"/>
    <w:basedOn w:val="Normal"/>
    <w:semiHidden/>
    <w:rsid w:val="000A2B73"/>
    <w:pPr>
      <w:tabs>
        <w:tab w:val="left" w:pos="0"/>
        <w:tab w:val="center" w:pos="4320"/>
        <w:tab w:val="right" w:pos="8640"/>
      </w:tabs>
      <w:ind w:firstLine="720"/>
    </w:pPr>
  </w:style>
  <w:style w:type="character" w:styleId="CommentReference">
    <w:name w:val="annotation reference"/>
    <w:basedOn w:val="DefaultParagraphFont"/>
    <w:semiHidden/>
    <w:rsid w:val="000A2B7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A2B73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0A2B73"/>
    <w:rPr>
      <w:b/>
      <w:bCs/>
    </w:rPr>
  </w:style>
  <w:style w:type="paragraph" w:styleId="BalloonText">
    <w:name w:val="Balloon Text"/>
    <w:basedOn w:val="Normal"/>
    <w:semiHidden/>
    <w:rsid w:val="000A2B73"/>
    <w:rPr>
      <w:rFonts w:ascii="Tahoma" w:hAnsi="Tahoma" w:cs="Tahoma"/>
      <w:sz w:val="16"/>
      <w:szCs w:val="16"/>
    </w:rPr>
  </w:style>
  <w:style w:type="paragraph" w:styleId="List2">
    <w:name w:val="List 2"/>
    <w:basedOn w:val="Normal"/>
    <w:semiHidden/>
    <w:rsid w:val="000A2B73"/>
    <w:pPr>
      <w:widowControl/>
      <w:tabs>
        <w:tab w:val="left" w:pos="567"/>
        <w:tab w:val="num" w:pos="1004"/>
      </w:tabs>
      <w:autoSpaceDE/>
      <w:autoSpaceDN/>
      <w:adjustRightInd/>
      <w:spacing w:line="360" w:lineRule="auto"/>
      <w:ind w:left="1004" w:hanging="180"/>
      <w:jc w:val="both"/>
    </w:pPr>
    <w:rPr>
      <w:sz w:val="18"/>
      <w:lang w:val="en-GB" w:eastAsia="de-DE"/>
    </w:rPr>
  </w:style>
  <w:style w:type="paragraph" w:styleId="BodyText2">
    <w:name w:val="Body Text 2"/>
    <w:basedOn w:val="Normal"/>
    <w:semiHidden/>
    <w:rsid w:val="000A2B73"/>
    <w:pPr>
      <w:widowControl/>
      <w:tabs>
        <w:tab w:val="left" w:pos="567"/>
      </w:tabs>
      <w:autoSpaceDE/>
      <w:autoSpaceDN/>
      <w:adjustRightInd/>
      <w:spacing w:before="80" w:after="80"/>
      <w:jc w:val="both"/>
    </w:pPr>
    <w:rPr>
      <w:sz w:val="20"/>
      <w:lang w:val="en-GB" w:eastAsia="de-DE"/>
    </w:rPr>
  </w:style>
  <w:style w:type="paragraph" w:customStyle="1" w:styleId="xl24">
    <w:name w:val="xl24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b/>
      <w:bCs/>
      <w:sz w:val="16"/>
      <w:szCs w:val="16"/>
      <w:lang w:val="de-CH" w:eastAsia="de-DE"/>
    </w:rPr>
  </w:style>
  <w:style w:type="paragraph" w:customStyle="1" w:styleId="xl25">
    <w:name w:val="xl25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6">
    <w:name w:val="xl26"/>
    <w:basedOn w:val="Normal"/>
    <w:rsid w:val="000A2B73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7">
    <w:name w:val="xl27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8">
    <w:name w:val="xl28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b/>
      <w:bCs/>
      <w:sz w:val="16"/>
      <w:szCs w:val="16"/>
      <w:lang w:val="de-CH" w:eastAsia="de-DE"/>
    </w:rPr>
  </w:style>
  <w:style w:type="paragraph" w:customStyle="1" w:styleId="xl29">
    <w:name w:val="xl29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lang w:val="de-CH" w:eastAsia="de-DE"/>
    </w:rPr>
  </w:style>
  <w:style w:type="paragraph" w:customStyle="1" w:styleId="xl30">
    <w:name w:val="xl30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1">
    <w:name w:val="xl31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lang w:val="de-CH" w:eastAsia="de-DE"/>
    </w:rPr>
  </w:style>
  <w:style w:type="paragraph" w:customStyle="1" w:styleId="xl32">
    <w:name w:val="xl32"/>
    <w:basedOn w:val="Normal"/>
    <w:rsid w:val="000A2B73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3">
    <w:name w:val="xl33"/>
    <w:basedOn w:val="Normal"/>
    <w:rsid w:val="000A2B73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4">
    <w:name w:val="xl34"/>
    <w:basedOn w:val="Normal"/>
    <w:rsid w:val="000A2B73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styleId="ListBullet3">
    <w:name w:val="List Bullet 3"/>
    <w:basedOn w:val="Normal"/>
    <w:autoRedefine/>
    <w:semiHidden/>
    <w:rsid w:val="000A2B73"/>
    <w:pPr>
      <w:numPr>
        <w:numId w:val="2"/>
      </w:numPr>
    </w:pPr>
    <w:rPr>
      <w:lang w:val="en-GB"/>
    </w:rPr>
  </w:style>
  <w:style w:type="paragraph" w:styleId="BodyText3">
    <w:name w:val="Body Text 3"/>
    <w:basedOn w:val="Normal"/>
    <w:semiHidden/>
    <w:rsid w:val="000A2B73"/>
    <w:pPr>
      <w:widowControl/>
      <w:autoSpaceDE/>
      <w:autoSpaceDN/>
      <w:adjustRightInd/>
      <w:jc w:val="both"/>
    </w:pPr>
    <w:rPr>
      <w:rFonts w:ascii="Times New Roman" w:hAnsi="Times New Roman"/>
      <w:szCs w:val="20"/>
      <w:lang w:val="en-GB" w:eastAsia="de-CH"/>
    </w:rPr>
  </w:style>
  <w:style w:type="character" w:styleId="Hyperlink">
    <w:name w:val="Hyperlink"/>
    <w:basedOn w:val="DefaultParagraphFont"/>
    <w:uiPriority w:val="99"/>
    <w:semiHidden/>
    <w:rsid w:val="000A2B7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0A2B73"/>
    <w:rPr>
      <w:color w:val="800080"/>
      <w:u w:val="single"/>
    </w:rPr>
  </w:style>
  <w:style w:type="paragraph" w:styleId="Caption">
    <w:name w:val="caption"/>
    <w:basedOn w:val="Normal"/>
    <w:next w:val="Normal"/>
    <w:qFormat/>
    <w:rsid w:val="000A2B73"/>
    <w:pPr>
      <w:spacing w:before="120" w:after="120"/>
    </w:pPr>
    <w:rPr>
      <w:b/>
      <w:bCs/>
      <w:sz w:val="20"/>
      <w:szCs w:val="20"/>
    </w:rPr>
  </w:style>
  <w:style w:type="paragraph" w:styleId="BlockText">
    <w:name w:val="Block Text"/>
    <w:basedOn w:val="Normal"/>
    <w:semiHidden/>
    <w:rsid w:val="000A2B73"/>
    <w:pPr>
      <w:widowControl/>
      <w:autoSpaceDE/>
      <w:autoSpaceDN/>
      <w:adjustRightInd/>
      <w:spacing w:after="100" w:line="260" w:lineRule="exact"/>
    </w:pPr>
    <w:rPr>
      <w:rFonts w:eastAsia="Times"/>
      <w:spacing w:val="3"/>
      <w:szCs w:val="20"/>
      <w:lang w:val="de-DE" w:eastAsia="en-GB"/>
    </w:rPr>
  </w:style>
  <w:style w:type="paragraph" w:customStyle="1" w:styleId="xl35">
    <w:name w:val="xl35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lang w:val="en-GB"/>
    </w:rPr>
  </w:style>
  <w:style w:type="paragraph" w:customStyle="1" w:styleId="xl36">
    <w:name w:val="xl36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lang w:val="en-GB"/>
    </w:rPr>
  </w:style>
  <w:style w:type="paragraph" w:customStyle="1" w:styleId="xl37">
    <w:name w:val="xl37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lang w:val="en-GB"/>
    </w:rPr>
  </w:style>
  <w:style w:type="paragraph" w:customStyle="1" w:styleId="xl38">
    <w:name w:val="xl38"/>
    <w:basedOn w:val="Normal"/>
    <w:rsid w:val="000A2B73"/>
    <w:pPr>
      <w:widowControl/>
      <w:shd w:val="clear" w:color="auto" w:fill="FFFF00"/>
      <w:autoSpaceDE/>
      <w:autoSpaceDN/>
      <w:adjustRightInd/>
      <w:spacing w:before="100" w:beforeAutospacing="1" w:after="100" w:afterAutospacing="1"/>
    </w:pPr>
    <w:rPr>
      <w:rFonts w:eastAsia="Arial Unicode MS" w:cs="Arial"/>
      <w:color w:val="FF0000"/>
      <w:lang w:val="en-GB"/>
    </w:rPr>
  </w:style>
  <w:style w:type="paragraph" w:customStyle="1" w:styleId="xl39">
    <w:name w:val="xl39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lang w:val="en-GB"/>
    </w:rPr>
  </w:style>
  <w:style w:type="paragraph" w:customStyle="1" w:styleId="xl40">
    <w:name w:val="xl40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eastAsia="Arial Unicode MS" w:cs="Arial"/>
      <w:lang w:val="en-GB"/>
    </w:rPr>
  </w:style>
  <w:style w:type="paragraph" w:customStyle="1" w:styleId="xl41">
    <w:name w:val="xl41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eastAsia="Arial Unicode MS" w:cs="Arial"/>
      <w:b/>
      <w:bCs/>
      <w:lang w:val="en-GB"/>
    </w:rPr>
  </w:style>
  <w:style w:type="character" w:customStyle="1" w:styleId="HeaderChar">
    <w:name w:val="Header Char"/>
    <w:basedOn w:val="DefaultParagraphFont"/>
    <w:rsid w:val="000A2B73"/>
    <w:rPr>
      <w:rFonts w:ascii="Arial" w:hAnsi="Arial"/>
      <w:szCs w:val="24"/>
      <w:lang w:val="en-US" w:eastAsia="en-US"/>
    </w:rPr>
  </w:style>
  <w:style w:type="paragraph" w:customStyle="1" w:styleId="Revision1">
    <w:name w:val="Revision1"/>
    <w:hidden/>
    <w:semiHidden/>
    <w:rsid w:val="000A2B73"/>
    <w:rPr>
      <w:rFonts w:ascii="Arial" w:hAnsi="Arial"/>
      <w:lang w:val="en-US" w:eastAsia="en-US"/>
    </w:rPr>
  </w:style>
  <w:style w:type="table" w:styleId="TableGrid">
    <w:name w:val="Table Grid"/>
    <w:basedOn w:val="TableNormal"/>
    <w:rsid w:val="000C57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5D0951"/>
    <w:rPr>
      <w:rFonts w:cs="Times New Roman"/>
    </w:rPr>
  </w:style>
  <w:style w:type="paragraph" w:styleId="TOC1">
    <w:name w:val="toc 1"/>
    <w:basedOn w:val="Normal"/>
    <w:next w:val="Normal"/>
    <w:autoRedefine/>
    <w:rsid w:val="005D0951"/>
    <w:pPr>
      <w:widowControl/>
      <w:autoSpaceDE/>
      <w:autoSpaceDN/>
      <w:adjustRightInd/>
      <w:spacing w:before="240" w:after="240" w:line="240" w:lineRule="auto"/>
    </w:pPr>
    <w:rPr>
      <w:rFonts w:ascii="Trebuchet MS" w:hAnsi="Trebuchet MS"/>
      <w:lang w:val="en-GB" w:eastAsia="de-CH"/>
    </w:rPr>
  </w:style>
  <w:style w:type="paragraph" w:styleId="TOC2">
    <w:name w:val="toc 2"/>
    <w:basedOn w:val="Normal"/>
    <w:next w:val="Normal"/>
    <w:autoRedefine/>
    <w:rsid w:val="005D0951"/>
    <w:pPr>
      <w:widowControl/>
      <w:autoSpaceDE/>
      <w:autoSpaceDN/>
      <w:adjustRightInd/>
      <w:spacing w:before="240" w:after="240" w:line="240" w:lineRule="auto"/>
      <w:ind w:left="240"/>
    </w:pPr>
    <w:rPr>
      <w:rFonts w:ascii="Trebuchet MS" w:hAnsi="Trebuchet MS"/>
      <w:sz w:val="20"/>
      <w:lang w:val="en-GB" w:eastAsia="de-CH"/>
    </w:rPr>
  </w:style>
  <w:style w:type="paragraph" w:styleId="TOC3">
    <w:name w:val="toc 3"/>
    <w:basedOn w:val="Normal"/>
    <w:next w:val="Normal"/>
    <w:autoRedefine/>
    <w:rsid w:val="005D0951"/>
    <w:pPr>
      <w:widowControl/>
      <w:autoSpaceDE/>
      <w:autoSpaceDN/>
      <w:adjustRightInd/>
      <w:spacing w:line="240" w:lineRule="auto"/>
      <w:ind w:left="480"/>
    </w:pPr>
    <w:rPr>
      <w:rFonts w:ascii="Trebuchet MS" w:hAnsi="Trebuchet MS"/>
      <w:i/>
      <w:sz w:val="20"/>
      <w:lang w:val="en-GB" w:eastAsia="de-CH"/>
    </w:rPr>
  </w:style>
  <w:style w:type="paragraph" w:customStyle="1" w:styleId="font5">
    <w:name w:val="font5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Calibri" w:hAnsi="Calibri"/>
      <w:color w:val="000000"/>
      <w:sz w:val="18"/>
      <w:szCs w:val="18"/>
      <w:lang w:val="de-CH" w:eastAsia="de-CH"/>
    </w:rPr>
  </w:style>
  <w:style w:type="paragraph" w:customStyle="1" w:styleId="xl63">
    <w:name w:val="xl63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64">
    <w:name w:val="xl64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65">
    <w:name w:val="xl65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66">
    <w:name w:val="xl66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67">
    <w:name w:val="xl67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68">
    <w:name w:val="xl68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69">
    <w:name w:val="xl69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0">
    <w:name w:val="xl70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1">
    <w:name w:val="xl71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72">
    <w:name w:val="xl72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3">
    <w:name w:val="xl73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4">
    <w:name w:val="xl74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5">
    <w:name w:val="xl75"/>
    <w:basedOn w:val="Normal"/>
    <w:rsid w:val="005D095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6">
    <w:name w:val="xl76"/>
    <w:basedOn w:val="Normal"/>
    <w:rsid w:val="005D0951"/>
    <w:pPr>
      <w:widowControl/>
      <w:pBdr>
        <w:left w:val="single" w:sz="8" w:space="0" w:color="auto"/>
        <w:bottom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77">
    <w:name w:val="xl77"/>
    <w:basedOn w:val="Normal"/>
    <w:rsid w:val="005D095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78">
    <w:name w:val="xl78"/>
    <w:basedOn w:val="Normal"/>
    <w:rsid w:val="005D095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79">
    <w:name w:val="xl79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80">
    <w:name w:val="xl80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81">
    <w:name w:val="xl81"/>
    <w:basedOn w:val="Normal"/>
    <w:rsid w:val="005D0951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82">
    <w:name w:val="xl82"/>
    <w:basedOn w:val="Normal"/>
    <w:rsid w:val="005D0951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83">
    <w:name w:val="xl83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textAlignment w:val="top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84">
    <w:name w:val="xl84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85">
    <w:name w:val="xl85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86">
    <w:name w:val="xl86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87">
    <w:name w:val="xl87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88">
    <w:name w:val="xl88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89">
    <w:name w:val="xl89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0">
    <w:name w:val="xl90"/>
    <w:basedOn w:val="Normal"/>
    <w:rsid w:val="005D0951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1">
    <w:name w:val="xl91"/>
    <w:basedOn w:val="Normal"/>
    <w:rsid w:val="005D0951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2">
    <w:name w:val="xl92"/>
    <w:basedOn w:val="Normal"/>
    <w:rsid w:val="005D0951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93">
    <w:name w:val="xl93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4">
    <w:name w:val="xl94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5">
    <w:name w:val="xl95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6">
    <w:name w:val="xl96"/>
    <w:basedOn w:val="Normal"/>
    <w:rsid w:val="005D0951"/>
    <w:pPr>
      <w:widowControl/>
      <w:pBdr>
        <w:bottom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7">
    <w:name w:val="xl97"/>
    <w:basedOn w:val="Normal"/>
    <w:rsid w:val="005D0951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8">
    <w:name w:val="xl98"/>
    <w:basedOn w:val="Normal"/>
    <w:rsid w:val="005D0951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99">
    <w:name w:val="xl99"/>
    <w:basedOn w:val="Normal"/>
    <w:rsid w:val="005D0951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100">
    <w:name w:val="xl100"/>
    <w:basedOn w:val="Normal"/>
    <w:rsid w:val="005D0951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101">
    <w:name w:val="xl101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102">
    <w:name w:val="xl102"/>
    <w:basedOn w:val="Normal"/>
    <w:rsid w:val="005D0951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103">
    <w:name w:val="xl103"/>
    <w:basedOn w:val="Normal"/>
    <w:rsid w:val="005D0951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04">
    <w:name w:val="xl104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05">
    <w:name w:val="xl105"/>
    <w:basedOn w:val="Normal"/>
    <w:rsid w:val="005D0951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06">
    <w:name w:val="xl106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07">
    <w:name w:val="xl107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b/>
      <w:bCs/>
      <w:sz w:val="16"/>
      <w:szCs w:val="16"/>
      <w:lang w:val="de-CH" w:eastAsia="de-CH"/>
    </w:rPr>
  </w:style>
  <w:style w:type="paragraph" w:customStyle="1" w:styleId="xl108">
    <w:name w:val="xl108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textAlignment w:val="top"/>
    </w:pPr>
    <w:rPr>
      <w:rFonts w:ascii="Times New Roman" w:hAnsi="Times New Roman"/>
      <w:b/>
      <w:bCs/>
      <w:sz w:val="16"/>
      <w:szCs w:val="16"/>
      <w:lang w:val="de-CH" w:eastAsia="de-CH"/>
    </w:rPr>
  </w:style>
  <w:style w:type="paragraph" w:customStyle="1" w:styleId="xl109">
    <w:name w:val="xl109"/>
    <w:basedOn w:val="Normal"/>
    <w:rsid w:val="005D0951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0">
    <w:name w:val="xl110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1">
    <w:name w:val="xl111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2">
    <w:name w:val="xl112"/>
    <w:basedOn w:val="Normal"/>
    <w:rsid w:val="005D0951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3">
    <w:name w:val="xl113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4">
    <w:name w:val="xl114"/>
    <w:basedOn w:val="Normal"/>
    <w:rsid w:val="005D0951"/>
    <w:pPr>
      <w:widowControl/>
      <w:pBdr>
        <w:left w:val="dotted" w:sz="4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5">
    <w:name w:val="xl115"/>
    <w:basedOn w:val="Normal"/>
    <w:rsid w:val="005D0951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4"/>
      <w:szCs w:val="14"/>
      <w:lang w:val="de-CH" w:eastAsia="de-CH"/>
    </w:rPr>
  </w:style>
  <w:style w:type="paragraph" w:customStyle="1" w:styleId="xl116">
    <w:name w:val="xl116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4"/>
      <w:szCs w:val="14"/>
      <w:lang w:val="de-CH" w:eastAsia="de-CH"/>
    </w:rPr>
  </w:style>
  <w:style w:type="paragraph" w:customStyle="1" w:styleId="xl117">
    <w:name w:val="xl117"/>
    <w:basedOn w:val="Normal"/>
    <w:rsid w:val="008A63DE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18">
    <w:name w:val="xl118"/>
    <w:basedOn w:val="Normal"/>
    <w:rsid w:val="008A63DE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b/>
      <w:bCs/>
      <w:sz w:val="20"/>
      <w:szCs w:val="20"/>
      <w:lang w:val="de-CH" w:eastAsia="de-CH"/>
    </w:rPr>
  </w:style>
  <w:style w:type="paragraph" w:customStyle="1" w:styleId="xl119">
    <w:name w:val="xl119"/>
    <w:basedOn w:val="Normal"/>
    <w:rsid w:val="008A63DE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b/>
      <w:bCs/>
      <w:sz w:val="20"/>
      <w:szCs w:val="20"/>
      <w:lang w:val="de-CH" w:eastAsia="de-CH"/>
    </w:rPr>
  </w:style>
  <w:style w:type="paragraph" w:customStyle="1" w:styleId="xl120">
    <w:name w:val="xl120"/>
    <w:basedOn w:val="Normal"/>
    <w:rsid w:val="008A63DE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b/>
      <w:bCs/>
      <w:sz w:val="20"/>
      <w:szCs w:val="20"/>
      <w:lang w:val="de-CH" w:eastAsia="de-CH"/>
    </w:rPr>
  </w:style>
  <w:style w:type="paragraph" w:customStyle="1" w:styleId="xl121">
    <w:name w:val="xl121"/>
    <w:basedOn w:val="Normal"/>
    <w:rsid w:val="008A63DE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b/>
      <w:bCs/>
      <w:sz w:val="20"/>
      <w:szCs w:val="20"/>
      <w:lang w:val="de-CH" w:eastAsia="de-CH"/>
    </w:rPr>
  </w:style>
  <w:style w:type="paragraph" w:customStyle="1" w:styleId="xl122">
    <w:name w:val="xl122"/>
    <w:basedOn w:val="Normal"/>
    <w:rsid w:val="008A63DE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23">
    <w:name w:val="xl123"/>
    <w:basedOn w:val="Normal"/>
    <w:rsid w:val="008A63DE"/>
    <w:pPr>
      <w:widowControl/>
      <w:pBdr>
        <w:left w:val="single" w:sz="8" w:space="0" w:color="auto"/>
        <w:bottom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24">
    <w:name w:val="xl124"/>
    <w:basedOn w:val="Normal"/>
    <w:rsid w:val="008A63DE"/>
    <w:pPr>
      <w:widowControl/>
      <w:pBdr>
        <w:bottom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25">
    <w:name w:val="xl125"/>
    <w:basedOn w:val="Normal"/>
    <w:rsid w:val="008A63DE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26">
    <w:name w:val="xl126"/>
    <w:basedOn w:val="Normal"/>
    <w:rsid w:val="008A63DE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27">
    <w:name w:val="xl127"/>
    <w:basedOn w:val="Normal"/>
    <w:rsid w:val="008A63DE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b/>
      <w:bCs/>
      <w:sz w:val="20"/>
      <w:szCs w:val="20"/>
      <w:lang w:val="de-CH" w:eastAsia="de-CH"/>
    </w:rPr>
  </w:style>
  <w:style w:type="paragraph" w:customStyle="1" w:styleId="xl128">
    <w:name w:val="xl128"/>
    <w:basedOn w:val="Normal"/>
    <w:rsid w:val="008A63DE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cs="Arial"/>
      <w:b/>
      <w:bCs/>
      <w:sz w:val="20"/>
      <w:szCs w:val="20"/>
      <w:lang w:val="de-CH" w:eastAsia="de-CH"/>
    </w:rPr>
  </w:style>
  <w:style w:type="paragraph" w:customStyle="1" w:styleId="xl129">
    <w:name w:val="xl129"/>
    <w:basedOn w:val="Normal"/>
    <w:rsid w:val="008A63DE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30">
    <w:name w:val="xl130"/>
    <w:basedOn w:val="Normal"/>
    <w:rsid w:val="008A63DE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cs="Arial"/>
      <w:sz w:val="20"/>
      <w:szCs w:val="20"/>
      <w:lang w:val="de-CH" w:eastAsia="de-CH"/>
    </w:rPr>
  </w:style>
  <w:style w:type="paragraph" w:customStyle="1" w:styleId="xl131">
    <w:name w:val="xl131"/>
    <w:basedOn w:val="Normal"/>
    <w:rsid w:val="008A63DE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32">
    <w:name w:val="xl132"/>
    <w:basedOn w:val="Normal"/>
    <w:rsid w:val="008A63DE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cs="Arial"/>
      <w:sz w:val="20"/>
      <w:szCs w:val="20"/>
      <w:lang w:val="de-CH" w:eastAsia="de-CH"/>
    </w:rPr>
  </w:style>
  <w:style w:type="paragraph" w:styleId="Revision">
    <w:name w:val="Revision"/>
    <w:hidden/>
    <w:uiPriority w:val="99"/>
    <w:semiHidden/>
    <w:rsid w:val="00E80F5E"/>
    <w:rPr>
      <w:rFonts w:ascii="Arial" w:hAnsi="Arial"/>
      <w:lang w:val="en-US" w:eastAsia="en-US"/>
    </w:rPr>
  </w:style>
  <w:style w:type="paragraph" w:styleId="ListParagraph">
    <w:name w:val="List Paragraph"/>
    <w:basedOn w:val="Normal"/>
    <w:uiPriority w:val="34"/>
    <w:qFormat/>
    <w:rsid w:val="00AE1C6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427CC"/>
    <w:pPr>
      <w:widowControl/>
      <w:autoSpaceDE/>
      <w:autoSpaceDN/>
      <w:adjustRightInd/>
      <w:spacing w:before="100" w:beforeAutospacing="1" w:after="240" w:line="240" w:lineRule="auto"/>
    </w:pPr>
    <w:rPr>
      <w:rFonts w:ascii="Times New Roman" w:hAnsi="Times New Roman"/>
      <w:lang w:val="de-CH" w:eastAsia="de-CH"/>
    </w:rPr>
  </w:style>
  <w:style w:type="character" w:customStyle="1" w:styleId="CommentTextChar">
    <w:name w:val="Comment Text Char"/>
    <w:basedOn w:val="DefaultParagraphFont"/>
    <w:link w:val="CommentText"/>
    <w:semiHidden/>
    <w:rsid w:val="004A283C"/>
    <w:rPr>
      <w:rFonts w:ascii="Arial" w:hAnsi="Arial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91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23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759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0700161">
                          <w:marLeft w:val="240"/>
                          <w:marRight w:val="0"/>
                          <w:marTop w:val="0"/>
                          <w:marBottom w:val="120"/>
                          <w:divBdr>
                            <w:top w:val="single" w:sz="4" w:space="10" w:color="D3EEFB"/>
                            <w:left w:val="single" w:sz="4" w:space="10" w:color="D3EEFB"/>
                            <w:bottom w:val="single" w:sz="4" w:space="10" w:color="D3EEFB"/>
                            <w:right w:val="single" w:sz="4" w:space="10" w:color="D3EEFB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658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1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32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018248">
              <w:marLeft w:val="0"/>
              <w:marRight w:val="0"/>
              <w:marTop w:val="0"/>
              <w:marBottom w:val="0"/>
              <w:divBdr>
                <w:top w:val="single" w:sz="2" w:space="0" w:color="B8B6B6"/>
                <w:left w:val="single" w:sz="6" w:space="0" w:color="B8B6B6"/>
                <w:bottom w:val="single" w:sz="6" w:space="0" w:color="B8B6B6"/>
                <w:right w:val="single" w:sz="6" w:space="0" w:color="B8B6B6"/>
              </w:divBdr>
              <w:divsChild>
                <w:div w:id="83888029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704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0837997">
                          <w:marLeft w:val="0"/>
                          <w:marRight w:val="75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057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45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1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8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78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97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025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421948">
                      <w:marLeft w:val="0"/>
                      <w:marRight w:val="34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4337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802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0010202">
                                  <w:marLeft w:val="28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9956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9" w:color="9BCCEB"/>
                                        <w:left w:val="single" w:sz="6" w:space="9" w:color="9BCCEB"/>
                                        <w:bottom w:val="single" w:sz="6" w:space="9" w:color="9BCCEB"/>
                                        <w:right w:val="single" w:sz="6" w:space="9" w:color="9BCCEB"/>
                                      </w:divBdr>
                                      <w:divsChild>
                                        <w:div w:id="1586956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3779621">
                                              <w:marLeft w:val="0"/>
                                              <w:marRight w:val="0"/>
                                              <w:marTop w:val="0"/>
                                              <w:marBottom w:val="22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03474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E54D1F-BE1E-4C91-BB93-C0ED293DB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4</Words>
  <Characters>2475</Characters>
  <Application>Microsoft Office Word</Application>
  <DocSecurity>0</DocSecurity>
  <Lines>20</Lines>
  <Paragraphs>5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Follow-up care after childhood cancer in Europe</vt:lpstr>
      <vt:lpstr>Follow-up care after childhood cancer in Europe</vt:lpstr>
      <vt:lpstr>Follow-up care after childhood cancer in Europe</vt:lpstr>
    </vt:vector>
  </TitlesOfParts>
  <Company>ISPM, Uni Bern</Company>
  <LinksUpToDate>false</LinksUpToDate>
  <CharactersWithSpaces>2904</CharactersWithSpaces>
  <SharedDoc>false</SharedDoc>
  <HLinks>
    <vt:vector size="24" baseType="variant">
      <vt:variant>
        <vt:i4>8061051</vt:i4>
      </vt:variant>
      <vt:variant>
        <vt:i4>100</vt:i4>
      </vt:variant>
      <vt:variant>
        <vt:i4>0</vt:i4>
      </vt:variant>
      <vt:variant>
        <vt:i4>5</vt:i4>
      </vt:variant>
      <vt:variant>
        <vt:lpwstr>http://www.pancare.eu/</vt:lpwstr>
      </vt:variant>
      <vt:variant>
        <vt:lpwstr/>
      </vt:variant>
      <vt:variant>
        <vt:i4>8061051</vt:i4>
      </vt:variant>
      <vt:variant>
        <vt:i4>40</vt:i4>
      </vt:variant>
      <vt:variant>
        <vt:i4>0</vt:i4>
      </vt:variant>
      <vt:variant>
        <vt:i4>5</vt:i4>
      </vt:variant>
      <vt:variant>
        <vt:lpwstr>http://www.pancare.eu/</vt:lpwstr>
      </vt:variant>
      <vt:variant>
        <vt:lpwstr/>
      </vt:variant>
      <vt:variant>
        <vt:i4>5832792</vt:i4>
      </vt:variant>
      <vt:variant>
        <vt:i4>3</vt:i4>
      </vt:variant>
      <vt:variant>
        <vt:i4>0</vt:i4>
      </vt:variant>
      <vt:variant>
        <vt:i4>5</vt:i4>
      </vt:variant>
      <vt:variant>
        <vt:lpwstr>http://resources.bmj.com/bmj/authors/checklists-forms/licence-for-publication</vt:lpwstr>
      </vt:variant>
      <vt:variant>
        <vt:lpwstr/>
      </vt:variant>
      <vt:variant>
        <vt:i4>5046322</vt:i4>
      </vt:variant>
      <vt:variant>
        <vt:i4>0</vt:i4>
      </vt:variant>
      <vt:variant>
        <vt:i4>0</vt:i4>
      </vt:variant>
      <vt:variant>
        <vt:i4>5</vt:i4>
      </vt:variant>
      <vt:variant>
        <vt:lpwstr>mailto:michel@ispm.unibe.ch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ollow-up care after childhood cancer in Europe</dc:title>
  <dc:creator>Gisela Michel</dc:creator>
  <cp:lastModifiedBy>Stefan Essig</cp:lastModifiedBy>
  <cp:revision>11</cp:revision>
  <cp:lastPrinted>2012-10-11T11:52:00Z</cp:lastPrinted>
  <dcterms:created xsi:type="dcterms:W3CDTF">2012-10-19T07:50:00Z</dcterms:created>
  <dcterms:modified xsi:type="dcterms:W3CDTF">2012-11-30T20:59:00Z</dcterms:modified>
</cp:coreProperties>
</file>